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D1983" w14:textId="32D4E79B" w:rsidR="00355A36" w:rsidRPr="00DA0914" w:rsidRDefault="00355A36" w:rsidP="007D6DFC">
      <w:pPr>
        <w:pStyle w:val="Nessunaspaziatura"/>
        <w:rPr>
          <w:sz w:val="28"/>
          <w:szCs w:val="28"/>
        </w:rPr>
      </w:pPr>
      <w:r w:rsidRPr="00DA0914">
        <w:rPr>
          <w:b/>
          <w:bCs/>
          <w:sz w:val="28"/>
          <w:szCs w:val="28"/>
        </w:rPr>
        <w:t>Appendix S</w:t>
      </w:r>
      <w:r w:rsidR="00A916F0">
        <w:rPr>
          <w:b/>
          <w:bCs/>
          <w:sz w:val="28"/>
          <w:szCs w:val="28"/>
        </w:rPr>
        <w:t>5</w:t>
      </w:r>
      <w:r w:rsidRPr="00DA0914">
        <w:rPr>
          <w:b/>
          <w:bCs/>
          <w:sz w:val="28"/>
          <w:szCs w:val="28"/>
        </w:rPr>
        <w:t>.</w:t>
      </w:r>
      <w:r w:rsidRPr="00DA0914">
        <w:rPr>
          <w:sz w:val="28"/>
          <w:szCs w:val="28"/>
        </w:rPr>
        <w:t xml:space="preserve"> </w:t>
      </w:r>
      <w:bookmarkStart w:id="0" w:name="_Hlk62750767"/>
      <w:r w:rsidRPr="00DA0914">
        <w:rPr>
          <w:sz w:val="28"/>
          <w:szCs w:val="28"/>
        </w:rPr>
        <w:t>List of pathogens known to have been recorded to infect the</w:t>
      </w:r>
      <w:r>
        <w:rPr>
          <w:sz w:val="28"/>
          <w:szCs w:val="28"/>
        </w:rPr>
        <w:t xml:space="preserve"> study</w:t>
      </w:r>
      <w:r w:rsidRPr="00DA0914">
        <w:rPr>
          <w:sz w:val="28"/>
          <w:szCs w:val="28"/>
        </w:rPr>
        <w:t xml:space="preserve"> species in Europe</w:t>
      </w:r>
      <w:bookmarkEnd w:id="0"/>
      <w:r w:rsidR="006C69F3">
        <w:rPr>
          <w:sz w:val="28"/>
          <w:szCs w:val="28"/>
        </w:rPr>
        <w:t xml:space="preserve"> and list of </w:t>
      </w:r>
      <w:r w:rsidR="007D2583">
        <w:rPr>
          <w:sz w:val="28"/>
          <w:szCs w:val="28"/>
        </w:rPr>
        <w:t xml:space="preserve">additional </w:t>
      </w:r>
      <w:r w:rsidR="006C69F3">
        <w:rPr>
          <w:sz w:val="28"/>
          <w:szCs w:val="28"/>
        </w:rPr>
        <w:t>references.</w:t>
      </w:r>
    </w:p>
    <w:p w14:paraId="04188172" w14:textId="77777777" w:rsidR="00355A36" w:rsidRDefault="00355A36" w:rsidP="007D6DFC">
      <w:pPr>
        <w:pStyle w:val="Nessunaspaziatura"/>
      </w:pPr>
    </w:p>
    <w:tbl>
      <w:tblPr>
        <w:tblW w:w="15593" w:type="dxa"/>
        <w:tblInd w:w="-714" w:type="dxa"/>
        <w:tblLook w:val="04A0" w:firstRow="1" w:lastRow="0" w:firstColumn="1" w:lastColumn="0" w:noHBand="0" w:noVBand="1"/>
      </w:tblPr>
      <w:tblGrid>
        <w:gridCol w:w="1702"/>
        <w:gridCol w:w="2183"/>
        <w:gridCol w:w="944"/>
        <w:gridCol w:w="880"/>
        <w:gridCol w:w="1130"/>
        <w:gridCol w:w="4218"/>
        <w:gridCol w:w="4536"/>
      </w:tblGrid>
      <w:tr w:rsidR="00355A36" w:rsidRPr="00EA0562" w14:paraId="3B04E20A" w14:textId="77777777" w:rsidTr="004152B9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2AB780" w14:textId="77777777" w:rsidR="00355A36" w:rsidRPr="004152B9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bookmarkStart w:id="1" w:name="_Hlk61683871"/>
            <w:r w:rsidRPr="004152B9">
              <w:rPr>
                <w:rFonts w:eastAsia="Times New Roman" w:cstheme="minorHAnsi"/>
                <w:sz w:val="20"/>
                <w:szCs w:val="20"/>
              </w:rPr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CE6F1B" w14:textId="77777777" w:rsidR="00355A36" w:rsidRPr="004152B9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152B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895532" w14:textId="77777777" w:rsidR="00355A36" w:rsidRPr="004152B9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152B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9638B4" w14:textId="77777777" w:rsidR="00355A36" w:rsidRPr="004152B9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152B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A2D8E" w14:textId="77777777" w:rsidR="00355A36" w:rsidRPr="004152B9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152B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826419" w14:textId="77777777" w:rsidR="00355A36" w:rsidRPr="004152B9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152B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46DFCE" w14:textId="77777777" w:rsidR="00355A36" w:rsidRPr="004152B9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152B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355A36" w:rsidRPr="00EA0562" w14:paraId="7FD00611" w14:textId="77777777" w:rsidTr="004152B9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606B61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4623F3">
              <w:rPr>
                <w:rFonts w:eastAsia="Times New Roman" w:cstheme="minorHAnsi"/>
                <w:i/>
                <w:iCs/>
                <w:sz w:val="20"/>
                <w:szCs w:val="20"/>
              </w:rPr>
              <w:t>A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tlantoxerus</w:t>
            </w:r>
            <w:proofErr w:type="spellEnd"/>
            <w:r w:rsidRPr="004623F3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23F3">
              <w:rPr>
                <w:rFonts w:eastAsia="Times New Roman" w:cstheme="minorHAnsi"/>
                <w:i/>
                <w:iCs/>
                <w:sz w:val="20"/>
                <w:szCs w:val="20"/>
              </w:rPr>
              <w:t>getulus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044899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Acanthamoeb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61DFB1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CF2F10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D67A2" w14:textId="77777777" w:rsidR="00355A36" w:rsidRPr="00EA0562" w:rsidRDefault="00355A3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3.5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8D9522" w14:textId="5C8CE440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Lorenzo-Morales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7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9F06AD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55A36" w:rsidRPr="00EA0562" w14:paraId="31D1E885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A85B79A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allosciur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erythraeus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hideMark/>
          </w:tcPr>
          <w:p w14:paraId="26E191D9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apillariin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6A4F1D2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0DDE3C5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B77FEA5" w14:textId="77777777" w:rsidR="00355A36" w:rsidRPr="00EA0562" w:rsidRDefault="00355A3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570C002" w14:textId="12F953A6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182CBD2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55A36" w:rsidRPr="00EA0562" w14:paraId="6DAA6A5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CD1F6C1" w14:textId="2B624B6A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DF42C0B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eratophyl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ciurorum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1B4A8B59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5D097CC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E5C2501" w14:textId="77777777" w:rsidR="00355A36" w:rsidRPr="00EA0562" w:rsidRDefault="00355A3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0048489" w14:textId="724A60B5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85D4846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3348D7E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DBF4FD2" w14:textId="68AD5F4D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F6603A0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ryptosporidium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7A6173F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9D6AB1E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B6F98EE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34AC631" w14:textId="2E855238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rediger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6A21693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037B30F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C8F6BDF" w14:textId="5E2DFF03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52A1144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tenophtalm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gyrt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ardiniens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9E553F0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DD2104E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EC84C51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52479F3" w14:textId="37850F4C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3670D6E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50AA5F2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812652C" w14:textId="259D01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4C022F9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tenophtalm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A0A8A11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15F7F53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A46221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85550B3" w14:textId="0CAC09D0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C05AC29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6AA23F0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3117F90" w14:textId="134DF0E0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1577EB8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4A536A7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12E8E64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219777B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6098BC4" w14:textId="28DC104D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ofmann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743AF21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1068F06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D59F385" w14:textId="301E6F28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EE023B0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Ixode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7C5DFD7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2D293132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05108D5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7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FCC99A9" w14:textId="09421E90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72FD0C5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36E82AA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4DA98C6" w14:textId="1A9B2AB3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123AE1B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ycobacterium lepra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0DB3B46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57D8A79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C363DF0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7F320D6" w14:textId="06B97338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illing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53FAD4D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35EA280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3BA2889" w14:textId="4DC1CE59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7B1C2A6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ycobacterium lepra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9851A99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25A0D37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3B9C235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85C532E" w14:textId="11F2CDC4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illing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8EFE327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2BE29350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30EA514" w14:textId="1F160473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3DFD8DE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pirurid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0D8F8602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614A788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16BFE12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6FEE76F" w14:textId="0505F92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C016093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34CE5A5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E3A2879" w14:textId="2AB57AA2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82F7D95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ongyl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llosciureu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0F16584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7D04F1E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D782DC1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680289E" w14:textId="5373E6D4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DA317A1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725172C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B6CE085" w14:textId="0F2E5DF0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AEE4680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ongyl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21383D4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1B52200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CE62681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45FE7CB" w14:textId="4AB8BE53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E4C5B26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4151320F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9AD426A" w14:textId="00D685CD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6D9BBBE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A043CB2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F9935E0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3B4E1F0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D4C8EED" w14:textId="06E7654D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D13F2AA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576A5CE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2FA3C2B" w14:textId="40D7B322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4E32BD7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Trombiculida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A15B85E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E4E98C7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848180F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0CFC466" w14:textId="282B2419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DAE6BCC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3B63E305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67BFEFD" w14:textId="2DFFF8E5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DF1F24B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rypanoxyu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5E924E7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C397CEC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47A3CC1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0799BD8" w14:textId="23830AB5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zzamut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45C7E3F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55A36" w:rsidRPr="00EA0562" w14:paraId="609038C4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2091023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allosciurus</w:t>
            </w:r>
            <w:proofErr w:type="spellEnd"/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finlaysonii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hideMark/>
          </w:tcPr>
          <w:p w14:paraId="30BCAF9C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1A9C38C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8BFB476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D7B1491" w14:textId="77777777" w:rsidR="00355A36" w:rsidRPr="00EA0562" w:rsidRDefault="00355A3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5D0E8B4" w14:textId="780D2B23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Iatt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A7BF5C4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55A36" w:rsidRPr="00EA0562" w14:paraId="3E604AC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7DEABDF" w14:textId="2CD35B28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474365E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ebaryomyc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hanseni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0956A25F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B9FD167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D3153C8" w14:textId="77777777" w:rsidR="00355A36" w:rsidRPr="00EA0562" w:rsidRDefault="00355A3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867E0B3" w14:textId="353FDBF3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Iatt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423D99E" w14:textId="77777777" w:rsidR="00355A36" w:rsidRPr="00EA0562" w:rsidRDefault="00355A3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3E2017E5" w14:textId="77777777" w:rsidTr="006C69F3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F219FF8" w14:textId="2A04E6F5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802A13F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icrocoelium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endriticum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7F0B18C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7D82286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9B14047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FFBB638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'Ovidi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21BF9">
              <w:rPr>
                <w:rFonts w:eastAsia="Times New Roman" w:cstheme="minorHAnsi"/>
                <w:iCs/>
                <w:sz w:val="20"/>
                <w:szCs w:val="20"/>
              </w:rPr>
              <w:t>et al</w:t>
            </w:r>
            <w:r w:rsidRPr="00EA0562">
              <w:rPr>
                <w:rFonts w:eastAsia="Times New Roman" w:cstheme="minorHAnsi"/>
                <w:i/>
                <w:sz w:val="20"/>
                <w:szCs w:val="20"/>
              </w:rPr>
              <w:t>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68A2E54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6176" w:rsidRPr="00EA0562" w14:paraId="1D396CAE" w14:textId="77777777" w:rsidTr="006C69F3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417BB0" w14:textId="191D20A5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3046D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Hanseniaspo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hailandica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3D9C3F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9FDDC6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0BDA50" w14:textId="77777777" w:rsidR="00C46176" w:rsidRPr="00EA0562" w:rsidRDefault="00C46176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.20%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C2D953" w14:textId="210CC3AC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Iatt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1809B7" w14:textId="77777777" w:rsidR="00C46176" w:rsidRPr="00EA0562" w:rsidRDefault="00C46176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087EDC62" w14:textId="77777777" w:rsidTr="006C69F3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0B0659" w14:textId="47CAB5C0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FF694D" w14:textId="46AB7246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776C69" w14:textId="3A4BB402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86F641" w14:textId="05457CA2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A1C3B3" w14:textId="55CB066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DD8AB0" w14:textId="68C1760E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1E4D0E" w14:textId="60DAF2B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6C69F3" w:rsidRPr="00EA0562" w14:paraId="21CA54F1" w14:textId="77777777" w:rsidTr="006C69F3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0A0264" w14:textId="31CB0BAB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allosciurus</w:t>
            </w:r>
            <w:proofErr w:type="spellEnd"/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finlaysonii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0A9449" w14:textId="558B6301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yerozy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guilliermondii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E7AC2F" w14:textId="5F620CEE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C53D9F" w14:textId="4F96F20F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D9DF98" w14:textId="6CD0FCFE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8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63941A" w14:textId="0DAFD5EB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Iatt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3560AB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7DBFB1B3" w14:textId="77777777" w:rsidTr="006C69F3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5D93F92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stor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canadensis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A687EB4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Fran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c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i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s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ell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15D1C836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BFA8D2B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S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6068463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031194AC" w14:textId="11A3B7E4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issone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48141A1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amples 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analysed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were already infected.</w:t>
            </w:r>
          </w:p>
        </w:tc>
      </w:tr>
      <w:tr w:rsidR="006C69F3" w:rsidRPr="00EA0562" w14:paraId="7208E8A2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E112CAB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e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rvus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ippon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hideMark/>
          </w:tcPr>
          <w:p w14:paraId="33EB73B7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aplas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hagocytophilum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AC2F3EB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414604D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CBF5353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2EC5977" w14:textId="31E6A96E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binson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030FA8F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258FFEF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AD180E4" w14:textId="66C1AFA8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24AA496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shworthi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idem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498EEB2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A0A2B8F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RU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335E164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2514AE5E" w14:textId="5DA4CF6A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anov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5721B59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robably introduced in Europe with 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ippon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.</w:t>
            </w:r>
          </w:p>
        </w:tc>
      </w:tr>
      <w:tr w:rsidR="006C69F3" w:rsidRPr="00EA0562" w14:paraId="4E1CADB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0346D0C" w14:textId="1F7C3AA3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64824C0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abes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8B6A6D9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22BCF83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5C4B806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1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6D47315" w14:textId="5CA63B43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razdil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20 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F4FA940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5B979BB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D40A7BC" w14:textId="7BE2311D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46FACDD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lueTongue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BT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B4784C1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1BCE4AA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69D0DAC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2225702" w14:textId="5DAAF015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Graham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2017 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A7091D6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ooled prevalence: sika + fallow + red deer. </w:t>
            </w:r>
          </w:p>
        </w:tc>
      </w:tr>
      <w:tr w:rsidR="006C69F3" w:rsidRPr="00EA0562" w14:paraId="7BAE53F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23E185E" w14:textId="2F8324B1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339BA46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rder Disease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BD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8ABC706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0FF28D8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7CEB404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FDCFD94" w14:textId="567ACFEF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edlak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BF907D5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37F7598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9D7FF8C" w14:textId="5523573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E738F61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vine HerpesVirus-1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BoHV-1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25036D5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A5464DD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2AE6A2C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82BE570" w14:textId="1F93503B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Graham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2017 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70DD029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ooled prevalence: sika + fallow + red deer. </w:t>
            </w:r>
          </w:p>
        </w:tc>
      </w:tr>
      <w:tr w:rsidR="006C69F3" w:rsidRPr="00EA0562" w14:paraId="52E3B41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732AFCB" w14:textId="47D5CCAB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E8EBC1C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vine Viral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iarrhoe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BVD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4D3754F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F482A32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E87997A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317CAF0" w14:textId="36472054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edlak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2D14F80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2460EBC0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47FF6D3" w14:textId="7019A75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C2CBFCA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vine Viral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iarrhoe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BVD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BC678A2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80EA6EF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526EE9F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19D34C2" w14:textId="650FD91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Graham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2017 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6FDDF01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ooled prevalence: sika + fallow + red deer. </w:t>
            </w:r>
          </w:p>
        </w:tc>
      </w:tr>
      <w:tr w:rsidR="006C69F3" w:rsidRPr="00EA0562" w14:paraId="4940B16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540FC0B" w14:textId="2335B20A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911FCED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Hepatitis E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HE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220DC26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1AA85A8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5D64E6E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98BA7FB" w14:textId="39B28D44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Trojna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DB80FBD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4E9CF77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1E2C469" w14:textId="5DFBDFCE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395E3FD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Hepatitis E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HE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8580D58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504B7CB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10BC3E2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B66867A" w14:textId="30B8F7FF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r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741B3D7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6C9CEAC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6CDE764" w14:textId="22C5C831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432E7C1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Hepatitis E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HE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FF1BDD7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80CBC12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B97C5A5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886333D" w14:textId="27DAAD6D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ubankov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F68A55D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7E3C6D0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AE8AACA" w14:textId="189DB7ED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AECEC03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ipopten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fortisetos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E2706C1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A3B07E3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5AA46E9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506F425E" w14:textId="7737C494" w:rsidR="006C69F3" w:rsidRPr="00F614FF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it-IT"/>
              </w:rPr>
            </w:pPr>
            <w:proofErr w:type="spellStart"/>
            <w:r w:rsidRPr="00F614FF">
              <w:rPr>
                <w:rFonts w:eastAsia="Times New Roman" w:cstheme="minorHAnsi"/>
                <w:sz w:val="20"/>
                <w:szCs w:val="20"/>
                <w:lang w:val="it-IT"/>
              </w:rPr>
              <w:t>Mihalca</w:t>
            </w:r>
            <w:proofErr w:type="spellEnd"/>
            <w:r w:rsidRPr="00F614FF">
              <w:rPr>
                <w:rFonts w:eastAsia="Times New Roman" w:cstheme="minorHAnsi"/>
                <w:sz w:val="20"/>
                <w:szCs w:val="20"/>
                <w:lang w:val="it-IT"/>
              </w:rPr>
              <w:t xml:space="preserve"> </w:t>
            </w:r>
            <w:r w:rsidRPr="00021BF9">
              <w:rPr>
                <w:rFonts w:eastAsia="Times New Roman" w:cstheme="minorHAnsi"/>
                <w:iCs/>
                <w:sz w:val="20"/>
                <w:szCs w:val="20"/>
                <w:lang w:val="it-IT"/>
              </w:rPr>
              <w:t>et al.</w:t>
            </w:r>
            <w:r w:rsidRPr="00F614FF">
              <w:rPr>
                <w:rFonts w:eastAsia="Times New Roman" w:cstheme="minorHAnsi"/>
                <w:sz w:val="20"/>
                <w:szCs w:val="20"/>
                <w:lang w:val="it-IT"/>
              </w:rPr>
              <w:t xml:space="preserve"> 2019</w:t>
            </w:r>
            <w:r w:rsidR="00F614FF" w:rsidRPr="00F614FF">
              <w:rPr>
                <w:rFonts w:eastAsia="Times New Roman" w:cstheme="minorHAnsi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751F54D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robably introduced in Europe with 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ippon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.</w:t>
            </w:r>
          </w:p>
        </w:tc>
      </w:tr>
      <w:tr w:rsidR="006C69F3" w:rsidRPr="00EA0562" w14:paraId="43B6ABE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F308302" w14:textId="75A5B472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31EC429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Onchocerc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flexuos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E582A0B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751B6F8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4E5332A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6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7E8C1C1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ykov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&amp; Blazek, 197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75DC761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an be a host.</w:t>
            </w:r>
          </w:p>
        </w:tc>
      </w:tr>
      <w:tr w:rsidR="006C69F3" w:rsidRPr="00EA0562" w14:paraId="5BD5B745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1EDAAB0" w14:textId="71085FD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5B9FFC0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arcocyst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B952C1C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4CA1353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7543962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52A4376" w14:textId="18E304F3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rakas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16ADE0E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arm bred animals.</w:t>
            </w:r>
          </w:p>
        </w:tc>
      </w:tr>
      <w:tr w:rsidR="006C69F3" w:rsidRPr="00EA0562" w14:paraId="50C4759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0E4B965" w14:textId="6951A0A2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1A91DAC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arcocyst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FE44259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2D23BA1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6466D85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92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6E485F2" w14:textId="674AA1BB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udaitytė-Lukošien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7F36DB3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217B9EA0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BE034F1" w14:textId="7B8C457C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35BCA89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chmallenberg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SB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3759A18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1A590FF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7B826EE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9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EBA5D50" w14:textId="4F054BCD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Graham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2017 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E9ABE19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ooled prevalence: sika + fallow + red deer. </w:t>
            </w:r>
          </w:p>
        </w:tc>
      </w:tr>
      <w:tr w:rsidR="006C69F3" w:rsidRPr="00EA0562" w14:paraId="3D7C1F8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E8115ED" w14:textId="4F528FB2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932E89B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1127567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C2EA3E6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45259DC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64E4CAD" w14:textId="5ADD7333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orencov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4E05726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DNA prevalence: 0%.</w:t>
            </w:r>
          </w:p>
        </w:tc>
      </w:tr>
      <w:tr w:rsidR="006C69F3" w:rsidRPr="00EA0562" w14:paraId="27E46D7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DD245E6" w14:textId="2D5F7E00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6D069CF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richuris discolor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78218F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FAC5259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0E013A6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.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F5E8FC2" w14:textId="5E44CA90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9BDF81F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63A9EF6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1475A07" w14:textId="437193C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9556715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ov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C604E5F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5AB6B44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C3EDC48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295820F" w14:textId="173DEC22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CAB535D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00C3BC4A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952FDDF" w14:textId="773F0199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FE1FC3F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Wehrdickmans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erviped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B96EB7C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7D4AB6B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4C10AA1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6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CC18566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ykov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&amp; Blazek, 197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7277BC3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C69F3" w:rsidRPr="00EA0562" w14:paraId="77DA43FB" w14:textId="77777777" w:rsidTr="00257B67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1B0B31" w14:textId="77777777" w:rsidR="006C69F3" w:rsidRPr="0039216D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Eutamia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ibiricus</w:t>
            </w:r>
            <w:proofErr w:type="spellEnd"/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894C5D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onchothec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nulosa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437104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536925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F556E2" w14:textId="77777777" w:rsidR="006C69F3" w:rsidRPr="00EA0562" w:rsidRDefault="006C69F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7%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12D68B" w14:textId="2314F9DB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isanu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7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BD8668" w14:textId="77777777" w:rsidR="006C69F3" w:rsidRPr="00EA0562" w:rsidRDefault="006C69F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0165CFD3" w14:textId="77777777" w:rsidTr="00257B67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F4B16F" w14:textId="5558C2C5" w:rsidR="00257B67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47CA5D" w14:textId="4934D1B0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2B1FDD" w14:textId="0A5D29C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721F19" w14:textId="33186CCB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1FFCAB" w14:textId="4B1275BF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2CE5E5" w14:textId="1E3BFD9A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7C3764" w14:textId="7E7CAEEB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257B67" w:rsidRPr="00EA0562" w14:paraId="67B8E330" w14:textId="77777777" w:rsidTr="00257B67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6EEC4C" w14:textId="4A97CB45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Eutamia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ibiricus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6BD9AE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onchothec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nulosa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8AB948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F2ED86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8F1CF2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0.5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566601" w14:textId="0FD20132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isanu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9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93F208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4C3FD163" w14:textId="77777777" w:rsidTr="00257B67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3AF090D0" w14:textId="54F76E09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39F0566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Ascaroide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</w:tcPr>
          <w:p w14:paraId="542E8068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17010654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1D5C7140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.40%</w:t>
            </w:r>
          </w:p>
        </w:tc>
        <w:tc>
          <w:tcPr>
            <w:tcW w:w="4218" w:type="dxa"/>
            <w:shd w:val="clear" w:color="auto" w:fill="auto"/>
            <w:noWrap/>
          </w:tcPr>
          <w:p w14:paraId="7E716895" w14:textId="2871E375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isanu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9</w:t>
            </w:r>
          </w:p>
        </w:tc>
        <w:tc>
          <w:tcPr>
            <w:tcW w:w="4536" w:type="dxa"/>
            <w:shd w:val="clear" w:color="auto" w:fill="auto"/>
            <w:noWrap/>
          </w:tcPr>
          <w:p w14:paraId="5FC60F24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6853F44E" w14:textId="77777777" w:rsidTr="00257B67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47509FBA" w14:textId="7572E5EB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7B0C7776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urgdoferi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ensu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ato</w:t>
            </w:r>
            <w:proofErr w:type="spellEnd"/>
          </w:p>
        </w:tc>
        <w:tc>
          <w:tcPr>
            <w:tcW w:w="944" w:type="dxa"/>
            <w:shd w:val="clear" w:color="auto" w:fill="auto"/>
            <w:noWrap/>
          </w:tcPr>
          <w:p w14:paraId="284FE25B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1BAB7389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1B7C0445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3.30%</w:t>
            </w:r>
          </w:p>
        </w:tc>
        <w:tc>
          <w:tcPr>
            <w:tcW w:w="4218" w:type="dxa"/>
            <w:shd w:val="clear" w:color="auto" w:fill="auto"/>
            <w:noWrap/>
          </w:tcPr>
          <w:p w14:paraId="7FBC9910" w14:textId="1E717F8C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Vourc’h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07</w:t>
            </w:r>
          </w:p>
        </w:tc>
        <w:tc>
          <w:tcPr>
            <w:tcW w:w="4536" w:type="dxa"/>
            <w:shd w:val="clear" w:color="auto" w:fill="auto"/>
            <w:noWrap/>
          </w:tcPr>
          <w:p w14:paraId="0148FE64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086634E0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77D03418" w14:textId="0257A58B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096B6745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urgdoferi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ensu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ato</w:t>
            </w:r>
            <w:proofErr w:type="spellEnd"/>
          </w:p>
        </w:tc>
        <w:tc>
          <w:tcPr>
            <w:tcW w:w="944" w:type="dxa"/>
            <w:shd w:val="clear" w:color="auto" w:fill="auto"/>
            <w:noWrap/>
          </w:tcPr>
          <w:p w14:paraId="786580EE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69101382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28C9558B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5%</w:t>
            </w:r>
          </w:p>
        </w:tc>
        <w:tc>
          <w:tcPr>
            <w:tcW w:w="4218" w:type="dxa"/>
            <w:shd w:val="clear" w:color="auto" w:fill="auto"/>
            <w:noWrap/>
          </w:tcPr>
          <w:p w14:paraId="4EE37DE0" w14:textId="6C5C7BA2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rso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4536" w:type="dxa"/>
            <w:shd w:val="clear" w:color="auto" w:fill="auto"/>
            <w:noWrap/>
          </w:tcPr>
          <w:p w14:paraId="0860E60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205BB4A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54073909" w14:textId="77766C02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3423E8EF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urgdoferi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ensu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ato</w:t>
            </w:r>
            <w:proofErr w:type="spellEnd"/>
          </w:p>
        </w:tc>
        <w:tc>
          <w:tcPr>
            <w:tcW w:w="944" w:type="dxa"/>
            <w:shd w:val="clear" w:color="auto" w:fill="auto"/>
            <w:noWrap/>
          </w:tcPr>
          <w:p w14:paraId="60ABEA6B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3E4D03A8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2B921661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%-60%</w:t>
            </w:r>
          </w:p>
        </w:tc>
        <w:tc>
          <w:tcPr>
            <w:tcW w:w="4218" w:type="dxa"/>
            <w:shd w:val="clear" w:color="auto" w:fill="auto"/>
            <w:noWrap/>
          </w:tcPr>
          <w:p w14:paraId="1E71529E" w14:textId="1BE9554E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rso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4536" w:type="dxa"/>
            <w:shd w:val="clear" w:color="auto" w:fill="auto"/>
            <w:noWrap/>
          </w:tcPr>
          <w:p w14:paraId="7C7B46E5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6B4083A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792F49DB" w14:textId="151A7082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26313DD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</w:tcPr>
          <w:p w14:paraId="4A1D13BA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588AA521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</w:tcPr>
          <w:p w14:paraId="59EDC5AB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</w:tcPr>
          <w:p w14:paraId="11C5136E" w14:textId="2639CA1D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Mori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b</w:t>
            </w:r>
          </w:p>
        </w:tc>
        <w:tc>
          <w:tcPr>
            <w:tcW w:w="4536" w:type="dxa"/>
            <w:shd w:val="clear" w:color="auto" w:fill="auto"/>
            <w:noWrap/>
          </w:tcPr>
          <w:p w14:paraId="5087226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usitaniae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onacensis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were present in ticks of the chipmunks.</w:t>
            </w:r>
          </w:p>
        </w:tc>
      </w:tr>
      <w:tr w:rsidR="00257B67" w:rsidRPr="00EA0562" w14:paraId="3138295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25080952" w14:textId="325AE54C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405A4C4E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revistriat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krjabini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</w:tcPr>
          <w:p w14:paraId="632E2B0B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7D36359C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23B3A21A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90.5%</w:t>
            </w:r>
          </w:p>
        </w:tc>
        <w:tc>
          <w:tcPr>
            <w:tcW w:w="4218" w:type="dxa"/>
            <w:shd w:val="clear" w:color="auto" w:fill="auto"/>
            <w:noWrap/>
          </w:tcPr>
          <w:p w14:paraId="3D5E7FCF" w14:textId="2BF9425D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isanu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09</w:t>
            </w:r>
          </w:p>
        </w:tc>
        <w:tc>
          <w:tcPr>
            <w:tcW w:w="4536" w:type="dxa"/>
            <w:shd w:val="clear" w:color="auto" w:fill="auto"/>
            <w:noWrap/>
          </w:tcPr>
          <w:p w14:paraId="6D5A0329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4125EB9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5297BD29" w14:textId="641B65AE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2240A8B6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revistriat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krjabini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</w:tcPr>
          <w:p w14:paraId="2595074A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61456C0F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3F4F74E9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87%</w:t>
            </w:r>
          </w:p>
        </w:tc>
        <w:tc>
          <w:tcPr>
            <w:tcW w:w="4218" w:type="dxa"/>
            <w:shd w:val="clear" w:color="auto" w:fill="auto"/>
            <w:noWrap/>
          </w:tcPr>
          <w:p w14:paraId="6644D2FA" w14:textId="360B1AFB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isanu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07</w:t>
            </w:r>
          </w:p>
        </w:tc>
        <w:tc>
          <w:tcPr>
            <w:tcW w:w="4536" w:type="dxa"/>
            <w:shd w:val="clear" w:color="auto" w:fill="auto"/>
            <w:noWrap/>
          </w:tcPr>
          <w:p w14:paraId="795EB3D5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08C301C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66CCBBFA" w14:textId="0A18B295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57544CC5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Hymenolep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</w:tcPr>
          <w:p w14:paraId="5812116F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4833B06E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</w:tcPr>
          <w:p w14:paraId="02045564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</w:tcPr>
          <w:p w14:paraId="7B4C803E" w14:textId="016677D0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’Ovidi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4536" w:type="dxa"/>
            <w:shd w:val="clear" w:color="auto" w:fill="auto"/>
            <w:noWrap/>
          </w:tcPr>
          <w:p w14:paraId="40E0BD17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3DE76C4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3C283B1C" w14:textId="7087C6F5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6E7078C3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ycobacterium leprae</w:t>
            </w:r>
          </w:p>
        </w:tc>
        <w:tc>
          <w:tcPr>
            <w:tcW w:w="944" w:type="dxa"/>
            <w:shd w:val="clear" w:color="auto" w:fill="auto"/>
            <w:noWrap/>
          </w:tcPr>
          <w:p w14:paraId="6BD5B7A4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00F2F083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030194A8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</w:tcPr>
          <w:p w14:paraId="6EB093F2" w14:textId="043EB0A1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illing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4536" w:type="dxa"/>
            <w:shd w:val="clear" w:color="auto" w:fill="auto"/>
            <w:noWrap/>
          </w:tcPr>
          <w:p w14:paraId="0728A8FB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109290A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72323B2E" w14:textId="23E89420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0C154DEC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Oxyuride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</w:tcPr>
          <w:p w14:paraId="285B141A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491EFA38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447208D7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.40%</w:t>
            </w:r>
          </w:p>
        </w:tc>
        <w:tc>
          <w:tcPr>
            <w:tcW w:w="4218" w:type="dxa"/>
            <w:shd w:val="clear" w:color="auto" w:fill="auto"/>
            <w:noWrap/>
          </w:tcPr>
          <w:p w14:paraId="65C9F96B" w14:textId="5FCC899E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isanu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9</w:t>
            </w:r>
          </w:p>
        </w:tc>
        <w:tc>
          <w:tcPr>
            <w:tcW w:w="4536" w:type="dxa"/>
            <w:shd w:val="clear" w:color="auto" w:fill="auto"/>
            <w:noWrap/>
          </w:tcPr>
          <w:p w14:paraId="10726B7F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2804160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61C3FBE8" w14:textId="2C87517D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36A3D7B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onacens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</w:tcPr>
          <w:p w14:paraId="46963DB3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0CC9CFC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</w:tcPr>
          <w:p w14:paraId="3535A1CC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</w:tcPr>
          <w:p w14:paraId="658CDD08" w14:textId="5418C6B6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Mori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b</w:t>
            </w:r>
          </w:p>
        </w:tc>
        <w:tc>
          <w:tcPr>
            <w:tcW w:w="4536" w:type="dxa"/>
            <w:shd w:val="clear" w:color="auto" w:fill="auto"/>
            <w:noWrap/>
          </w:tcPr>
          <w:p w14:paraId="68087883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usitaniae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onacensis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were present in ticks of the chipmunks.</w:t>
            </w:r>
          </w:p>
        </w:tc>
      </w:tr>
      <w:tr w:rsidR="00257B67" w:rsidRPr="00EA0562" w14:paraId="7AE41ED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3FCED01B" w14:textId="5E4DF549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7C127E69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ongyl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llosciureu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</w:tcPr>
          <w:p w14:paraId="6C8883D8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</w:tcPr>
          <w:p w14:paraId="4C36DF7E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7028BF82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4218" w:type="dxa"/>
            <w:shd w:val="clear" w:color="auto" w:fill="auto"/>
            <w:noWrap/>
          </w:tcPr>
          <w:p w14:paraId="6647DD27" w14:textId="5E12151F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isanu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09</w:t>
            </w:r>
          </w:p>
        </w:tc>
        <w:tc>
          <w:tcPr>
            <w:tcW w:w="4536" w:type="dxa"/>
            <w:shd w:val="clear" w:color="auto" w:fill="auto"/>
            <w:noWrap/>
          </w:tcPr>
          <w:p w14:paraId="6DFC15FB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0754688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1C80043C" w14:textId="6FC7D94B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762F3B73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richostrongyloide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p. </w:t>
            </w:r>
          </w:p>
        </w:tc>
        <w:tc>
          <w:tcPr>
            <w:tcW w:w="944" w:type="dxa"/>
            <w:shd w:val="clear" w:color="auto" w:fill="auto"/>
            <w:noWrap/>
          </w:tcPr>
          <w:p w14:paraId="0D0899D3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1E01EEA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4B2C21BA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.10%</w:t>
            </w:r>
          </w:p>
        </w:tc>
        <w:tc>
          <w:tcPr>
            <w:tcW w:w="4218" w:type="dxa"/>
            <w:shd w:val="clear" w:color="auto" w:fill="auto"/>
            <w:noWrap/>
          </w:tcPr>
          <w:p w14:paraId="7716BFD9" w14:textId="7790523A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isanu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9</w:t>
            </w:r>
          </w:p>
        </w:tc>
        <w:tc>
          <w:tcPr>
            <w:tcW w:w="4536" w:type="dxa"/>
            <w:shd w:val="clear" w:color="auto" w:fill="auto"/>
            <w:noWrap/>
          </w:tcPr>
          <w:p w14:paraId="3ECADB86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6CB795AD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4C3B4D33" w14:textId="60E8020A" w:rsidR="00257B67" w:rsidRPr="0039216D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</w:tcPr>
          <w:p w14:paraId="1A0D79EB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uri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.</w:t>
            </w:r>
          </w:p>
        </w:tc>
        <w:tc>
          <w:tcPr>
            <w:tcW w:w="944" w:type="dxa"/>
            <w:shd w:val="clear" w:color="auto" w:fill="auto"/>
            <w:noWrap/>
          </w:tcPr>
          <w:p w14:paraId="120ADE6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</w:tcPr>
          <w:p w14:paraId="4603BBF6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</w:tcPr>
          <w:p w14:paraId="184EA755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9.50%</w:t>
            </w:r>
          </w:p>
        </w:tc>
        <w:tc>
          <w:tcPr>
            <w:tcW w:w="4218" w:type="dxa"/>
            <w:shd w:val="clear" w:color="auto" w:fill="auto"/>
            <w:noWrap/>
          </w:tcPr>
          <w:p w14:paraId="1C762EFD" w14:textId="4397CF82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isanu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9</w:t>
            </w:r>
          </w:p>
        </w:tc>
        <w:tc>
          <w:tcPr>
            <w:tcW w:w="4536" w:type="dxa"/>
            <w:shd w:val="clear" w:color="auto" w:fill="auto"/>
            <w:noWrap/>
          </w:tcPr>
          <w:p w14:paraId="7CF561D8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54C568D9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9F5F193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untiacus</w:t>
            </w:r>
            <w:proofErr w:type="spellEnd"/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reevesi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hideMark/>
          </w:tcPr>
          <w:p w14:paraId="4B418B9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aplas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hagocytophilum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C95DF8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CAC06B2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E89A24C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12409F6" w14:textId="6DBF2BA9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E9EFFBB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67E07CE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4542459" w14:textId="65C4C8AD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B034A2B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vine Viral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iarrhoe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BVD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841134F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38EA6A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29D00AF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4C2FF824" w14:textId="56F2A28F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cKille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74F4A41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an act as a reservoir. Preliminary study.</w:t>
            </w:r>
          </w:p>
        </w:tc>
      </w:tr>
      <w:tr w:rsidR="00257B67" w:rsidRPr="00EA0562" w14:paraId="4EB6511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A2462DD" w14:textId="49538BAF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0F193EC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Foot and Mouth Disease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FMD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EC4A431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8DBD56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4959B17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5A6BABA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Gibbs </w:t>
            </w:r>
            <w:r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197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FA60262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amples 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analysed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were already infected.</w:t>
            </w:r>
          </w:p>
        </w:tc>
      </w:tr>
      <w:tr w:rsidR="00257B67" w:rsidRPr="00EA0562" w14:paraId="7C8F3305" w14:textId="77777777" w:rsidTr="0044388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3514043" w14:textId="3AD078C0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F1B1592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Ixode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D174399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3089425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CC1C91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514D0D0A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GB Non-Native Species Secretariat, 2011</w:t>
            </w:r>
          </w:p>
        </w:tc>
        <w:tc>
          <w:tcPr>
            <w:tcW w:w="4536" w:type="dxa"/>
            <w:shd w:val="clear" w:color="auto" w:fill="auto"/>
          </w:tcPr>
          <w:p w14:paraId="13FA189E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78A070E5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CA54DEA" w14:textId="25229590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CAAD0AB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ov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013EE9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7B5C33E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31002EE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584D4365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Ward &amp; Smith, 201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71F58DA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an act as a host.</w:t>
            </w:r>
          </w:p>
        </w:tc>
      </w:tr>
      <w:tr w:rsidR="00257B67" w:rsidRPr="00EA0562" w14:paraId="4A634DEE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E17E8E5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y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ocastor 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oypus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364E5BA7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ryptosporidium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71EF3E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980B844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A29FB91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7A4D50D" w14:textId="50529EEB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98E125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3C1D236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EB17CA0" w14:textId="4B86FAC3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A06E5CF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ryptosporidium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5AB0E5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E510448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51E033E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B6F2723" w14:textId="0AA4300F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ellner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23D136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7B67" w:rsidRPr="00EA0562" w14:paraId="04AC0B54" w14:textId="77777777" w:rsidTr="00204F00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E475AB" w14:textId="02B857C3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830B0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oypi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49A55D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59BAA0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595DCD" w14:textId="77777777" w:rsidR="00257B67" w:rsidRPr="00EA0562" w:rsidRDefault="00257B67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703480" w14:textId="0FA66384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9AE0BA" w14:textId="77777777" w:rsidR="00257B67" w:rsidRPr="00EA0562" w:rsidRDefault="00257B67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farm-bred animals.</w:t>
            </w:r>
          </w:p>
        </w:tc>
      </w:tr>
      <w:tr w:rsidR="00204F00" w:rsidRPr="00EA0562" w14:paraId="59343050" w14:textId="77777777" w:rsidTr="00204F00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F3CC7E" w14:textId="7619E13A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F8D7D6" w14:textId="59E25CE3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7D1353" w14:textId="5C12632E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5AFDD1" w14:textId="4873B912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C80A46" w14:textId="1A8FCDD2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3F1272" w14:textId="19D7A272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B37249" w14:textId="007FA8E3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204F00" w:rsidRPr="00EA0562" w14:paraId="3BFF9578" w14:textId="77777777" w:rsidTr="00204F00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3B3B21" w14:textId="0FED3A40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Myocastor coypus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5841E0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oypi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E3DC88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90230E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9D74CD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96B675" w14:textId="47E0A0DF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E2AC7A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wild animals.</w:t>
            </w:r>
          </w:p>
        </w:tc>
      </w:tr>
      <w:tr w:rsidR="00204F00" w:rsidRPr="00EA0562" w14:paraId="43B503DD" w14:textId="77777777" w:rsidTr="00204F00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715EB91" w14:textId="54EE9023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EFB04BF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oyp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EF202E0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565565E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BAF2BE4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86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A339834" w14:textId="7F104B2C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862DC95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4D048B08" w14:textId="77777777" w:rsidTr="00204F00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26216EB" w14:textId="5996F9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81602D9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yopotam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F7811A0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C491C51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BD00633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68AA3E6" w14:textId="1B6D4CDB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FBE926E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farm-bred animals.</w:t>
            </w:r>
          </w:p>
        </w:tc>
      </w:tr>
      <w:tr w:rsidR="00204F00" w:rsidRPr="00EA0562" w14:paraId="1946EDB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256A286" w14:textId="5F5FA735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0A5C8BF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utri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313079A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C176BF9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995FECF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A5D0C63" w14:textId="2EB7549A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EB10CDA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wild animals.</w:t>
            </w:r>
          </w:p>
        </w:tc>
      </w:tr>
      <w:tr w:rsidR="00204F00" w:rsidRPr="00EA0562" w14:paraId="09F296E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119B216" w14:textId="739E7365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1D1C97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utri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82A9B0B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58AD368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9DD1186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0F62C3B" w14:textId="7B924945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F0B922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farm-bred animals.</w:t>
            </w:r>
          </w:p>
        </w:tc>
      </w:tr>
      <w:tr w:rsidR="00204F00" w:rsidRPr="00EA0562" w14:paraId="0407332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A948A6A" w14:textId="20BDCD0C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F8EE490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eidel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7E36345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9642AC1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2C8FC0A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379E1E1" w14:textId="6752E831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5DB2AD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farm-bred animals.</w:t>
            </w:r>
          </w:p>
        </w:tc>
      </w:tr>
      <w:tr w:rsidR="00204F00" w:rsidRPr="00EA0562" w14:paraId="73AB942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341353C" w14:textId="2C7019CE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7A3F3C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eidel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07CBB685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D25B9A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B4FEB06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3F81739" w14:textId="6165D49D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F9FE1F0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73F87A1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860299D" w14:textId="639AC282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C292668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1B32A5E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16D0FAC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FFF03D0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5422399" w14:textId="344FC6AE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55C60BF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4C2FFD2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E71BF1F" w14:textId="4324EACA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CBDC33C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224859">
              <w:rPr>
                <w:rFonts w:eastAsia="Times New Roman" w:cstheme="minorHAnsi"/>
                <w:i/>
                <w:iCs/>
                <w:sz w:val="20"/>
                <w:szCs w:val="20"/>
              </w:rPr>
              <w:t>Francisell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6F7866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0EBDA5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323E292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2B7BFE7" w14:textId="087C9FF0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ulze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E49B19F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595633C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80F8A39" w14:textId="7A5020FE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7368A5E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Giard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uodenal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(Giardia lamblia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26713F0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774A539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0F336AE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D8562D1" w14:textId="701D5FCF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12CA8D7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6B6EB59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B0DDDF8" w14:textId="6F0EB9C4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E094A29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Hepatitis E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HE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56EE349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A121993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36BDCC3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C01262B" w14:textId="03B028E3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erracc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32206E1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2628515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13A13A4" w14:textId="22F97A08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C1038B1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Leptospir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155BCE65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E09C85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8578EAA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4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20900AD" w14:textId="160B5735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E6BBC6D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Humans are accidental hosts.</w:t>
            </w:r>
          </w:p>
        </w:tc>
      </w:tr>
      <w:tr w:rsidR="00204F00" w:rsidRPr="00EA0562" w14:paraId="62A54ED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3C4D20A" w14:textId="57CB590D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0BAB142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Leptospir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52F12E8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9F537A2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F640450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2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B064F52" w14:textId="1B813F52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Bertello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C1DE9F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4F11F4A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ACF85F1" w14:textId="2F2420E4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65272F4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Leptospir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410AC9F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EBB0928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85B229D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4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B4BCE22" w14:textId="2F90AD0A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62FB3CF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0A8F12D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EE36615" w14:textId="180E842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4D03567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Leptospir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29DA155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4432FE5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0911AF7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7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9C4471B" w14:textId="47A06E62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rati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9E89454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Prevalence 9.8% by PCR, 0% by bacteriological examination.</w:t>
            </w:r>
          </w:p>
        </w:tc>
      </w:tr>
      <w:tr w:rsidR="00204F00" w:rsidRPr="00EA0562" w14:paraId="14B53A0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DD3728A" w14:textId="7FF07DEB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3DDF233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Leptospir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4A14EBE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B569C0E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4AD6E13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4%-76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C649017" w14:textId="35C8EB1C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Vein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8F89D3F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</w:t>
            </w:r>
          </w:p>
        </w:tc>
      </w:tr>
      <w:tr w:rsidR="00204F00" w:rsidRPr="00EA0562" w14:paraId="6FEB77B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77FE49B" w14:textId="481B9196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071BB6A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Leptospir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62FB8AF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FCCEFFB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41F6B4A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2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463E06E" w14:textId="5DBBFE75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Ayr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6A5C10B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</w:t>
            </w:r>
          </w:p>
        </w:tc>
      </w:tr>
      <w:tr w:rsidR="00204F00" w:rsidRPr="00EA0562" w14:paraId="6D6A411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75DAF6E" w14:textId="64AD1303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01FEF19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Leptospir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4244749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ECF6DA5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R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6AE40A2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6.50%-66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5F2840F" w14:textId="4D6CA385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Michel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3C0FB02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</w:t>
            </w:r>
          </w:p>
        </w:tc>
      </w:tr>
      <w:tr w:rsidR="00204F00" w:rsidRPr="00EA0562" w14:paraId="44899DF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050B0A8" w14:textId="5EBF4D0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295DCA5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Salmo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A3E87F2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BF23F3C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709EFE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690209D" w14:textId="70B2E32A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23FCC33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0187143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E7DD39C" w14:textId="6BFAF7CE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C2C016E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F3FB93E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AB26918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976BB60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AFF1CE1" w14:textId="3765509A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803B6C2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0EDA135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61F0607" w14:textId="16019A1E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F370D0A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Streptococc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DFC1D69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C012AC0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3D1C6EA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1C8DD91" w14:textId="43BD5F53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1E8E65B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235529B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F25BC9C" w14:textId="5682232D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5C1A71B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ongyl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yopotami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1348902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778CF2B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0B07C5E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D9FCA2A" w14:textId="602E62D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61B609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ecropsy on farm-bred animals.</w:t>
            </w:r>
          </w:p>
        </w:tc>
      </w:tr>
      <w:tr w:rsidR="00204F00" w:rsidRPr="00EA0562" w14:paraId="3133538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52EB4D1" w14:textId="598C4A9D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BDB6D26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ongyl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yopotami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BF71F9F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2850848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49B6CD3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3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9AABD1D" w14:textId="15780D86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625BF93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04F00" w:rsidRPr="00EA0562" w14:paraId="46721E2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91835D1" w14:textId="76175DFF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0D54940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ongyl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167EA2D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A8F9697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190FB51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20631D0" w14:textId="103C422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2B1B4CF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wild animals.</w:t>
            </w:r>
          </w:p>
        </w:tc>
      </w:tr>
      <w:tr w:rsidR="00204F00" w:rsidRPr="00EA0562" w14:paraId="566A990D" w14:textId="77777777" w:rsidTr="00E907A8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FC67EF" w14:textId="797DEE3A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2C0F85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ongyl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.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5C3708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B82651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A2C74A" w14:textId="77777777" w:rsidR="00204F00" w:rsidRPr="00EA0562" w:rsidRDefault="00204F00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1.50%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C4683B" w14:textId="2C17D668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DF6D22" w14:textId="77777777" w:rsidR="00204F00" w:rsidRPr="00EA0562" w:rsidRDefault="00204F00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farm-bred animals.</w:t>
            </w:r>
          </w:p>
        </w:tc>
      </w:tr>
      <w:tr w:rsidR="00E907A8" w:rsidRPr="00EA0562" w14:paraId="76BFB26B" w14:textId="77777777" w:rsidTr="00E907A8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8B04BA" w14:textId="43B2196E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41440B" w14:textId="22866B8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DC16C4" w14:textId="19D8CAD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621C99" w14:textId="2CEAE3B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EFC052" w14:textId="4A2F9BA2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B1E01B" w14:textId="1F7264C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EF4F3E" w14:textId="028FFDD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E907A8" w:rsidRPr="00EA0562" w14:paraId="08F200AE" w14:textId="77777777" w:rsidTr="00E907A8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E708C" w14:textId="04B3D438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Myocastor coypus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B0891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89311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2C4BF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6B270E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8.9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C64CAD" w14:textId="0583765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788E2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</w:t>
            </w:r>
          </w:p>
        </w:tc>
      </w:tr>
      <w:tr w:rsidR="00E907A8" w:rsidRPr="00EA0562" w14:paraId="1CD7D797" w14:textId="77777777" w:rsidTr="00E907A8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710C185" w14:textId="1969F37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8DCD40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ABF2EC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372ED3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B029412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9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CF74882" w14:textId="0F29754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ardo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5A5987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Prevalence 52.2% by PCR.</w:t>
            </w:r>
          </w:p>
        </w:tc>
      </w:tr>
      <w:tr w:rsidR="00E907A8" w:rsidRPr="00EA0562" w14:paraId="679109FA" w14:textId="77777777" w:rsidTr="00E907A8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F769014" w14:textId="76A7214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282090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uretteae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1A179D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ACBB8D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4800A6B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8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F1C88AE" w14:textId="33E0297A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Zanzan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4B464F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6B98894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2389DE7" w14:textId="69254445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10E77D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318538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749A63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F7A0769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77B1DE9" w14:textId="63B3AD1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9375A8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farm-bred animals.</w:t>
            </w:r>
          </w:p>
        </w:tc>
      </w:tr>
      <w:tr w:rsidR="00E907A8" w:rsidRPr="00EA0562" w14:paraId="4936AAB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5D7C814" w14:textId="55B9022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2238C3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yocasto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8C6275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24E011E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31B3723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61F155B" w14:textId="493C855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182FD2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ecropsy on farm-bred animals.</w:t>
            </w:r>
          </w:p>
        </w:tc>
      </w:tr>
      <w:tr w:rsidR="00E907A8" w:rsidRPr="00EA0562" w14:paraId="7BBABF8D" w14:textId="77777777" w:rsidTr="0044388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1411250" w14:textId="3593778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868785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uri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ADE071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2C3A50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69EA7BB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F956E87" w14:textId="0DB6894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2BDF05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wild animals.</w:t>
            </w:r>
          </w:p>
        </w:tc>
      </w:tr>
      <w:tr w:rsidR="00E907A8" w:rsidRPr="00EA0562" w14:paraId="63B9D4E2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6538506" w14:textId="755CE06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D231A5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uri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6B52E7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FC3E53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93E51D7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7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6D68889" w14:textId="4A8206A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echyb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F40CB0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Faeca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analysis of farm-bred animals.</w:t>
            </w:r>
          </w:p>
        </w:tc>
      </w:tr>
      <w:tr w:rsidR="00E907A8" w:rsidRPr="00EA0562" w14:paraId="44DFD5C9" w14:textId="77777777" w:rsidTr="004152B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B28E04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e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ovison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ison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1A30FF8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elurostro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C6A72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407018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BD2254F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7EE00F2" w14:textId="4ACC4F2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Martínez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ondá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0A7151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2AD4CCC5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A196B17" w14:textId="0719233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C2E40D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57AA97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DC3EB8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02FAE2E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039D228" w14:textId="42F39CD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540324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esocercariae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  <w:tr w:rsidR="00E907A8" w:rsidRPr="00EA0562" w14:paraId="0D31D9D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0C05D49" w14:textId="2FE63E3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EC78A7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Aleutian Disease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AD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816F17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33AF31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78DB44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424983E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ñas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955D75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DV DNA was detected by PCR in 28.57% of the carcasses tested.</w:t>
            </w:r>
          </w:p>
        </w:tc>
      </w:tr>
      <w:tr w:rsidR="00E907A8" w:rsidRPr="00EA0562" w14:paraId="6461A9A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C7F461A" w14:textId="2EEDE14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9B13F5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giostro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askalov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FD7DC0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720AFD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C06A6E5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63D6638" w14:textId="56F5584A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Martínez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ondá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C877A0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38133D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1B715BC" w14:textId="76E75E9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7C9968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giostro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asorum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B9F981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49ACAA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15C4A46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C9A135B" w14:textId="2E60011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Lemming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DE55F2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0F55716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EAE8790" w14:textId="2523C65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8936BA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onchothec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nulos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A96361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FA7032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531ACDD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8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DC17A1E" w14:textId="12CF7EF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Martínez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ondá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276B6F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45FBE80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BEC5030" w14:textId="687D574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3CD1E2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onchothec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utori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F097F8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A6F1A7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35723B1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4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1011CB0" w14:textId="56CD8E7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Martínez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ondá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2B6482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0FE6E89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C0209CF" w14:textId="2B89AD1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53F2C8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onchothec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utori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039B36B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48DF85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57E26B6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3.30%-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39FD1A2" w14:textId="390583DE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53A129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02C4E6E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874DCBE" w14:textId="5BC2EA1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645253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anine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arvoVir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CP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5B2623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76D9AC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2D7F891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267D3ED" w14:textId="3CA5FEA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Miranda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43A11A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288CCA0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6D9EEB9" w14:textId="5F9BECF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1A816C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pil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lica (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earsone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lica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87E025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52DAD9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46925E0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0DEE46C" w14:textId="3FBE8BC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etersen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b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1EDBD8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0861F98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C2F03D3" w14:textId="7BDEB3C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2B27F9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renoso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les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4D641D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6AA98C2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571CDD2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9F1A01E" w14:textId="65AA61B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Martínez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ondá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5988CE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3562AD0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1AF26DC" w14:textId="29A45A7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77285D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renoso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chachmatov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F853A4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6518D5C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4CF4C55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.20%-1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FAFFC19" w14:textId="12D1D03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D670CC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26B5225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5959561" w14:textId="212EB03E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69072E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renoso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vulp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1E95828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8BE4BB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76A916D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E59F16A" w14:textId="467E1F7E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Lemming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B8F622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5BACFDDF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DF3824F" w14:textId="172BF26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1DAB93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ryptosporidium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F0116E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7D8692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4477AE0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541BEB7" w14:textId="443F48B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ellner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63E361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24E00F85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69429BC" w14:textId="0BFFE00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D11BCF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ystoisospo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C8BBF0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82D35B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9722E61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C6A1FF9" w14:textId="79AA0BF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etersen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E595A0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0498C9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2C02BA5" w14:textId="7242D26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15739F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A57E7E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968C96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4038CF9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4.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743FF68" w14:textId="02E31F2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ołodziej-Sobociń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6A9EF2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4A575477" w14:textId="77777777" w:rsidTr="00E907A8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A3E881" w14:textId="088F5D9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1B80B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Ehrlich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26D7B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2F118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C12849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335F18" w14:textId="33A3667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riado-Forneli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D40F3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235201A1" w14:textId="77777777" w:rsidTr="00E907A8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96BD27" w14:textId="545AAED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E373E2" w14:textId="35F2A84E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E1828A" w14:textId="392F7A4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59AF04" w14:textId="6D72A34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9BFFDA" w14:textId="61EE9815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B3080A" w14:textId="194D4DF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484A2A" w14:textId="45B42178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E907A8" w:rsidRPr="00EA0562" w14:paraId="66D213D5" w14:textId="77777777" w:rsidTr="00E907A8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5043A2" w14:textId="6287A09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Neovison</w:t>
            </w:r>
            <w:proofErr w:type="spellEnd"/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ison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3F4EA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Eucole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erophilus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B859D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B87C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742AF0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%-15.3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A036FD" w14:textId="1051F76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6A873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694EA321" w14:textId="77777777" w:rsidTr="00E907A8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44FBDD4" w14:textId="0EA81DB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23233A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224859">
              <w:rPr>
                <w:rFonts w:eastAsia="Times New Roman" w:cstheme="minorHAnsi"/>
                <w:i/>
                <w:iCs/>
                <w:sz w:val="20"/>
                <w:szCs w:val="20"/>
              </w:rPr>
              <w:t>Francisell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AF3512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37CF85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C502434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989CFBC" w14:textId="4BA4685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ulze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="00021BF9">
              <w:rPr>
                <w:rFonts w:eastAsia="Times New Roman" w:cstheme="minorHAnsi"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6F327E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5B624C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8D51D81" w14:textId="128BF96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2D9A2A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Hepatozoon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2418A6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767720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68D4902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536B7DA" w14:textId="24866B1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riado-Forneli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="00021BF9">
              <w:rPr>
                <w:rFonts w:eastAsia="Times New Roman" w:cstheme="minorHAnsi"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F38162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56E7517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7AE3EB1" w14:textId="1EEB9DD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2A7AF9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Influenza A Viruse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IA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60822E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12FB2B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DE8C6B0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.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61B3975" w14:textId="53C7E92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Gholipou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D78307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4495871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32D2A16" w14:textId="501213A5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6B4380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Isthmiopho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l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AD63A8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79184F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4A621A3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4654F5F" w14:textId="623D2C5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DA2AB6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41AF37D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76CA246" w14:textId="60888E0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D9A294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Isthmiopho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l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E2D639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E51EAC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7A79468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0%-77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2F5064B" w14:textId="69D2148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CFF1AA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F10912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9FEEB07" w14:textId="71BDDB1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38B724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socest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7AB64F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54CE51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1FCA3C0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%-7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422F023" w14:textId="2BD5486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B63646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94D0A3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99D39B1" w14:textId="1B8AE9C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FBB21C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oline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aten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90CA1E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4ABA1B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7689771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2.80%-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286A458" w14:textId="40355E1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25B72B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A02056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B8E7045" w14:textId="3B3865C5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275E40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oline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aten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FBAB08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812CA7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3ED08A6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8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771999A" w14:textId="7CE2F8F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Martínez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ondá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C1E85D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516BC89F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A959735" w14:textId="7DA4F98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7D6A9F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seudamphistomum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runcatum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14431A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032300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069849D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7.90%-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B114F7A" w14:textId="29836CF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222F05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28DEB245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EFC5561" w14:textId="3D067EE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164270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arcosyst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utr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1A39371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004470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F24A151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3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B4D83DC" w14:textId="7A4458EB" w:rsidR="00E907A8" w:rsidRPr="00021BF9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rakas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7C843D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5B67C3C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269D8E3" w14:textId="3D3F0DF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1B22B7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ARS-CoV-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B3989F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96F63A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14F1F71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9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375EBBF" w14:textId="2E714DE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Oreshkov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DE1D2F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ad mink positive for viral RNA. Prevalence 100% of the throat swabs of dead animals.</w:t>
            </w:r>
          </w:p>
        </w:tc>
      </w:tr>
      <w:tr w:rsidR="00E907A8" w:rsidRPr="00EA0562" w14:paraId="4FAB6FB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6CF3011" w14:textId="37071FA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573D68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krjabi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asicol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7FA483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7B16F4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D05BB19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FE7878C" w14:textId="2B14321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eddergot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047DB0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42377D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EE9B231" w14:textId="27565DF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666058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Staphylococcus aureus methicillin-resistant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LA-MRSA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2EECC1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E190D4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21E9B15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4%-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B304301" w14:textId="21E47548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Hansen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587570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0F7F301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FB894EC" w14:textId="375F1F0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735EF3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ige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ig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B26BD6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283D5A5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4BF4C04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8.20%-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9D406D3" w14:textId="047A564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616B08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etacercariae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  <w:tr w:rsidR="00E907A8" w:rsidRPr="00EA0562" w14:paraId="52FF77F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D65B928" w14:textId="57360AA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27CE73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art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CBFA90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FC3A51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FA23F3F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E613B6F" w14:textId="149B33D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ugaraitė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332129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EB4704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DAAA536" w14:textId="4F43DB4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690D7F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ca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DBA064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48FD30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CA03392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1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8E75B6E" w14:textId="38C7B54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ołodziej-Sobociń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EAB5A4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5303723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B432224" w14:textId="7940CDA5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9817F3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7FA4D6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8783BE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9E5AA5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10823FC" w14:textId="702C302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ro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="00021BF9">
              <w:rPr>
                <w:rFonts w:eastAsia="Times New Roman" w:cstheme="minorHAnsi"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05975A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6127949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6418D0F" w14:textId="461E276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BCD539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F0B905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9ADD31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C88FAA5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8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E04501F" w14:textId="6414F0E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ibas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682C0B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A7F9D2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67BCDC7" w14:textId="0DD9989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692273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FF7D76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20F638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3694B05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96FBBA8" w14:textId="6A3F724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riado-Forneli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E7F08C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5DD1787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CBD5849" w14:textId="6FBED4D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6F09E1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i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7EDD3A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9DEE00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6454542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A7ED138" w14:textId="1F10C7D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urník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E2CF57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2279A1C2" w14:textId="77777777" w:rsidTr="00744EBD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807942C" w14:textId="06F7C74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5CC2A2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roglotre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acutum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79457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1B6C0F9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B9F4118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790E765" w14:textId="061321C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Martínez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ondá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D09F7F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4E997565" w14:textId="77777777" w:rsidTr="00756199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F3F54B6" w14:textId="6AA47E7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BA19DA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nidentified trematod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22A4A8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5B7A6A6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251866F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F100559" w14:textId="566D41A1" w:rsidR="00E907A8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Martínez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ondá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  <w:p w14:paraId="31677DF4" w14:textId="77777777" w:rsidR="00E907A8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  <w:p w14:paraId="0C9EF199" w14:textId="74A9CE9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noWrap/>
            <w:hideMark/>
          </w:tcPr>
          <w:p w14:paraId="48A7209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6EDEC530" w14:textId="77777777" w:rsidTr="00744EBD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94CD2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8F7D5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C8CF4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C4614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D4F17B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40CBD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D9780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35F5213F" w14:textId="77777777" w:rsidTr="00A8069C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12DD9F" w14:textId="1B7D1883" w:rsidR="00E907A8" w:rsidRPr="00560E41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60E41">
              <w:rPr>
                <w:rFonts w:eastAsia="Times New Roman" w:cstheme="minorHAnsi"/>
                <w:sz w:val="20"/>
                <w:szCs w:val="20"/>
              </w:rPr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CD06A3" w14:textId="2922232C" w:rsidR="00E907A8" w:rsidRPr="00560E41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60E41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846804" w14:textId="1DAC10B3" w:rsidR="00E907A8" w:rsidRPr="00560E41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60E41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974243" w14:textId="6D0961F7" w:rsidR="00E907A8" w:rsidRPr="00560E41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60E41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D5D1E5" w14:textId="1C0030C0" w:rsidR="00E907A8" w:rsidRPr="00560E41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60E41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E1F197" w14:textId="4E5AFE81" w:rsidR="00E907A8" w:rsidRPr="00560E41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60E41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FE1EEC" w14:textId="13E28304" w:rsidR="00E907A8" w:rsidRPr="00560E41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60E41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E907A8" w:rsidRPr="00EA0562" w14:paraId="020E4DB3" w14:textId="77777777" w:rsidTr="0044388E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9719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y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ctereut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oides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C890A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elurostro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bstrusus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61C01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13FEE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2628F3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FDCDFD" w14:textId="7A0A106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Lemming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D4495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2A4B94D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9C77D41" w14:textId="3B11F9D8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51D0D6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698948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686734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F015736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17BAC73" w14:textId="07463DC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0939F1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9D4EA3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09ADC1F" w14:textId="32D639A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FFB521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788815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AD5AEC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29FFF63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F1537AE" w14:textId="47349F8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C05E95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etacercariae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  <w:tr w:rsidR="00E907A8" w:rsidRPr="00EA0562" w14:paraId="363FB26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8296038" w14:textId="5F6E850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65D3F7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258096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66D7A1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0F20E70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8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120B41A" w14:textId="2967449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EAA4C5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2E681A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4ABB225" w14:textId="2DF2215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9DE0D0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6A6D2B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8EE4BA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8DA61ED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94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CEB836A" w14:textId="1FC9593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21D237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3EC387AF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008629F" w14:textId="3CF6624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CBC32E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Anaplasmatace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AFA545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0814CF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B7279A4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1B18794" w14:textId="6BD92BF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2AB400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55ACA32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E39212F" w14:textId="5325C6F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0BAF56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giostro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asorum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F64FE2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0761B0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DF853C7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AB2F0E0" w14:textId="787C56DA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DCFBDA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69558B10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AFC4BE9" w14:textId="6B4EC4E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BF918B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giostro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asorum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E34F91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145E44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153D668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.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855205C" w14:textId="7E3811C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Lemming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4C7355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06CE23B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1C4E3D2" w14:textId="47E49D3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9649E3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onchothec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utori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415B2C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F77D16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2AA6D0F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F26BB35" w14:textId="5235742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BE8A35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0623AC5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D3CA2F5" w14:textId="28705C5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A44606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pophal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C34241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75A69A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29485C8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5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6DD4090" w14:textId="544216B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102DEA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0049691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196737F" w14:textId="7992434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3D9A15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f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icrot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F0F1DA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1F29A5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316E3E0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2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030E908" w14:textId="686F4D6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F68BDE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50519F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B522121" w14:textId="7B2BC8F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8CDAD2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rrel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5799CC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58104D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1A397EE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C08478D" w14:textId="01332B0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Wodec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4ADA7A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C189EA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FC2EFD3" w14:textId="59C8B0C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477679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ndidat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eoerlich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3CDE21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C67B59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1AF54C1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E53283C" w14:textId="74CF1EC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Hildebrand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73B618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EC9275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78B521F" w14:textId="0332731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6DA470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pil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erophil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Eucole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erophi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EE2BFB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BE28F5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DA2336E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29BE499" w14:textId="28ED580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Lemming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19D68C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A63C66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5F6C997" w14:textId="41755CE5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7A053E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pil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lica (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earsone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lica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CC0ECD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04BA97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1B1D3A9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E11DD87" w14:textId="39A22FB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etersen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b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E6C436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5417CC9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0C019FF" w14:textId="4E79917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4B1E94E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hlamyd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pp.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85052D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C86F0E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FD58060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CAAB944" w14:textId="6C657F95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syonz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C92501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56BE96D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01079D9" w14:textId="28CF402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31F4E2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renoso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vulp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30508B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32C9F0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1DD25F4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C06091C" w14:textId="6555A41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E98609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98ECE0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8AE687C" w14:textId="31DCE68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5EB52D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renoso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vulp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FD5A3E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1FD855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5F081AA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6AB3FA8" w14:textId="7E9EC348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Lemming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2B5F54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0309A61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682AF5A" w14:textId="02853C3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E8DBAC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ipylidium caninum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E434F2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73FF2A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B4D54BF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0B9204A" w14:textId="5D6930A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918AF4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6B211A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4368685" w14:textId="4C62C12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AD369F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B943A4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08CE66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86FB5D7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09FCA55" w14:textId="685CEF0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D21D9E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5E786C0C" w14:textId="77777777" w:rsidTr="00B929C5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85CAC5B" w14:textId="0399969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64CF3B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12F0A2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4A53D0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2222A1A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3B60003" w14:textId="0E8BE3D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etersen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a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82B416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2D7133AD" w14:textId="77777777" w:rsidTr="00626C5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CD5F694" w14:textId="36340FE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7616D0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FA0502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430B5C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BB953B4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FCCE8C6" w14:textId="33ABEC5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30AB93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7289929" w14:textId="77777777" w:rsidTr="007B4338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B8FFF7" w14:textId="13732A5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407C72" w14:textId="7CB0FF4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F319D2" w14:textId="463CB8B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328998" w14:textId="4A96A4A1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D5732B" w14:textId="17DF5F9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B028A5" w14:textId="6164310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13E441" w14:textId="651968A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E907A8" w:rsidRPr="00EA0562" w14:paraId="2C54717E" w14:textId="77777777" w:rsidTr="007B4338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D83781" w14:textId="5677748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y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ctereut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oides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D650E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EA0C9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F143C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L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C159F2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1.1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A4650A" w14:textId="1A72A01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Maas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51F7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CR.</w:t>
            </w:r>
          </w:p>
        </w:tc>
      </w:tr>
      <w:tr w:rsidR="00E907A8" w:rsidRPr="00EA0562" w14:paraId="0343D4A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E92CC22" w14:textId="3FBDA59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0AE1AA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2406A0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C2F883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688CC38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90F42F5" w14:textId="66882CD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Oksanen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98876D5" w14:textId="0B934B0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ooled prevalence from 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Enemark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>, 2013; Al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ab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3; EFSA, 2015.</w:t>
            </w:r>
          </w:p>
        </w:tc>
      </w:tr>
      <w:tr w:rsidR="00E907A8" w:rsidRPr="00EA0562" w14:paraId="757A34B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C4297BC" w14:textId="0AE47A9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1C3EB8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430726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1A21F7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39D98E8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FFFC81B" w14:textId="4063B91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Oksanen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2ACAD1E" w14:textId="06C6C21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ooled prevalence from Thiess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1; Thiess, 2004; Schwarz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1.</w:t>
            </w:r>
          </w:p>
        </w:tc>
      </w:tr>
      <w:tr w:rsidR="00E907A8" w:rsidRPr="00EA0562" w14:paraId="2B428F9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C45EC28" w14:textId="7A3F96E5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181AF0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725243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6EB4F6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C524BAE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C2E389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FSA,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43CCAF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C525C2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38A6580" w14:textId="748CB73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F649F5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2419D2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A36C52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I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2351BF1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A7DB2B0" w14:textId="47687A9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Oksanen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33CBE0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ooled prevalence from EFSA, 2013, 2014, 2015.</w:t>
            </w:r>
          </w:p>
        </w:tc>
      </w:tr>
      <w:tr w:rsidR="00E907A8" w:rsidRPr="00EA0562" w14:paraId="0F2A253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EA5D63A" w14:textId="555CB12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B18404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C67533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2EF3F6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F5FA8D6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3DCD47D" w14:textId="626EC79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Oksanen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9D08279" w14:textId="0EAE694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ooled prevalence from 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chnicka-Rowiń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2; 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achnic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3; EFSA, 2015.</w:t>
            </w:r>
          </w:p>
        </w:tc>
      </w:tr>
      <w:tr w:rsidR="00E907A8" w:rsidRPr="00EA0562" w14:paraId="74B4586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EE3615C" w14:textId="6004599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41AFC3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A4A6BC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41561B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351D08A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4BA2709" w14:textId="092DE90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478432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B82F12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5B03438" w14:textId="21ECDEF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3D0293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3CA6A9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767F87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S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AB51193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F7034E8" w14:textId="0684611E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Wahlström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EAA6F7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0970436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9699B70" w14:textId="1731F0D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37CFBB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CD1882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D601C0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S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B1F06CF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8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0553918" w14:textId="3695A49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Oksanen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07C3E57" w14:textId="427393BA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ooled prevalence from 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etk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8; 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urník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9; EFSA, 2015.</w:t>
            </w:r>
          </w:p>
        </w:tc>
      </w:tr>
      <w:tr w:rsidR="00E907A8" w:rsidRPr="00EA0562" w14:paraId="318C179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2D5CDC9" w14:textId="71F206EE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F4460E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0D4733D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F9BE351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V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A6C8713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8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086A610" w14:textId="72EDAC18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Bagrade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89D9C9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617099D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672603C" w14:textId="6D00BE96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CE2D03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45A8F78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13EBEF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V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F31EC4B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942C0CE" w14:textId="33667983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Bagrade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0EB643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8EFC2F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7CA198F" w14:textId="509C7082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F434316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2718F6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997A8F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A3A65FF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8.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D67C60D" w14:textId="12AB157D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Bružinskaitė-Schmidhalt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1258F1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4199696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1186F5B" w14:textId="1C951A5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174AAE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3CC7C1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6C2407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53036ED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5B7FB30" w14:textId="4309FA65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ornyushi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E2C392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37BCF63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56D8543" w14:textId="1F208A1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59E23F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Echinostomatid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ED5D52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C5E212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22A26DD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8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621BC62" w14:textId="6C6B756B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744DC1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3A7ABB2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73E5FDD" w14:textId="3E5F8D2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EF090D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Eucole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erophilu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DF1E6C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42FCD4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8E37E07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A66ACD5" w14:textId="209F9A2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0013C8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1651EED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16B0ABC" w14:textId="72B7968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28784EB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224859">
              <w:rPr>
                <w:rFonts w:eastAsia="Times New Roman" w:cstheme="minorHAnsi"/>
                <w:i/>
                <w:iCs/>
                <w:sz w:val="20"/>
                <w:szCs w:val="20"/>
              </w:rPr>
              <w:t>Francisell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403152C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54FFEB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8EC9CFC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6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84F40FE" w14:textId="00539F09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ulze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37D3B20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79254C9F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044EBD2" w14:textId="0816356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F17D43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Hepatitis E Virus (HE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0345422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28C919D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5BB1823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4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599EA55" w14:textId="24E59AC0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ahner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CBF7CD9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487D999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6F96E05" w14:textId="570A5B3F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9FE6BD7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Hookworm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07BEF85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DA0A80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75B88F5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83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DA20CA0" w14:textId="05B1F81A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CCB25FF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907A8" w:rsidRPr="00EA0562" w14:paraId="238AD9FA" w14:textId="77777777" w:rsidTr="00B929C5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57A8D6D" w14:textId="435B62A4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9905854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Isthmiopho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l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1995E2A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3BE4E53" w14:textId="77777777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6CF6A32" w14:textId="77777777" w:rsidR="00E907A8" w:rsidRPr="00EA0562" w:rsidRDefault="00E907A8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E29C1CD" w14:textId="0A82E93C" w:rsidR="00E907A8" w:rsidRPr="00EA0562" w:rsidRDefault="00E907A8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2FCB3CF" w14:textId="73712AB8" w:rsidR="00B929C5" w:rsidRPr="00EA0562" w:rsidRDefault="00B929C5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929C5" w:rsidRPr="00EA0562" w14:paraId="2363E2E6" w14:textId="77777777" w:rsidTr="000D461E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B2F69F" w14:textId="77777777" w:rsidR="00B929C5" w:rsidRPr="00EA0562" w:rsidRDefault="00B929C5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ABF87F" w14:textId="77777777" w:rsidR="00B929C5" w:rsidRPr="00EA0562" w:rsidRDefault="00B929C5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68E599" w14:textId="77777777" w:rsidR="00B929C5" w:rsidRPr="00EA0562" w:rsidRDefault="00B929C5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3CE0AC" w14:textId="77777777" w:rsidR="00B929C5" w:rsidRPr="00EA0562" w:rsidRDefault="00B929C5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83E1E7" w14:textId="77777777" w:rsidR="00B929C5" w:rsidRPr="00EA0562" w:rsidRDefault="00B929C5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7E3655" w14:textId="77777777" w:rsidR="00B929C5" w:rsidRPr="00EA0562" w:rsidRDefault="00B929C5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F72570" w14:textId="77777777" w:rsidR="00B929C5" w:rsidRPr="00EA0562" w:rsidRDefault="00B929C5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5DBA9013" w14:textId="77777777" w:rsidTr="000D461E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0F693D" w14:textId="0F389011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455008" w14:textId="07FB94E6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1C1AF2" w14:textId="598C0249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42A02A" w14:textId="6B40965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073477" w14:textId="27D4700F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747E78" w14:textId="1BDBAB05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246EC7" w14:textId="553CA1CD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0D461E" w:rsidRPr="00EA0562" w14:paraId="578B5B43" w14:textId="77777777" w:rsidTr="000D461E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D91421" w14:textId="313FA3D8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y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ctereut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oides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E5F45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Isthmiopho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l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DB192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60B07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5E3054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70C65C" w14:textId="6B2029AA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21F80F" w14:textId="77777777" w:rsidR="000D461E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  <w:p w14:paraId="0B76619C" w14:textId="21C3E481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209A75EC" w14:textId="77777777" w:rsidTr="000D461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838FF05" w14:textId="194CC574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D9C28F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Ixode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ADBCCB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6D496B89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4AF458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430C29E2" w14:textId="4DE58506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Wodec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4AFA00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Raccoon dogs harbor seven-fold more ticks than badgers.</w:t>
            </w:r>
          </w:p>
        </w:tc>
      </w:tr>
      <w:tr w:rsidR="000D461E" w:rsidRPr="00EA0562" w14:paraId="575BCDD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0AAA89D" w14:textId="1ACCC231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E136CA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socest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A3AE49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05FF34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C04F21D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4C91E06" w14:textId="1D17729A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2919DB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66986E2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7F4AE02" w14:textId="78068275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0C47B11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socest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CB1E3D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F7F60F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4B7B43D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1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68A7BD0" w14:textId="7F074210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9BCAF2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ineat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, M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itteratus</w:t>
            </w:r>
            <w:proofErr w:type="spellEnd"/>
          </w:p>
        </w:tc>
      </w:tr>
      <w:tr w:rsidR="000D461E" w:rsidRPr="00EA0562" w14:paraId="5F136125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0C64867" w14:textId="2CC7C674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1D44B6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torch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il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85E23F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E965C6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96297B4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9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662C383" w14:textId="515FF993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5F33A61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6801AE0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582B458" w14:textId="0715250A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24D36AA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oline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aten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736CF0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CB227E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9B09A6A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3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7208669" w14:textId="0CC0C773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5D142F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7478F810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37E2F44" w14:textId="513A9C64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AE80CAF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oline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33B6C4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9B54C9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B48E9B1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73A1027" w14:textId="38AB9F46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98A94B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6D416EA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FD1831C" w14:textId="508E852A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39FA869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oline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F0C727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B8F895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C955143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1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75B2BB7" w14:textId="29CD6068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FA8E40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570EAFE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23F1C1F" w14:textId="06977820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A2672C1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earsone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lica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00D375F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6121F8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04FC2EE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EF5CBDF" w14:textId="3C1A8C33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69B18AF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4AA6B24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97F82A4" w14:textId="7BE80B42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BC3B73A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lagiorch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elegan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E590A4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8EB45D1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4E2337A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4DD8CE9" w14:textId="37865B93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273AC5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1BD6952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81274F4" w14:textId="1004E68E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71DBE0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ygidiops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umma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B11246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BADA2D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F4CC068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E7E5FE0" w14:textId="3A285114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l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ab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130E53A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7608747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2258E2E" w14:textId="270D8791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5CC425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olicanth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819F65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70B852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FFFE914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8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79DA226" w14:textId="52F9AA83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562454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5DD2F13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D697BA9" w14:textId="4D167F12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2B9C84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aen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C461DD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8F4BD1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00612E9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4105767" w14:textId="1A1B6F73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1F5CD5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7E7246E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07CEC28" w14:textId="7315B49F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37C62D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ick-Borne Encephalitis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(TBEV)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5E8C7A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E40D03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FI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800FA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56E4DB9F" w14:textId="7A744C2F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Uusital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4CA42D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Has a role in the cycle.</w:t>
            </w:r>
          </w:p>
        </w:tc>
      </w:tr>
      <w:tr w:rsidR="000D461E" w:rsidRPr="00EA0562" w14:paraId="2DF3FF45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11628B8" w14:textId="22BF24DC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A24BB7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ca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E37920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4EAE44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2442C78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C6AC5AA" w14:textId="1F61CCA5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72E154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0A06DE3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494BACF" w14:textId="19F5D162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8CF484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ca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eonin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314A4A9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9FDAB3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39DD27E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8A0F522" w14:textId="133FA8EA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1E8C62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7A29CEC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4871322" w14:textId="066E5EB1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CF5D99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ca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EA85DD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C2452C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8895293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8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7318B8D" w14:textId="07AB562E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2C351E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n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, T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eonina</w:t>
            </w:r>
            <w:proofErr w:type="spellEnd"/>
          </w:p>
        </w:tc>
      </w:tr>
      <w:tr w:rsidR="000D461E" w:rsidRPr="00EA0562" w14:paraId="399B0FD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0EF7E0B" w14:textId="533367B8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EC3314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ca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14757D9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90209D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E40F139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5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C72E94E" w14:textId="26B6C8E5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F6D27C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6A200295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CBADD09" w14:textId="761ED941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7BE4B6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A5FA3E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21FCDE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92BE459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3E40FB5" w14:textId="09D1F630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ro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F3B89B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24AF239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90FEFAF" w14:textId="18818388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36AF97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i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9F0615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5D2C85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25C1F2D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324C11D" w14:textId="054B7DB2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4113F1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25E9065F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DF5FCF9" w14:textId="3B9FC80E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0F6CC7A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i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70F2D1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C411A0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89150FE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7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9DD0C2B" w14:textId="759EADB9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ärssi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028BD0A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1E015AE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7A626E7" w14:textId="7BCA9E25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C2F5531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i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EE41A9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FDCA18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E2E1C0D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1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9F6EE4B" w14:textId="268EEA22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Maas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120AFB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4BEB0BC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509AAA2" w14:textId="2721E236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EE3EAB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i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8B0042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39B792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E8376C0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9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46F9CAF" w14:textId="74A8C514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ybul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8DAC60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1931054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3307F7B" w14:textId="59EFF354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6975A8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Uncin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enocephal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77842B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BA401E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DE9E730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1570856" w14:textId="1636BD45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2E7944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55D8E754" w14:textId="77777777" w:rsidTr="0044388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8A403DB" w14:textId="6556C2D1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734AF9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Uncin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enocephal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B41153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AD6AA6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85414B3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97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CAAE46D" w14:textId="3FD81B1F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aurima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30A1BCA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34531B85" w14:textId="77777777" w:rsidTr="00626C5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D2F5E46" w14:textId="4C7CBBF1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D409EB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nidentified lungworm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314982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581D342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366BA45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704DDCE" w14:textId="578693C9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Lemming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0BE01A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61A86553" w14:textId="77777777" w:rsidTr="000D461E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7900D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21D66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2A096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B776E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5873FF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66EAC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4AD3B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313EC4EA" w14:textId="77777777" w:rsidTr="000D461E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2BE9A0" w14:textId="423479E5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AE9656" w14:textId="723525A6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CA3AB5" w14:textId="7BF23AE0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3B06F2" w14:textId="16C9A108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865FE9" w14:textId="50337AE9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1A39FF" w14:textId="61FF0FAA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2FC8FF" w14:textId="1108D07E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0D461E" w:rsidRPr="00EA0562" w14:paraId="5512DE26" w14:textId="77777777" w:rsidTr="000D461E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5396B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O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ndatra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zibethicus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C96BFA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arto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4047F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148E2A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BE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9EC22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8AB399" w14:textId="7DC49170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rügel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18CA39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tection in a by-caught specimen.</w:t>
            </w:r>
          </w:p>
        </w:tc>
      </w:tr>
      <w:tr w:rsidR="000D461E" w:rsidRPr="00EA0562" w14:paraId="45687D5C" w14:textId="77777777" w:rsidTr="000D461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FE131CB" w14:textId="30FC188B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D40185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hlamyd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pp.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EF32C3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1F3BC3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E88E84A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5445C50" w14:textId="6FBA0AA3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syonz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A965C8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7506520E" w14:textId="77777777" w:rsidTr="000D461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49E15DA" w14:textId="373C6326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FB9277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ryptosporidium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D2B967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C38EAD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E96F5A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5059F70E" w14:textId="0BD36A9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etri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199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667BE9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Muskrat can contaminate waters.</w:t>
            </w:r>
          </w:p>
        </w:tc>
      </w:tr>
      <w:tr w:rsidR="000D461E" w:rsidRPr="00EA0562" w14:paraId="41A20B1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E86E8B0" w14:textId="4B73A473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8995651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D914BF9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A1C7489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B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0AF86E2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1.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8D66126" w14:textId="2AFD5D2A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anosse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359A88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64FFBEA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0907456" w14:textId="4EB12941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0CBA7D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FF2971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89BCE5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C487A50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3890F46" w14:textId="75881B63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Borgsteede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03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C1BE3D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5D476E7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2415AC4" w14:textId="7D888298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043EC1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224859">
              <w:rPr>
                <w:rFonts w:eastAsia="Times New Roman" w:cstheme="minorHAnsi"/>
                <w:i/>
                <w:iCs/>
                <w:sz w:val="20"/>
                <w:szCs w:val="20"/>
              </w:rPr>
              <w:t>Francisell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8C514D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BBE01F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35ECDA8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70466D8" w14:textId="7D13E7B5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ulze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EEA4AE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03464A4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8664F3C" w14:textId="7906F534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7FA6F8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Giard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uodenal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(Giardia lamblia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D94CFB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0F1016F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RO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8D0DF63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0168733" w14:textId="2E983E8D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Adriana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B4D65C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One sample 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analysed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  <w:tr w:rsidR="000D461E" w:rsidRPr="00EA0562" w14:paraId="2A187F5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A9B539D" w14:textId="1AF9D2FD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3E38A1F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eptospira 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B36C12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E9D7CD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ACB256F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E6811BA" w14:textId="3AF8C286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Hurd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97CF6E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64EEF0D4" w14:textId="77777777" w:rsidTr="0044388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8DAFA44" w14:textId="7D1FFA90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3BFB04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BD9BE99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B71DFA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A9CFAA2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347D5EB" w14:textId="0D48B8BB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ro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5E673A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13965614" w14:textId="77777777" w:rsidTr="00626C5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D99F332" w14:textId="4EDC718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6139A8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Yersinia pesti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91B42C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5DE503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auto"/>
            <w:noWrap/>
            <w:hideMark/>
          </w:tcPr>
          <w:p w14:paraId="2CB8527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36400B6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on., 1940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201368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ppears to be susceptible to plague.</w:t>
            </w:r>
          </w:p>
        </w:tc>
      </w:tr>
      <w:tr w:rsidR="000D461E" w:rsidRPr="00EA0562" w14:paraId="630C083A" w14:textId="77777777" w:rsidTr="00626C5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971001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rocyon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lotor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F1DC02F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canthocephal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362A3A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A2C98E1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BF1C275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4BDF0B9" w14:textId="6C1A261F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5C8CA7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4978C49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FA48078" w14:textId="76FD27DA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4E16EE9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1768A90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52936D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92A23B6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0A8C0C8" w14:textId="1B68657C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4F86CF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77071A8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91B1A5E" w14:textId="78950858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FCF5A7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0CF858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441E874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F7F7945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85BF85A" w14:textId="16763B2C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enterí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-Solís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B53559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685DF83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690BDEC" w14:textId="086E17E0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9D2F8B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aplas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hagocytophilum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D9BCF6F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D71981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9E457C2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807B087" w14:textId="4060EA22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Hildebrand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A0BF90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393D39B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807E197" w14:textId="0296A241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16663FA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Anaplasmatace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0164D0E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296E6C1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21F5DB1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85A3881" w14:textId="49676D16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836613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6A7006C0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CDC62DE" w14:textId="67DB3BBA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DC9D7B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cylosto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3660F2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D602C6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D952299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D5D08B1" w14:textId="244A392B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opiołek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523689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7D8E751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6BFDFDF" w14:textId="608F3D8A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9FC4BF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f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icrot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0EFB60C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CBBA90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6502E03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D01F2F7" w14:textId="0D2C360D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ED2F1A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1B56AD0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D2F5F01" w14:textId="7238C859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D5C8D3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aylisasca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2A3623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0FC620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D4A66C9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3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A56139A" w14:textId="1BECCB1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eddergot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b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33AA19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21280A1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738805E" w14:textId="076AE9C8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DA1710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aylisasca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57A4CC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FE00DF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1857661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6.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81B4E6A" w14:textId="64FAA38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enterí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-Solís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A9C16E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73772B55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818E516" w14:textId="2B97636B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E193BB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aylisasca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91469D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F2E3EB2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C27EC6F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9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2A639E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Winter, 200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E0791F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5703A01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DC65916" w14:textId="69CDB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D54688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aylisasca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A3BAE9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EA651F1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DA25806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1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817D75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Gey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>, 199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5ACF36F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1666AC3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121B074" w14:textId="140447E5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47B360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aylisasca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5D43C87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A22D14B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4C42AAD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4A5EF37" w14:textId="544DF518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Hohmann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CD6C59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1FAFF7E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BEA6218" w14:textId="0346D2BE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9C22CE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aylisasca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594263D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2FC8CC9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DB1F3E2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EE5D80D" w14:textId="6B910172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l-</w:t>
            </w: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ab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29E5858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70E5CC6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CC6C4F1" w14:textId="4F0F7F7D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07E31D6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aylisasca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44AA1E0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E3104F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9992610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3563105" w14:textId="2C00BD95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opiołek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CA3544D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461E" w:rsidRPr="00EA0562" w14:paraId="5CB8843B" w14:textId="77777777" w:rsidTr="00DF4C23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DED791" w14:textId="209ACEA8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00BB3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aylisasca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1A9873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575675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9CA8D0" w14:textId="77777777" w:rsidR="000D461E" w:rsidRPr="00EA0562" w:rsidRDefault="000D461E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90%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04F307" w14:textId="0B385B33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EC279C" w14:textId="77777777" w:rsidR="000D461E" w:rsidRPr="00EA0562" w:rsidRDefault="000D461E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565ACA80" w14:textId="77777777" w:rsidTr="00DF4C23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257EE8" w14:textId="1B18518A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824733" w14:textId="0EFCCD6A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F23CDB" w14:textId="13610A6A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1570CE" w14:textId="0CD9531C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95611B" w14:textId="08562168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BB3395" w14:textId="6B4C4A2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B6AEC0" w14:textId="68C59CEC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DF4C23" w:rsidRPr="00EA0562" w14:paraId="4B0BD9D8" w14:textId="77777777" w:rsidTr="00DF4C23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B5AF50" w14:textId="37963B5C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rocyon lotor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136EC6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aylisasca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8D6C2F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7C2123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10224A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.7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006446" w14:textId="45D6D28A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Bartoszewicz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8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13A0C7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14ED1AD0" w14:textId="77777777" w:rsidTr="00DF4C23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0B10E5C" w14:textId="30C69CBB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3809F90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anine Adenovirus 1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(CAdV-1)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8761D5F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65198FC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366BC5D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754F3D5" w14:textId="0DF6A56F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ulze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5DFF8C2" w14:textId="77777777" w:rsidR="00DF4C23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  <w:p w14:paraId="511B071F" w14:textId="4A1C2C65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799A3BC3" w14:textId="77777777" w:rsidTr="00DF4C23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72A5C47" w14:textId="5DD460E6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F22EAE7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anine Adenovirus 1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(CAdV-1)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99A9B53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B459F37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8F9AF36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DC3873A" w14:textId="44FB0E0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Hechinger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127A964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09F9F12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CF3B143" w14:textId="5C19C714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BE40FEA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anine Adenovirus 1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(CAdV-2)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7433CC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980788A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09D0779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3346F6B" w14:textId="78855CAB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ulze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DA33A21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6F17547F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4A57E52" w14:textId="18005D75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BEBF41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anine Distemper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(CDV)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601050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02BC222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9C32FE0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0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0106D95" w14:textId="6C0FCEA8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Wibbel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148C0C0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31BF338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D1188AA" w14:textId="610E0128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4B4DDC3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anine Distemper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(CDV)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9AC735B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7D24B05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994B3F1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6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8C7F612" w14:textId="746F6562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Hechinger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A38025B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021BF9" w14:paraId="353FF62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F288D0D" w14:textId="714F4973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1B7D862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anine Distemper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(CDV)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4F4E4F8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200CEDD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40CED25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6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EF27DC2" w14:textId="10FFB5D5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it-IT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  <w:lang w:val="it-IT"/>
              </w:rPr>
              <w:t>Rentería-Solís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  <w:lang w:val="it-IT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  <w:lang w:val="it-IT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  <w:lang w:val="it-IT"/>
              </w:rPr>
              <w:t>2014b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7CF42BD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it-IT"/>
              </w:rPr>
            </w:pPr>
          </w:p>
        </w:tc>
      </w:tr>
      <w:tr w:rsidR="00DF4C23" w:rsidRPr="00EA0562" w14:paraId="0C4FFF5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1D3C196" w14:textId="09C1AC87" w:rsidR="00DF4C23" w:rsidRPr="007B1F25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3B67BE5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pill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ABBE950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5F29C32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5F06DB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5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396A71E" w14:textId="46DE1EFD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5962682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24D7FC8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402F289" w14:textId="6604724F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01F5460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apillarid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CF4C237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4CB7B92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D503D5F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A4F3B3A" w14:textId="07EFBE3C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opiołek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CA0187A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4DCDEF4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D008D5C" w14:textId="53A2348A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93BB79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ryptosporidium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3002741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7EEAFF2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U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AE0ADC2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2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876B2F5" w14:textId="29952983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eddergot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20a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CBC45C9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0E66737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0609C80" w14:textId="10C664EF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560DF6C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ryptosporidium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0681511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3FCF70F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A9EB1AC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4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512E84D" w14:textId="24157311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eśniań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166C37D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37F0B24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B679896" w14:textId="261ACD4A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0556080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ryptosporidium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663D636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F1D8293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A271AA4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4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935EC3A" w14:textId="2DA7E53C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eśniań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4B4676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22FFD8B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7F3A33C" w14:textId="6D4246A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8CA080B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Dipylidium caninum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9A36045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BB0FB79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FAC4AF1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FC3CE4C" w14:textId="5394BAFF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5CE3625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363FE5C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C29FC49" w14:textId="229D6C68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1C05683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AC398D6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CCB1AE4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6D382CF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B4DFAD8" w14:textId="43521D6F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99CFA6D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099E4035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C5F4715" w14:textId="0C548F73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E36BC27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Echinostom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4DD27F8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3531C0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667F917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.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DCB9D14" w14:textId="54F108C5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opiołek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756022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1B8D852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711EC26" w14:textId="230FF510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59D3EC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Echinostomatid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1C7F25E0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4DCCF53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60A91E6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4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E8BE9DD" w14:textId="6085A9A8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8979DCC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4590C9E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F394404" w14:textId="363928D3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2F31F0C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Ehrlich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3FB0824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07445CB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A621D7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B6CE537" w14:textId="2E872E6C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riado-Forneli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BA21F1F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4A586B1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E9F93A3" w14:textId="49E001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AEFCECD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CDD483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0294E16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BA57A7C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658AE62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Gey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>, 199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3269615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35FFD7C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D11F5F3" w14:textId="31A511C4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51550E1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DCCAD44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01FE856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32114E5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72B4D03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Winter, 200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336524A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6788945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3066AB4" w14:textId="24A75662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8383AB5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Enterocytozoon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ieneusi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030F7E3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1A299E8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5F715F9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312D03E" w14:textId="678A4CED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Leśniań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3CBABB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268AF62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DAF418A" w14:textId="42A9C0B2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77241F8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224859">
              <w:rPr>
                <w:rFonts w:eastAsia="Times New Roman" w:cstheme="minorHAnsi"/>
                <w:i/>
                <w:iCs/>
                <w:sz w:val="20"/>
                <w:szCs w:val="20"/>
              </w:rPr>
              <w:t>Francisell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0559A43C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AFE3CC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66F8EB7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0C2E130" w14:textId="44CC0C24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ulze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F45DF0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6EBB847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C11F662" w14:textId="0552575E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825DAA1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Hepatitis E Virus (HE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F4121D5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0BBF64C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5E47649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3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89A9C98" w14:textId="7218D92E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ahner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E7662DE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F4C23" w:rsidRPr="00EA0562" w14:paraId="24E57999" w14:textId="77777777" w:rsidTr="0024662B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D67ED6" w14:textId="42EE5770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CC9FE7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Hepatozoon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1F1153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E85DAC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5E42AA" w14:textId="77777777" w:rsidR="00DF4C23" w:rsidRPr="00EA0562" w:rsidRDefault="00DF4C23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.60%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30298E" w14:textId="44A58911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riado-Forneli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B71675" w14:textId="77777777" w:rsidR="00DF4C23" w:rsidRPr="00EA0562" w:rsidRDefault="00DF4C23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0C9336F8" w14:textId="77777777" w:rsidTr="0024662B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1CE1B3" w14:textId="45A95895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0B83A4" w14:textId="0CB8303D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C60EE8" w14:textId="111F3B0D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36BC70" w14:textId="76291F9C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E7EC94" w14:textId="22AEA53A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6BC615" w14:textId="210557CC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9ABEB7" w14:textId="6505E9A6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24662B" w:rsidRPr="00EA0562" w14:paraId="64791DA2" w14:textId="77777777" w:rsidTr="0024662B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769610" w14:textId="2A9E145F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rocyon lotor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678F1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Isthmiopho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l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EA71A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16E1E5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E4D9F2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89E4E4" w14:textId="3624E3EE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1EDFB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6AC2943A" w14:textId="77777777" w:rsidTr="0024662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572CBDC" w14:textId="4642E1BE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00381FF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Leishmania infantum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19F13F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ECEB09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A598F56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8DCA119" w14:textId="0C3A666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isueñ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31D012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79A5E95E" w14:textId="77777777" w:rsidTr="0024662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5BD6B75" w14:textId="0EDB0F0B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ED0410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Lister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65C1F2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7242B6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1A20182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7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F20B210" w14:textId="4F62488F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owakiewicz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45C07D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610CA619" w14:textId="77777777" w:rsidTr="0024662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CF6BDAC" w14:textId="3A13F4AB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0D7598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yssavirus rabie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091AAF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F589E4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urop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5BD981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757F581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The Rabies Information System of the WHO Collaboration Centre for Rabies Surveillance and Research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163E9C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42 cases reported in Europe. http://rbe.fli.bund.de/ Default.aspx</w:t>
            </w:r>
          </w:p>
        </w:tc>
      </w:tr>
      <w:tr w:rsidR="0024662B" w:rsidRPr="00EA0562" w14:paraId="1CDEB9C0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D4D045E" w14:textId="24669D99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EAD6A95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socest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DDEA733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1C13DE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D706976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C8AA398" w14:textId="4AC3ABCF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DB2BBE3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156409A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788BCC3" w14:textId="0FB8C0B0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3BE5FA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esocest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9686933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598BA1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F2717C9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7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9C84C4A" w14:textId="28504BFF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aramon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4239DA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75663DD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9D31A6B" w14:textId="3DC4EC1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2A9510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oline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96C22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6A22935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6139918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8E4E219" w14:textId="3AB67A48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FC28B4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56C48D5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E5E7402" w14:textId="46A110A2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8955EF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eospo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caninum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5684B3F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D1B87D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437997A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7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407AAA6" w14:textId="4936CD22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ornac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52A672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Prevalence 0% by PCR.</w:t>
            </w:r>
          </w:p>
        </w:tc>
      </w:tr>
      <w:tr w:rsidR="0024662B" w:rsidRPr="00EA0562" w14:paraId="61C8AF8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D6E858A" w14:textId="2C07E32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405D78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eospo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caninum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F2AFC9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F28E17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E5E0C9C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6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916A50C" w14:textId="7D6C7969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ornac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4C6982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Prevalence 0% by PCR.</w:t>
            </w:r>
          </w:p>
        </w:tc>
      </w:tr>
      <w:tr w:rsidR="0024662B" w:rsidRPr="00EA0562" w14:paraId="57DD15A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B024B7E" w14:textId="45A13F6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2171A3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Neospo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caninum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B56343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51DA8E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DE46820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E7B69CB" w14:textId="0F4B9126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ornac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F96663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Prevalence 0% by PCR.</w:t>
            </w:r>
          </w:p>
        </w:tc>
      </w:tr>
      <w:tr w:rsidR="0024662B" w:rsidRPr="00EA0562" w14:paraId="24FF1C5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794FCFD" w14:textId="560956A3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9BA54C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lacocon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oto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C52E1C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2ABA14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D57C7F0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B9E082C" w14:textId="72288780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opiołek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8AC4C7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56184C1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9EF3A00" w14:textId="3F4D825B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99110A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Salmo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D37C94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0318C0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7D4A25B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3656C68" w14:textId="0337DF6B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owakiewicz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4FC821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089DA6BF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D2B8848" w14:textId="1B8EC06B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A183D6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arcocyst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EF7523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11A90C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330F8FD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8CCBB75" w14:textId="2745C468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tolte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199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1403E2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73E597A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3129B48" w14:textId="4E7876CD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BDBE99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arcocyst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E9D328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4FA8B0CF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593E11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18" w:type="dxa"/>
            <w:shd w:val="clear" w:color="auto" w:fill="auto"/>
            <w:noWrap/>
            <w:hideMark/>
          </w:tcPr>
          <w:p w14:paraId="652F4523" w14:textId="3F51493D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Renterí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-Solís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17C2D6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Cross-transmission of 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cabiei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mites has been recorded.</w:t>
            </w:r>
          </w:p>
        </w:tc>
      </w:tr>
      <w:tr w:rsidR="0024662B" w:rsidRPr="00EA0562" w14:paraId="36CEAB4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9F81BCA" w14:textId="7E727D92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E4EF5B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pirocerc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up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635457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4B609B3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69EBEFD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8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311DB22" w14:textId="628B8D2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opiołek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F107E6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6B4F0AD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18CDB78" w14:textId="094847D9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3CC51E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Staphylococcus coagulase-positive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06FC7F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B56300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47D87AF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5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ECB2A41" w14:textId="32E2577A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owakiewicz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320C5C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5A2E8BAF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25F23B5" w14:textId="34F90269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6E9B5B1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ongyl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EEC001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ECC8CC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841BC6F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4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CE6B7D4" w14:textId="644AA1A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Bartoszewicz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0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A27211F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748176B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6B1A838" w14:textId="4FDE40EC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88F388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ongyl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procyo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1979224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72512A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44A4D9D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1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19066E9" w14:textId="0835040A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Popiołek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BC8E18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0E37C71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5B48042" w14:textId="1C6D823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8A930E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aen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DC6E2D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1F93DC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1C3D5CF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0EE29DD" w14:textId="6F3E53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BC8B795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28C5D00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CDD8FDB" w14:textId="302941B6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AE47783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ca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19C9A3D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79F8BB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EBF6A5B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0600976" w14:textId="4D67CB36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F57DCF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31AE3956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47CB12AF" w14:textId="39CAB2C4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498918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car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eonin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C12B1B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439A27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21B4E94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CA27462" w14:textId="6A92620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F57ADA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1A28A77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3DA6546" w14:textId="3038E644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C6BD76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033E51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1E74B7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147C87E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9E32F9D" w14:textId="5DD9D2A8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ornac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BA66975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Prevalence 47.1% by PCR.</w:t>
            </w:r>
          </w:p>
        </w:tc>
      </w:tr>
      <w:tr w:rsidR="0024662B" w:rsidRPr="00EA0562" w14:paraId="1CFF458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4AE3529" w14:textId="11E6891C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A3A3C1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71F074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C681ED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1740057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A3DC21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Gey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>, 199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E4C37A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212018A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81A1ED0" w14:textId="5426B8CF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D1CC6D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404DF3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9F3914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0182968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9F9367F" w14:textId="4FD4B46D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ornac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8AC9D6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Prevalence 33.3% by PCR.</w:t>
            </w:r>
          </w:p>
        </w:tc>
      </w:tr>
      <w:tr w:rsidR="0024662B" w:rsidRPr="00EA0562" w14:paraId="3992E2A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75F2931" w14:textId="6C8CBB88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8BC2B2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5D0FFD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DF2BDA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463A470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8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DA829A3" w14:textId="1DFD9C39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eddergo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75240F5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</w:t>
            </w:r>
          </w:p>
        </w:tc>
      </w:tr>
      <w:tr w:rsidR="0024662B" w:rsidRPr="00EA0562" w14:paraId="7D99FF2A" w14:textId="77777777" w:rsidTr="0024662B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0EE15C" w14:textId="6E03448B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E87071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2EA013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BFF10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LU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8DE087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EB45C0" w14:textId="484D3C16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eddergot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DFC51F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</w:t>
            </w:r>
          </w:p>
        </w:tc>
      </w:tr>
      <w:tr w:rsidR="0024662B" w:rsidRPr="00EA0562" w14:paraId="268BF678" w14:textId="77777777" w:rsidTr="0024662B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DEE459" w14:textId="390BB3AD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EAE7FF" w14:textId="306B537A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D30E49" w14:textId="4197BFF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D7C888" w14:textId="6A250A8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34E438" w14:textId="667EA8E2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2417E2" w14:textId="3F937DCA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B4DCEB" w14:textId="184D88D3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24662B" w:rsidRPr="00EA0562" w14:paraId="141B6C4E" w14:textId="77777777" w:rsidTr="0024662B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9D233E" w14:textId="068959C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rocyon lotor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5DDF09" w14:textId="1AF71615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422A1E" w14:textId="1416D0F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56B689" w14:textId="4A5B4316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A58680" w14:textId="2A29750A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3.1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25C973" w14:textId="649D7CDC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ro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ADF84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4AD7C9BB" w14:textId="77777777" w:rsidTr="0024662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27B1DED" w14:textId="38469330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838001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7692B6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8B30A9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7A9826B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3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CFD149D" w14:textId="4E155029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Kornac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40CD1C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Prevalence 40% by PCR.</w:t>
            </w:r>
          </w:p>
        </w:tc>
      </w:tr>
      <w:tr w:rsidR="0024662B" w:rsidRPr="00EA0562" w14:paraId="2FD5126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362E4FF" w14:textId="1D5CF1A8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3F7F13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oxoplasma gondii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9ED980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AED541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DBF4475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.6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DB1F107" w14:textId="10355172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riado-Forneli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E78800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3043B7B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C306658" w14:textId="40164AA9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7D2FEC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i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4851D11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1B8E9E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DF2C6EB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5C60A74" w14:textId="7BD747C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98BB8F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7A20ED1F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0ECCFF6" w14:textId="13EBD02D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7F2E55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i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C54ED5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121AE9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CZ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433D974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9.1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42A27FD" w14:textId="67E6EBA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ybul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04CB74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476A98C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C35AA88" w14:textId="589DFF93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1DC0F6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i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246CC43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116FFE1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D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A6336E6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B3DFF6E" w14:textId="7CE1A508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ybul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47CEBB1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5BB8955B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F73DBF7" w14:textId="40629134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ACA6C1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inell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2A2AF7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6331A2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17F893D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4C0A3D4" w14:textId="49935A3F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Cybulska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D59DE7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0D5BA36F" w14:textId="77777777" w:rsidTr="0044388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346B640" w14:textId="206959D3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ACA883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Uncinari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enocephal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6D7C2E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E5DD2F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0742C65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3D7FB86" w14:textId="537D763F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uscher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FD945E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391202E5" w14:textId="77777777" w:rsidTr="00626C5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F999E1D" w14:textId="04A7B6A4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353684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Yersin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1D3FF9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D00827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P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799134D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686512F" w14:textId="75FC764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Nowakiewicz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9E5343F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352A3E1B" w14:textId="77777777" w:rsidTr="00626C5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305D2E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iurus 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rolinensis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117894E1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denovirida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9F42E9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7AD3AB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BB1633B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F389A7B" w14:textId="7CC2AC5D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b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98B6EE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268967CC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09D4F67" w14:textId="311673E4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DFBE1B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onchotheca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annulos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630FAF6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BC9E96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C0BD11C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2C61FE1C" w14:textId="73A40D9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a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65E30F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713D7154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05FBE73" w14:textId="5E1EBE1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41A043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burgdoferi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ensu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ato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2521766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FC8E26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8A35D98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1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E4A5C93" w14:textId="5C08F1E2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Millins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5CE2A6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0DA552C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D31A165" w14:textId="5C6E8C88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4097F8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Cryptosporidium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B6E1DB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A7777E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43FEB7A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3398C3F" w14:textId="63E7664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rediger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1C6408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61B6710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A64914E" w14:textId="18122F00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F2712F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imeria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910297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C144F0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228258A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95.7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9351E37" w14:textId="191A02A3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ofmannová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5D4D9D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Plus the successful introduction of </w:t>
            </w: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ancasterens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.</w:t>
            </w:r>
          </w:p>
        </w:tc>
      </w:tr>
      <w:tr w:rsidR="0024662B" w:rsidRPr="00EA0562" w14:paraId="5939901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F1B553D" w14:textId="0CA1D49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6A1DF6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Hymenolepididae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B03340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4EFB55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B0C279E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C58928A" w14:textId="60D0CF6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a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CFAB68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3FF1210E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059B8E5" w14:textId="37646FAE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5D16EA4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Hymenolep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spp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3278641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E56563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13727D8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C006075" w14:textId="47D8A08A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d’Ovidio</w:t>
            </w:r>
            <w:proofErr w:type="spellEnd"/>
            <w:r w:rsidRPr="00EA056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581644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29DCFB42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08DFC71" w14:textId="231D381C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021A332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Ljungan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L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229FAB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F83651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ECA1FD0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B333D17" w14:textId="2A6E6CCD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b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7BB5C9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57E2A24D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D9FCEFF" w14:textId="32FE521B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6D4D31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ycobacterium lepra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DB2297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6EE72F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4BDE79D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346B6979" w14:textId="570B5E2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illing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7BA0F1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269CF817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C794ADA" w14:textId="61A097AB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4394FB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ycobacterium lepra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5B49E2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D2473F1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A80D7B7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BE0684A" w14:textId="1984A923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chilling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B0DAC7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6C63610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6EE6550E" w14:textId="68E76E5C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559FDF6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Oxyurid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870943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1F2F79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11248FA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9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6586A431" w14:textId="2DB1AA9C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a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955D1E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216B2D98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B8EA4DC" w14:textId="1181A733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6A5758DF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quirrelpox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ox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(SQPV)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3F951C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EC244C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DD5AD88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96F246F" w14:textId="360BE01D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Stritch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7D56AB4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71014B7A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27C0EE85" w14:textId="35F818F5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2F8B370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quirrelpox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pox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(SQPV)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ACB427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2C296A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E1AEF1E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1A54394D" w14:textId="4D4BEEA8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Collins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C270BE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Antibodies. Prevalence 10% by PCR.</w:t>
            </w:r>
          </w:p>
        </w:tc>
      </w:tr>
      <w:tr w:rsidR="0024662B" w:rsidRPr="00EA0562" w14:paraId="5794A0D3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9B972FE" w14:textId="09E24925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A7D54D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sz w:val="20"/>
                <w:szCs w:val="20"/>
              </w:rPr>
              <w:t>Strongylida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752D6CE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AB8238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538AA45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.4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59E8EEEF" w14:textId="6DEB9782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a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82326C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674D13D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BEA9F62" w14:textId="491CD7A0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2F15F8B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trongyloide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robustu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0EB5BE5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0313888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B52992B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56.5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ACABF57" w14:textId="2B2DE7E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a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F1B59B3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3E51B085" w14:textId="77777777" w:rsidTr="0024662B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F5449" w14:textId="7288DE0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512FEF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ick-Borne Encephalitis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(TBEV)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A8E59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7D0F8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C87114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1.90%-2.50%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A6BBFF" w14:textId="2849107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86F429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2E62095E" w14:textId="77777777" w:rsidTr="0024662B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A58544" w14:textId="35A321D9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F62D3D" w14:textId="4E565D05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athoge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324518" w14:textId="623B64D4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Zoonoti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916B95" w14:textId="1B97F4F5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D90001" w14:textId="2F9D099C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Prevalence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E20E23" w14:textId="36867EC3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454482" w14:textId="60B9D78E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199">
              <w:rPr>
                <w:rFonts w:eastAsia="Times New Roman" w:cstheme="minorHAnsi"/>
                <w:sz w:val="20"/>
                <w:szCs w:val="20"/>
              </w:rPr>
              <w:t>Notes</w:t>
            </w:r>
          </w:p>
        </w:tc>
      </w:tr>
      <w:tr w:rsidR="0024662B" w:rsidRPr="00EA0562" w14:paraId="1427FE47" w14:textId="77777777" w:rsidTr="0024662B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EDC03F" w14:textId="616F3B7B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Sciurus carolinensis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F51A3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calcaratus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FC587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DAEA4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5A9B34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6.50%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010C02" w14:textId="5F859B0A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a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3674B5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5E694965" w14:textId="77777777" w:rsidTr="0024662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5D5297F3" w14:textId="2F5B6CF2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449C1AE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retortaeform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33C19AD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55CF78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A91BBD4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43DFAB87" w14:textId="58E0FBA1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a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6C4291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120D06C9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8319338" w14:textId="1064CA36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70E9718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muri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6B646D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9C8F32F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D2631B0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4.2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D4CD7BA" w14:textId="1B870DF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a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7FCA32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0BDB9FC1" w14:textId="77777777" w:rsidTr="00C46176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8CA1627" w14:textId="62A6A5F5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1BC09470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Trypanoxyuris</w:t>
            </w:r>
            <w:proofErr w:type="spellEnd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hideMark/>
          </w:tcPr>
          <w:p w14:paraId="460B3DF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85600A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664F105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2.3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797F3689" w14:textId="6593C906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4a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05C314A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167B1EA5" w14:textId="77777777" w:rsidTr="0044388E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038C679D" w14:textId="2E3982D2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noWrap/>
            <w:hideMark/>
          </w:tcPr>
          <w:p w14:paraId="3C6FA3DD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Usutu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USUV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1EE271C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85F1E2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413EAB4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3.20%-3.80%</w:t>
            </w:r>
          </w:p>
        </w:tc>
        <w:tc>
          <w:tcPr>
            <w:tcW w:w="4218" w:type="dxa"/>
            <w:shd w:val="clear" w:color="auto" w:fill="auto"/>
            <w:noWrap/>
            <w:hideMark/>
          </w:tcPr>
          <w:p w14:paraId="0B1FA188" w14:textId="4E085655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sz w:val="20"/>
                <w:szCs w:val="20"/>
              </w:rPr>
              <w:t>et al.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784A357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4662B" w:rsidRPr="00EA0562" w14:paraId="43BADACC" w14:textId="77777777" w:rsidTr="0044388E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5351D9" w14:textId="6F5C6B75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77A442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A056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West Nile Virus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(WNV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E55B2E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E7E06F" w14:textId="77777777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IT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99CB4E" w14:textId="77777777" w:rsidR="0024662B" w:rsidRPr="00EA0562" w:rsidRDefault="0024662B" w:rsidP="007D6DF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>0.60%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194607" w14:textId="32AAEBE9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0562">
              <w:rPr>
                <w:rFonts w:eastAsia="Times New Roman" w:cstheme="minorHAnsi"/>
                <w:sz w:val="20"/>
                <w:szCs w:val="20"/>
              </w:rPr>
              <w:t xml:space="preserve">Romeo </w:t>
            </w:r>
            <w:r w:rsidR="00021BF9" w:rsidRPr="00021BF9">
              <w:rPr>
                <w:rFonts w:eastAsia="Times New Roman" w:cstheme="minorHAnsi"/>
                <w:iCs/>
                <w:sz w:val="20"/>
                <w:szCs w:val="20"/>
              </w:rPr>
              <w:t xml:space="preserve">et al. </w:t>
            </w:r>
            <w:r w:rsidRPr="00EA0562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A05A74" w14:textId="2A90C4B3" w:rsidR="0024662B" w:rsidRPr="00EA0562" w:rsidRDefault="0024662B" w:rsidP="007D6D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bookmarkEnd w:id="1"/>
    </w:tbl>
    <w:p w14:paraId="3BFF9B08" w14:textId="77777777" w:rsidR="00355A36" w:rsidRDefault="00355A36" w:rsidP="007D6DFC">
      <w:pPr>
        <w:tabs>
          <w:tab w:val="left" w:pos="3330"/>
        </w:tabs>
        <w:spacing w:line="240" w:lineRule="auto"/>
      </w:pPr>
    </w:p>
    <w:p w14:paraId="1F9D17B9" w14:textId="62BCD6EA" w:rsidR="006C69F3" w:rsidRDefault="0024662B" w:rsidP="007D6DFC">
      <w:pPr>
        <w:tabs>
          <w:tab w:val="left" w:pos="3330"/>
        </w:tabs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</w:t>
      </w:r>
      <w:r w:rsidR="006C69F3">
        <w:rPr>
          <w:b/>
          <w:bCs/>
          <w:sz w:val="24"/>
          <w:szCs w:val="24"/>
        </w:rPr>
        <w:t xml:space="preserve">ist of </w:t>
      </w:r>
      <w:r>
        <w:rPr>
          <w:b/>
          <w:bCs/>
          <w:sz w:val="24"/>
          <w:szCs w:val="24"/>
        </w:rPr>
        <w:t xml:space="preserve">the additional </w:t>
      </w:r>
      <w:r w:rsidR="006C69F3">
        <w:rPr>
          <w:b/>
          <w:bCs/>
          <w:sz w:val="24"/>
          <w:szCs w:val="24"/>
        </w:rPr>
        <w:t>reference</w:t>
      </w:r>
      <w:r w:rsidR="00F313FC">
        <w:rPr>
          <w:b/>
          <w:bCs/>
          <w:sz w:val="24"/>
          <w:szCs w:val="24"/>
        </w:rPr>
        <w:t>s</w:t>
      </w:r>
      <w:r w:rsidR="006C69F3">
        <w:rPr>
          <w:b/>
          <w:bCs/>
          <w:sz w:val="24"/>
          <w:szCs w:val="24"/>
        </w:rPr>
        <w:t xml:space="preserve"> for the pathogen studies (studies not </w:t>
      </w:r>
      <w:r w:rsidR="00F313FC">
        <w:rPr>
          <w:b/>
          <w:bCs/>
          <w:sz w:val="24"/>
          <w:szCs w:val="24"/>
        </w:rPr>
        <w:t xml:space="preserve">directly </w:t>
      </w:r>
      <w:r w:rsidR="006C69F3">
        <w:rPr>
          <w:b/>
          <w:bCs/>
          <w:sz w:val="24"/>
          <w:szCs w:val="24"/>
        </w:rPr>
        <w:t>included in the review)</w:t>
      </w:r>
      <w:r w:rsidR="005A0B72">
        <w:rPr>
          <w:b/>
          <w:bCs/>
          <w:sz w:val="24"/>
          <w:szCs w:val="24"/>
        </w:rPr>
        <w:t>.</w:t>
      </w:r>
    </w:p>
    <w:p w14:paraId="35BCB063" w14:textId="77777777" w:rsidR="00176727" w:rsidRDefault="00176727" w:rsidP="007D6DFC">
      <w:pPr>
        <w:tabs>
          <w:tab w:val="left" w:pos="3330"/>
        </w:tabs>
        <w:spacing w:line="240" w:lineRule="auto"/>
        <w:rPr>
          <w:b/>
          <w:bCs/>
          <w:sz w:val="24"/>
          <w:szCs w:val="24"/>
        </w:rPr>
      </w:pPr>
    </w:p>
    <w:p w14:paraId="3FB18AA6" w14:textId="77777777" w:rsidR="00645E62" w:rsidRPr="00A0604C" w:rsidRDefault="00645E62" w:rsidP="007D6DFC">
      <w:pPr>
        <w:spacing w:line="240" w:lineRule="auto"/>
        <w:rPr>
          <w:i/>
          <w:iCs/>
          <w:lang w:val="it-IT"/>
        </w:rPr>
      </w:pPr>
      <w:proofErr w:type="spellStart"/>
      <w:r w:rsidRPr="00A0604C">
        <w:rPr>
          <w:i/>
          <w:iCs/>
          <w:lang w:val="it-IT"/>
        </w:rPr>
        <w:t>Cervus</w:t>
      </w:r>
      <w:proofErr w:type="spellEnd"/>
      <w:r w:rsidRPr="00A0604C">
        <w:rPr>
          <w:i/>
          <w:iCs/>
          <w:lang w:val="it-IT"/>
        </w:rPr>
        <w:t xml:space="preserve"> </w:t>
      </w:r>
      <w:proofErr w:type="spellStart"/>
      <w:r w:rsidRPr="00A0604C">
        <w:rPr>
          <w:i/>
          <w:iCs/>
          <w:lang w:val="it-IT"/>
        </w:rPr>
        <w:t>nippon</w:t>
      </w:r>
      <w:proofErr w:type="spellEnd"/>
    </w:p>
    <w:p w14:paraId="654946F6" w14:textId="5EF2C201" w:rsidR="00CD7FCE" w:rsidRDefault="00CD7FCE" w:rsidP="007D6DFC">
      <w:pPr>
        <w:spacing w:line="240" w:lineRule="auto"/>
      </w:pPr>
      <w:proofErr w:type="spellStart"/>
      <w:r w:rsidRPr="00A0604C">
        <w:rPr>
          <w:lang w:val="it-IT"/>
        </w:rPr>
        <w:t>Dykova</w:t>
      </w:r>
      <w:proofErr w:type="spellEnd"/>
      <w:r w:rsidRPr="00A0604C">
        <w:rPr>
          <w:lang w:val="it-IT"/>
        </w:rPr>
        <w:t xml:space="preserve"> I, </w:t>
      </w:r>
      <w:proofErr w:type="spellStart"/>
      <w:r w:rsidRPr="00A0604C">
        <w:rPr>
          <w:lang w:val="it-IT"/>
        </w:rPr>
        <w:t>Blazek</w:t>
      </w:r>
      <w:proofErr w:type="spellEnd"/>
      <w:r w:rsidRPr="00A0604C">
        <w:rPr>
          <w:lang w:val="it-IT"/>
        </w:rPr>
        <w:t xml:space="preserve"> K (1972). </w:t>
      </w:r>
      <w:r w:rsidRPr="007E4F6B">
        <w:t xml:space="preserve">Subcutaneous filariasis in red deer. </w:t>
      </w:r>
      <w:r w:rsidRPr="00176727">
        <w:rPr>
          <w:i/>
          <w:iCs/>
        </w:rPr>
        <w:t xml:space="preserve">Acta </w:t>
      </w:r>
      <w:proofErr w:type="spellStart"/>
      <w:r w:rsidRPr="00176727">
        <w:rPr>
          <w:i/>
          <w:iCs/>
        </w:rPr>
        <w:t>Veterinaria</w:t>
      </w:r>
      <w:proofErr w:type="spellEnd"/>
      <w:r w:rsidRPr="007E4F6B">
        <w:t xml:space="preserve"> 41:</w:t>
      </w:r>
      <w:r>
        <w:t xml:space="preserve"> </w:t>
      </w:r>
      <w:r w:rsidRPr="007E4F6B">
        <w:t>117</w:t>
      </w:r>
      <w:r w:rsidR="00021BF9">
        <w:t>–</w:t>
      </w:r>
      <w:r w:rsidRPr="007E4F6B">
        <w:t>124.</w:t>
      </w:r>
    </w:p>
    <w:p w14:paraId="2A1C45CE" w14:textId="26B6434F" w:rsidR="00CD7FCE" w:rsidRDefault="00CD7FCE" w:rsidP="007D6DFC">
      <w:pPr>
        <w:spacing w:line="240" w:lineRule="auto"/>
      </w:pPr>
      <w:r>
        <w:t xml:space="preserve">Gibbs EPJ, </w:t>
      </w:r>
      <w:proofErr w:type="spellStart"/>
      <w:r>
        <w:t>Herniman</w:t>
      </w:r>
      <w:proofErr w:type="spellEnd"/>
      <w:r>
        <w:t xml:space="preserve"> KAJ, Lawman MJP (1975) Studies with foot-and-mouth disease virus in British deer (muntjac and sika): Clinical disease, recovery of virus and serological response. </w:t>
      </w:r>
      <w:r w:rsidRPr="00867A9F">
        <w:rPr>
          <w:i/>
          <w:iCs/>
        </w:rPr>
        <w:t>Journal of Comparative Pathology</w:t>
      </w:r>
      <w:r>
        <w:t xml:space="preserve"> 85(3): 361</w:t>
      </w:r>
      <w:r w:rsidR="00021BF9">
        <w:t>–</w:t>
      </w:r>
      <w:r>
        <w:t>366</w:t>
      </w:r>
    </w:p>
    <w:p w14:paraId="1C09505C" w14:textId="502B69A3" w:rsidR="00645E62" w:rsidRDefault="00645E62" w:rsidP="007D6DFC">
      <w:pPr>
        <w:spacing w:line="240" w:lineRule="auto"/>
      </w:pPr>
      <w:proofErr w:type="spellStart"/>
      <w:r w:rsidRPr="007E4F6B">
        <w:t>Mihalca</w:t>
      </w:r>
      <w:proofErr w:type="spellEnd"/>
      <w:r w:rsidRPr="007E4F6B">
        <w:t xml:space="preserve"> AD, </w:t>
      </w:r>
      <w:proofErr w:type="spellStart"/>
      <w:r w:rsidRPr="007E4F6B">
        <w:t>Păstrav</w:t>
      </w:r>
      <w:proofErr w:type="spellEnd"/>
      <w:r w:rsidRPr="007E4F6B">
        <w:t xml:space="preserve"> IR, </w:t>
      </w:r>
      <w:proofErr w:type="spellStart"/>
      <w:r w:rsidRPr="007E4F6B">
        <w:t>Sándor</w:t>
      </w:r>
      <w:proofErr w:type="spellEnd"/>
      <w:r w:rsidRPr="007E4F6B">
        <w:t xml:space="preserve"> AD, </w:t>
      </w:r>
      <w:proofErr w:type="spellStart"/>
      <w:r w:rsidRPr="007E4F6B">
        <w:t>Deak</w:t>
      </w:r>
      <w:proofErr w:type="spellEnd"/>
      <w:r w:rsidRPr="007E4F6B">
        <w:t xml:space="preserve"> G, </w:t>
      </w:r>
      <w:proofErr w:type="spellStart"/>
      <w:r w:rsidRPr="007E4F6B">
        <w:t>Gherman</w:t>
      </w:r>
      <w:proofErr w:type="spellEnd"/>
      <w:r w:rsidRPr="007E4F6B">
        <w:t xml:space="preserve"> CM, </w:t>
      </w:r>
      <w:proofErr w:type="spellStart"/>
      <w:r w:rsidRPr="007E4F6B">
        <w:t>Sarmaşi</w:t>
      </w:r>
      <w:proofErr w:type="spellEnd"/>
      <w:r w:rsidRPr="007E4F6B">
        <w:t xml:space="preserve"> A</w:t>
      </w:r>
      <w:r w:rsidR="00021BF9">
        <w:t xml:space="preserve"> et al. </w:t>
      </w:r>
      <w:r w:rsidRPr="007E4F6B">
        <w:t xml:space="preserve">(2019) First report of the dog louse fly </w:t>
      </w:r>
      <w:r w:rsidRPr="00F614FF">
        <w:rPr>
          <w:i/>
          <w:iCs/>
        </w:rPr>
        <w:t xml:space="preserve">Hippobosca </w:t>
      </w:r>
      <w:proofErr w:type="spellStart"/>
      <w:r w:rsidRPr="00F614FF">
        <w:rPr>
          <w:i/>
          <w:iCs/>
        </w:rPr>
        <w:t>longipennis</w:t>
      </w:r>
      <w:proofErr w:type="spellEnd"/>
      <w:r w:rsidRPr="007E4F6B">
        <w:t xml:space="preserve"> in Romania. </w:t>
      </w:r>
      <w:r w:rsidRPr="00176727">
        <w:rPr>
          <w:i/>
          <w:iCs/>
        </w:rPr>
        <w:t>Medical and Veterinary Entomology</w:t>
      </w:r>
      <w:r w:rsidR="00176727">
        <w:t xml:space="preserve"> 33(4): 530</w:t>
      </w:r>
      <w:r w:rsidR="00021BF9">
        <w:t>–</w:t>
      </w:r>
      <w:r w:rsidR="00176727">
        <w:t>535.</w:t>
      </w:r>
    </w:p>
    <w:p w14:paraId="3C6C4B32" w14:textId="7999D47F" w:rsidR="00CD7FCE" w:rsidRDefault="00CD7FCE" w:rsidP="007D6DFC">
      <w:pPr>
        <w:spacing w:line="240" w:lineRule="auto"/>
      </w:pPr>
      <w:proofErr w:type="spellStart"/>
      <w:r w:rsidRPr="007E4F6B">
        <w:t>Nechybová</w:t>
      </w:r>
      <w:proofErr w:type="spellEnd"/>
      <w:r w:rsidRPr="007E4F6B">
        <w:t xml:space="preserve"> S</w:t>
      </w:r>
      <w:r>
        <w:t xml:space="preserve">, </w:t>
      </w:r>
      <w:proofErr w:type="spellStart"/>
      <w:r w:rsidRPr="007E4F6B">
        <w:t>Vejl</w:t>
      </w:r>
      <w:proofErr w:type="spellEnd"/>
      <w:r w:rsidRPr="007E4F6B">
        <w:t xml:space="preserve"> P</w:t>
      </w:r>
      <w:r>
        <w:t xml:space="preserve">, </w:t>
      </w:r>
      <w:r w:rsidRPr="007E4F6B">
        <w:t>Hart V</w:t>
      </w:r>
      <w:r>
        <w:t xml:space="preserve">, </w:t>
      </w:r>
      <w:proofErr w:type="spellStart"/>
      <w:r w:rsidRPr="007E4F6B">
        <w:t>Melounová</w:t>
      </w:r>
      <w:proofErr w:type="spellEnd"/>
      <w:r w:rsidRPr="007E4F6B">
        <w:t xml:space="preserve"> M</w:t>
      </w:r>
      <w:r>
        <w:t>,</w:t>
      </w:r>
      <w:r w:rsidRPr="007E4F6B">
        <w:t xml:space="preserve"> </w:t>
      </w:r>
      <w:proofErr w:type="spellStart"/>
      <w:r w:rsidRPr="007E4F6B">
        <w:t>Čílová</w:t>
      </w:r>
      <w:proofErr w:type="spellEnd"/>
      <w:r w:rsidRPr="007E4F6B">
        <w:t xml:space="preserve"> D</w:t>
      </w:r>
      <w:r>
        <w:t xml:space="preserve">, </w:t>
      </w:r>
      <w:proofErr w:type="spellStart"/>
      <w:r w:rsidRPr="007E4F6B">
        <w:t>Vašek</w:t>
      </w:r>
      <w:proofErr w:type="spellEnd"/>
      <w:r>
        <w:t xml:space="preserve"> J</w:t>
      </w:r>
      <w:r w:rsidR="00021BF9">
        <w:t xml:space="preserve"> et al.</w:t>
      </w:r>
      <w:r w:rsidRPr="007E4F6B">
        <w:t xml:space="preserve"> (2018) Long-term occurrence of Trichuris species in wild ruminants in the Czech Republic. Parasitology Research 117</w:t>
      </w:r>
      <w:r>
        <w:t>(6): 1699</w:t>
      </w:r>
      <w:r w:rsidR="00021BF9">
        <w:t>–</w:t>
      </w:r>
      <w:r>
        <w:t>1708.</w:t>
      </w:r>
    </w:p>
    <w:p w14:paraId="759BE4F7" w14:textId="6C217976" w:rsidR="00645E62" w:rsidRDefault="00645E62" w:rsidP="007D6DFC">
      <w:pPr>
        <w:spacing w:line="240" w:lineRule="auto"/>
      </w:pPr>
      <w:proofErr w:type="spellStart"/>
      <w:r w:rsidRPr="007E4F6B">
        <w:t>Rudaitytė-Lukošienė</w:t>
      </w:r>
      <w:proofErr w:type="spellEnd"/>
      <w:r w:rsidR="00176727">
        <w:t xml:space="preserve"> E, </w:t>
      </w:r>
      <w:proofErr w:type="spellStart"/>
      <w:r w:rsidRPr="007E4F6B">
        <w:t>Prakas</w:t>
      </w:r>
      <w:proofErr w:type="spellEnd"/>
      <w:r w:rsidRPr="007E4F6B">
        <w:t xml:space="preserve"> P</w:t>
      </w:r>
      <w:r w:rsidR="00176727">
        <w:t xml:space="preserve">, </w:t>
      </w:r>
      <w:proofErr w:type="spellStart"/>
      <w:r w:rsidRPr="007E4F6B">
        <w:t>Butkauskas</w:t>
      </w:r>
      <w:proofErr w:type="spellEnd"/>
      <w:r w:rsidRPr="007E4F6B">
        <w:t>, D</w:t>
      </w:r>
      <w:r w:rsidR="00176727">
        <w:t xml:space="preserve">, </w:t>
      </w:r>
      <w:proofErr w:type="spellStart"/>
      <w:r w:rsidRPr="007E4F6B">
        <w:t>Kutkienė</w:t>
      </w:r>
      <w:proofErr w:type="spellEnd"/>
      <w:r w:rsidRPr="007E4F6B">
        <w:t xml:space="preserve"> L</w:t>
      </w:r>
      <w:r w:rsidR="00176727">
        <w:t xml:space="preserve">, </w:t>
      </w:r>
      <w:proofErr w:type="spellStart"/>
      <w:r w:rsidRPr="007E4F6B">
        <w:t>Vepštaitė-Monstavičė</w:t>
      </w:r>
      <w:proofErr w:type="spellEnd"/>
      <w:r w:rsidR="00176727">
        <w:t xml:space="preserve"> </w:t>
      </w:r>
      <w:r w:rsidRPr="007E4F6B">
        <w:t>I</w:t>
      </w:r>
      <w:r w:rsidR="00176727">
        <w:t xml:space="preserve">, </w:t>
      </w:r>
      <w:proofErr w:type="spellStart"/>
      <w:r w:rsidRPr="007E4F6B">
        <w:t>Servienė</w:t>
      </w:r>
      <w:proofErr w:type="spellEnd"/>
      <w:r w:rsidRPr="007E4F6B">
        <w:t xml:space="preserve"> E (2018) Morphological and molecular identification of </w:t>
      </w:r>
      <w:proofErr w:type="spellStart"/>
      <w:r w:rsidRPr="00176727">
        <w:rPr>
          <w:i/>
          <w:iCs/>
        </w:rPr>
        <w:t>Sarcocystis</w:t>
      </w:r>
      <w:proofErr w:type="spellEnd"/>
      <w:r w:rsidRPr="007E4F6B">
        <w:t xml:space="preserve"> spp. from the sika deer (</w:t>
      </w:r>
      <w:r w:rsidRPr="00176727">
        <w:rPr>
          <w:i/>
          <w:iCs/>
        </w:rPr>
        <w:t xml:space="preserve">Cervus </w:t>
      </w:r>
      <w:proofErr w:type="spellStart"/>
      <w:r w:rsidRPr="00176727">
        <w:rPr>
          <w:i/>
          <w:iCs/>
        </w:rPr>
        <w:t>nippon</w:t>
      </w:r>
      <w:proofErr w:type="spellEnd"/>
      <w:r w:rsidRPr="007E4F6B">
        <w:t xml:space="preserve">), including two new species </w:t>
      </w:r>
      <w:proofErr w:type="spellStart"/>
      <w:r w:rsidRPr="00176727">
        <w:rPr>
          <w:i/>
          <w:iCs/>
        </w:rPr>
        <w:t>Sarcocystis</w:t>
      </w:r>
      <w:proofErr w:type="spellEnd"/>
      <w:r w:rsidRPr="00176727">
        <w:rPr>
          <w:i/>
          <w:iCs/>
        </w:rPr>
        <w:t xml:space="preserve"> </w:t>
      </w:r>
      <w:proofErr w:type="spellStart"/>
      <w:r w:rsidRPr="00176727">
        <w:rPr>
          <w:i/>
          <w:iCs/>
        </w:rPr>
        <w:t>frondea</w:t>
      </w:r>
      <w:proofErr w:type="spellEnd"/>
      <w:r w:rsidRPr="007E4F6B">
        <w:t xml:space="preserve"> and </w:t>
      </w:r>
      <w:proofErr w:type="spellStart"/>
      <w:r w:rsidRPr="00176727">
        <w:rPr>
          <w:i/>
          <w:iCs/>
        </w:rPr>
        <w:t>Sarcocystis</w:t>
      </w:r>
      <w:proofErr w:type="spellEnd"/>
      <w:r w:rsidRPr="00176727">
        <w:rPr>
          <w:i/>
          <w:iCs/>
        </w:rPr>
        <w:t xml:space="preserve"> </w:t>
      </w:r>
      <w:proofErr w:type="spellStart"/>
      <w:r w:rsidRPr="00176727">
        <w:rPr>
          <w:i/>
          <w:iCs/>
        </w:rPr>
        <w:t>nipponi</w:t>
      </w:r>
      <w:proofErr w:type="spellEnd"/>
      <w:r w:rsidRPr="007E4F6B">
        <w:t xml:space="preserve">. </w:t>
      </w:r>
      <w:r w:rsidRPr="00176727">
        <w:rPr>
          <w:i/>
          <w:iCs/>
        </w:rPr>
        <w:t>Parasitology Research</w:t>
      </w:r>
      <w:r w:rsidRPr="007E4F6B">
        <w:t xml:space="preserve"> 117</w:t>
      </w:r>
      <w:r w:rsidR="00176727">
        <w:t>(5): 1305</w:t>
      </w:r>
      <w:r w:rsidR="00021BF9">
        <w:t>–</w:t>
      </w:r>
      <w:r w:rsidR="00176727">
        <w:t>1315</w:t>
      </w:r>
      <w:r w:rsidRPr="007E4F6B">
        <w:t xml:space="preserve">. </w:t>
      </w:r>
    </w:p>
    <w:p w14:paraId="41986F28" w14:textId="77777777" w:rsidR="00645E62" w:rsidRDefault="00645E62" w:rsidP="007D6DFC">
      <w:pPr>
        <w:spacing w:line="240" w:lineRule="auto"/>
      </w:pPr>
    </w:p>
    <w:p w14:paraId="1694C4FB" w14:textId="0723CA2F" w:rsidR="00645E62" w:rsidRPr="00867A9F" w:rsidRDefault="00645E62" w:rsidP="007D6DFC">
      <w:pPr>
        <w:spacing w:line="240" w:lineRule="auto"/>
        <w:rPr>
          <w:i/>
          <w:iCs/>
        </w:rPr>
      </w:pPr>
      <w:r w:rsidRPr="00867A9F">
        <w:rPr>
          <w:i/>
          <w:iCs/>
        </w:rPr>
        <w:t>Myocastor coypus</w:t>
      </w:r>
    </w:p>
    <w:p w14:paraId="4424A726" w14:textId="6E397675" w:rsidR="00645E62" w:rsidRDefault="00645E62" w:rsidP="007D6DFC">
      <w:pPr>
        <w:spacing w:line="240" w:lineRule="auto"/>
      </w:pPr>
      <w:r w:rsidRPr="00021BF9">
        <w:rPr>
          <w:lang w:val="it-IT"/>
        </w:rPr>
        <w:lastRenderedPageBreak/>
        <w:t xml:space="preserve">Michel V, </w:t>
      </w:r>
      <w:proofErr w:type="spellStart"/>
      <w:r w:rsidRPr="00021BF9">
        <w:rPr>
          <w:lang w:val="it-IT"/>
        </w:rPr>
        <w:t>Ruveon-Clouet</w:t>
      </w:r>
      <w:proofErr w:type="spellEnd"/>
      <w:r w:rsidRPr="00021BF9">
        <w:rPr>
          <w:lang w:val="it-IT"/>
        </w:rPr>
        <w:t xml:space="preserve"> N, Menard A, </w:t>
      </w:r>
      <w:proofErr w:type="spellStart"/>
      <w:r w:rsidRPr="00021BF9">
        <w:rPr>
          <w:lang w:val="it-IT"/>
        </w:rPr>
        <w:t>Sonrier</w:t>
      </w:r>
      <w:proofErr w:type="spellEnd"/>
      <w:r w:rsidRPr="00021BF9">
        <w:rPr>
          <w:lang w:val="it-IT"/>
        </w:rPr>
        <w:t xml:space="preserve"> C, </w:t>
      </w:r>
      <w:proofErr w:type="spellStart"/>
      <w:r w:rsidRPr="00021BF9">
        <w:rPr>
          <w:lang w:val="it-IT"/>
        </w:rPr>
        <w:t>Fillonneau</w:t>
      </w:r>
      <w:proofErr w:type="spellEnd"/>
      <w:r w:rsidRPr="00021BF9">
        <w:rPr>
          <w:lang w:val="it-IT"/>
        </w:rPr>
        <w:t xml:space="preserve"> C, </w:t>
      </w:r>
      <w:proofErr w:type="spellStart"/>
      <w:r w:rsidRPr="00021BF9">
        <w:rPr>
          <w:lang w:val="it-IT"/>
        </w:rPr>
        <w:t>Rakotovao</w:t>
      </w:r>
      <w:proofErr w:type="spellEnd"/>
      <w:r w:rsidRPr="00021BF9">
        <w:rPr>
          <w:lang w:val="it-IT"/>
        </w:rPr>
        <w:t xml:space="preserve"> F</w:t>
      </w:r>
      <w:r w:rsidR="00021BF9" w:rsidRPr="00021BF9">
        <w:rPr>
          <w:lang w:val="it-IT"/>
        </w:rPr>
        <w:t xml:space="preserve"> et al. </w:t>
      </w:r>
      <w:r w:rsidR="00867A9F">
        <w:t>(</w:t>
      </w:r>
      <w:r w:rsidRPr="00B276D7">
        <w:t>2001</w:t>
      </w:r>
      <w:r w:rsidR="00867A9F">
        <w:t>)</w:t>
      </w:r>
      <w:r w:rsidRPr="00B276D7">
        <w:t xml:space="preserve"> Role of the coypu (</w:t>
      </w:r>
      <w:r w:rsidRPr="00867A9F">
        <w:rPr>
          <w:i/>
          <w:iCs/>
        </w:rPr>
        <w:t>Myocastor coypus</w:t>
      </w:r>
      <w:r w:rsidR="00867A9F">
        <w:t>)</w:t>
      </w:r>
      <w:r w:rsidRPr="00B276D7">
        <w:t xml:space="preserve"> in the epidemiology of leptospirosis in domestic animals and humans in France. </w:t>
      </w:r>
      <w:r w:rsidRPr="00867A9F">
        <w:rPr>
          <w:i/>
          <w:iCs/>
        </w:rPr>
        <w:t>European Journal of Epidemiology</w:t>
      </w:r>
      <w:r w:rsidRPr="00B276D7">
        <w:t xml:space="preserve"> 17: 111</w:t>
      </w:r>
      <w:r w:rsidR="00021BF9">
        <w:t>–</w:t>
      </w:r>
      <w:r w:rsidRPr="00B276D7">
        <w:t>121.</w:t>
      </w:r>
    </w:p>
    <w:p w14:paraId="2B7823F4" w14:textId="77777777" w:rsidR="00867A9F" w:rsidRDefault="00867A9F" w:rsidP="007D6DFC">
      <w:pPr>
        <w:spacing w:line="240" w:lineRule="auto"/>
      </w:pPr>
    </w:p>
    <w:p w14:paraId="57D8C92B" w14:textId="3F219807" w:rsidR="00645E62" w:rsidRPr="00867A9F" w:rsidRDefault="00645E62" w:rsidP="007D6DFC">
      <w:pPr>
        <w:spacing w:line="240" w:lineRule="auto"/>
        <w:rPr>
          <w:i/>
          <w:iCs/>
        </w:rPr>
      </w:pPr>
      <w:proofErr w:type="spellStart"/>
      <w:r w:rsidRPr="00867A9F">
        <w:rPr>
          <w:i/>
          <w:iCs/>
        </w:rPr>
        <w:t>Neovison</w:t>
      </w:r>
      <w:proofErr w:type="spellEnd"/>
      <w:r w:rsidRPr="00867A9F">
        <w:rPr>
          <w:i/>
          <w:iCs/>
        </w:rPr>
        <w:t xml:space="preserve"> vison </w:t>
      </w:r>
    </w:p>
    <w:p w14:paraId="288F602D" w14:textId="566F4165" w:rsidR="00CD7FCE" w:rsidRDefault="00CD7FCE" w:rsidP="007D6DFC">
      <w:pPr>
        <w:spacing w:line="240" w:lineRule="auto"/>
      </w:pPr>
      <w:r w:rsidRPr="00633C20">
        <w:t xml:space="preserve">Hansen JE, Larsen AR, </w:t>
      </w:r>
      <w:proofErr w:type="spellStart"/>
      <w:r w:rsidRPr="00633C20">
        <w:t>Skov</w:t>
      </w:r>
      <w:proofErr w:type="spellEnd"/>
      <w:r w:rsidRPr="00633C20">
        <w:t xml:space="preserve"> RL, </w:t>
      </w:r>
      <w:proofErr w:type="spellStart"/>
      <w:r w:rsidRPr="00633C20">
        <w:t>Chriél</w:t>
      </w:r>
      <w:proofErr w:type="spellEnd"/>
      <w:r w:rsidRPr="00633C20">
        <w:t xml:space="preserve"> M, Larsen G, </w:t>
      </w:r>
      <w:proofErr w:type="spellStart"/>
      <w:r w:rsidRPr="00633C20">
        <w:t>Angen</w:t>
      </w:r>
      <w:proofErr w:type="spellEnd"/>
      <w:r w:rsidRPr="00633C20">
        <w:t xml:space="preserve"> Ø</w:t>
      </w:r>
      <w:r w:rsidR="00021BF9">
        <w:t xml:space="preserve"> </w:t>
      </w:r>
      <w:r>
        <w:t>(</w:t>
      </w:r>
      <w:r w:rsidRPr="00633C20">
        <w:t>2017</w:t>
      </w:r>
      <w:r>
        <w:t>)</w:t>
      </w:r>
      <w:r w:rsidRPr="00633C20">
        <w:t xml:space="preserve">. Livestock-associated methicillin-resistant </w:t>
      </w:r>
      <w:r w:rsidRPr="00867A9F">
        <w:rPr>
          <w:i/>
          <w:iCs/>
        </w:rPr>
        <w:t>Staphylococcus aureus</w:t>
      </w:r>
      <w:r w:rsidRPr="00633C20">
        <w:t xml:space="preserve"> is widespread in farmed mink (</w:t>
      </w:r>
      <w:proofErr w:type="spellStart"/>
      <w:r w:rsidRPr="00867A9F">
        <w:rPr>
          <w:i/>
          <w:iCs/>
        </w:rPr>
        <w:t>Neovison</w:t>
      </w:r>
      <w:proofErr w:type="spellEnd"/>
      <w:r w:rsidRPr="00867A9F">
        <w:rPr>
          <w:i/>
          <w:iCs/>
        </w:rPr>
        <w:t xml:space="preserve"> vison</w:t>
      </w:r>
      <w:r w:rsidRPr="00633C20">
        <w:t xml:space="preserve">). </w:t>
      </w:r>
      <w:r w:rsidRPr="00867A9F">
        <w:rPr>
          <w:i/>
          <w:iCs/>
        </w:rPr>
        <w:t>Veterinary Microbiology</w:t>
      </w:r>
      <w:r w:rsidRPr="00633C20">
        <w:t xml:space="preserve"> 207</w:t>
      </w:r>
      <w:r>
        <w:t>:</w:t>
      </w:r>
      <w:r w:rsidRPr="00633C20">
        <w:t xml:space="preserve"> 44</w:t>
      </w:r>
      <w:r w:rsidR="00021BF9">
        <w:t>–</w:t>
      </w:r>
      <w:r w:rsidRPr="00633C20">
        <w:t xml:space="preserve">49. </w:t>
      </w:r>
    </w:p>
    <w:p w14:paraId="0CDE5FA4" w14:textId="0FCE2346" w:rsidR="00CD7FCE" w:rsidRDefault="00CD7FCE" w:rsidP="007D6DFC">
      <w:pPr>
        <w:spacing w:line="240" w:lineRule="auto"/>
      </w:pPr>
      <w:proofErr w:type="spellStart"/>
      <w:r w:rsidRPr="00C54E4B">
        <w:t>Mañas</w:t>
      </w:r>
      <w:proofErr w:type="spellEnd"/>
      <w:r w:rsidRPr="00C54E4B">
        <w:t xml:space="preserve"> S</w:t>
      </w:r>
      <w:r>
        <w:t xml:space="preserve">, </w:t>
      </w:r>
      <w:r w:rsidRPr="00C54E4B">
        <w:t xml:space="preserve">Carlos </w:t>
      </w:r>
      <w:proofErr w:type="spellStart"/>
      <w:r w:rsidRPr="00C54E4B">
        <w:t>Ceña</w:t>
      </w:r>
      <w:proofErr w:type="spellEnd"/>
      <w:r w:rsidRPr="00C54E4B">
        <w:t xml:space="preserve"> J</w:t>
      </w:r>
      <w:r>
        <w:t>,</w:t>
      </w:r>
      <w:r w:rsidRPr="00C54E4B">
        <w:t xml:space="preserve"> Ruiz-</w:t>
      </w:r>
      <w:proofErr w:type="spellStart"/>
      <w:r w:rsidRPr="00C54E4B">
        <w:t>Olmo</w:t>
      </w:r>
      <w:proofErr w:type="spellEnd"/>
      <w:r w:rsidRPr="00C54E4B">
        <w:t xml:space="preserve"> J</w:t>
      </w:r>
      <w:r>
        <w:t>,</w:t>
      </w:r>
      <w:r w:rsidRPr="00C54E4B">
        <w:t xml:space="preserve"> </w:t>
      </w:r>
      <w:proofErr w:type="spellStart"/>
      <w:r w:rsidRPr="00C54E4B">
        <w:t>Palazón</w:t>
      </w:r>
      <w:proofErr w:type="spellEnd"/>
      <w:r w:rsidRPr="00C54E4B">
        <w:t xml:space="preserve"> S</w:t>
      </w:r>
      <w:r>
        <w:t>,</w:t>
      </w:r>
      <w:r w:rsidRPr="00C54E4B">
        <w:t xml:space="preserve"> Domingo M</w:t>
      </w:r>
      <w:r>
        <w:t xml:space="preserve">, </w:t>
      </w:r>
      <w:proofErr w:type="spellStart"/>
      <w:r w:rsidRPr="00C54E4B">
        <w:t>Wolfinbarger</w:t>
      </w:r>
      <w:proofErr w:type="spellEnd"/>
      <w:r w:rsidRPr="00C54E4B">
        <w:t xml:space="preserve"> JB</w:t>
      </w:r>
      <w:r w:rsidR="00021BF9">
        <w:t xml:space="preserve"> et al. </w:t>
      </w:r>
      <w:r>
        <w:t>(</w:t>
      </w:r>
      <w:r w:rsidRPr="00C54E4B">
        <w:t>2001</w:t>
      </w:r>
      <w:r>
        <w:t>)</w:t>
      </w:r>
      <w:r w:rsidRPr="00C54E4B">
        <w:t xml:space="preserve"> Aleutian mink disease parvovirus in wild riparian carnivores in Spain. </w:t>
      </w:r>
      <w:r w:rsidRPr="00867A9F">
        <w:rPr>
          <w:i/>
          <w:iCs/>
        </w:rPr>
        <w:t>Journal of Wildlife Diseases</w:t>
      </w:r>
      <w:r w:rsidRPr="00C54E4B">
        <w:t xml:space="preserve"> 37(1):</w:t>
      </w:r>
      <w:r w:rsidR="00021BF9">
        <w:t xml:space="preserve"> </w:t>
      </w:r>
      <w:r w:rsidRPr="00C54E4B">
        <w:t>138</w:t>
      </w:r>
      <w:r w:rsidR="00021BF9">
        <w:t>–</w:t>
      </w:r>
      <w:r w:rsidRPr="00C54E4B">
        <w:t>144.</w:t>
      </w:r>
    </w:p>
    <w:p w14:paraId="32AA581B" w14:textId="0986F034" w:rsidR="00645E62" w:rsidRDefault="00645E62" w:rsidP="007D6DFC">
      <w:pPr>
        <w:spacing w:line="240" w:lineRule="auto"/>
      </w:pPr>
      <w:r w:rsidRPr="00C54E4B">
        <w:t>Martínez-</w:t>
      </w:r>
      <w:proofErr w:type="spellStart"/>
      <w:r w:rsidRPr="00C54E4B">
        <w:t>Rondán</w:t>
      </w:r>
      <w:proofErr w:type="spellEnd"/>
      <w:r w:rsidRPr="00C54E4B">
        <w:t xml:space="preserve"> F</w:t>
      </w:r>
      <w:r w:rsidR="00867A9F">
        <w:t xml:space="preserve">, </w:t>
      </w:r>
      <w:r w:rsidRPr="00C54E4B">
        <w:t xml:space="preserve">Ruiz de </w:t>
      </w:r>
      <w:proofErr w:type="spellStart"/>
      <w:r w:rsidRPr="00C54E4B">
        <w:t>Ybañez</w:t>
      </w:r>
      <w:proofErr w:type="spellEnd"/>
      <w:r w:rsidRPr="00C54E4B">
        <w:t xml:space="preserve"> R</w:t>
      </w:r>
      <w:r w:rsidR="00867A9F">
        <w:t xml:space="preserve">, </w:t>
      </w:r>
      <w:proofErr w:type="spellStart"/>
      <w:r w:rsidRPr="00C54E4B">
        <w:t>Tizzani</w:t>
      </w:r>
      <w:proofErr w:type="spellEnd"/>
      <w:r w:rsidR="00867A9F">
        <w:t xml:space="preserve"> </w:t>
      </w:r>
      <w:r w:rsidRPr="00C54E4B">
        <w:t>P</w:t>
      </w:r>
      <w:r w:rsidR="00867A9F">
        <w:t xml:space="preserve">, </w:t>
      </w:r>
      <w:r w:rsidRPr="00C54E4B">
        <w:t>López-</w:t>
      </w:r>
      <w:proofErr w:type="spellStart"/>
      <w:r w:rsidRPr="00C54E4B">
        <w:t>Beceiro</w:t>
      </w:r>
      <w:proofErr w:type="spellEnd"/>
      <w:r w:rsidRPr="00C54E4B">
        <w:t xml:space="preserve"> A</w:t>
      </w:r>
      <w:r w:rsidR="00867A9F">
        <w:t xml:space="preserve">, </w:t>
      </w:r>
      <w:proofErr w:type="spellStart"/>
      <w:r w:rsidRPr="00C54E4B">
        <w:t>Fidalgo</w:t>
      </w:r>
      <w:proofErr w:type="spellEnd"/>
      <w:r w:rsidR="00867A9F">
        <w:t xml:space="preserve"> </w:t>
      </w:r>
      <w:r w:rsidRPr="00C54E4B">
        <w:t>L</w:t>
      </w:r>
      <w:r w:rsidR="00867A9F">
        <w:t xml:space="preserve">, </w:t>
      </w:r>
      <w:r w:rsidRPr="00C54E4B">
        <w:t xml:space="preserve">Martínez-Carrasco </w:t>
      </w:r>
      <w:proofErr w:type="spellStart"/>
      <w:r w:rsidRPr="00C54E4B">
        <w:t>Pleite</w:t>
      </w:r>
      <w:proofErr w:type="spellEnd"/>
      <w:r w:rsidRPr="00C54E4B">
        <w:t xml:space="preserve"> C (2017) The American mink (</w:t>
      </w:r>
      <w:proofErr w:type="spellStart"/>
      <w:r w:rsidRPr="00867A9F">
        <w:rPr>
          <w:i/>
          <w:iCs/>
        </w:rPr>
        <w:t>Neovison</w:t>
      </w:r>
      <w:proofErr w:type="spellEnd"/>
      <w:r w:rsidRPr="00867A9F">
        <w:rPr>
          <w:i/>
          <w:iCs/>
        </w:rPr>
        <w:t xml:space="preserve"> vison</w:t>
      </w:r>
      <w:r w:rsidRPr="00C54E4B">
        <w:t xml:space="preserve">) is a competent host for native European parasites. </w:t>
      </w:r>
      <w:r w:rsidRPr="00867A9F">
        <w:rPr>
          <w:i/>
          <w:iCs/>
        </w:rPr>
        <w:t>Veterinary Parasitology</w:t>
      </w:r>
      <w:r w:rsidRPr="00C54E4B">
        <w:t xml:space="preserve"> 247</w:t>
      </w:r>
      <w:r w:rsidR="00867A9F">
        <w:t>: 93</w:t>
      </w:r>
      <w:r w:rsidR="00021BF9">
        <w:t>–</w:t>
      </w:r>
      <w:r w:rsidR="00867A9F">
        <w:t>99.</w:t>
      </w:r>
    </w:p>
    <w:p w14:paraId="537CCA8C" w14:textId="77777777" w:rsidR="00867A9F" w:rsidRDefault="00867A9F" w:rsidP="007D6DFC">
      <w:pPr>
        <w:spacing w:line="240" w:lineRule="auto"/>
      </w:pPr>
    </w:p>
    <w:p w14:paraId="5711C2B4" w14:textId="6275E482" w:rsidR="00645E62" w:rsidRPr="00867A9F" w:rsidRDefault="00645E62" w:rsidP="007D6DFC">
      <w:pPr>
        <w:spacing w:line="240" w:lineRule="auto"/>
        <w:rPr>
          <w:i/>
          <w:iCs/>
        </w:rPr>
      </w:pPr>
      <w:proofErr w:type="spellStart"/>
      <w:r w:rsidRPr="00867A9F">
        <w:rPr>
          <w:i/>
          <w:iCs/>
        </w:rPr>
        <w:t>Nyctereutes</w:t>
      </w:r>
      <w:proofErr w:type="spellEnd"/>
      <w:r w:rsidRPr="00867A9F">
        <w:rPr>
          <w:i/>
          <w:iCs/>
        </w:rPr>
        <w:t xml:space="preserve"> </w:t>
      </w:r>
      <w:proofErr w:type="spellStart"/>
      <w:r w:rsidRPr="00867A9F">
        <w:rPr>
          <w:i/>
          <w:iCs/>
        </w:rPr>
        <w:t>procyonoides</w:t>
      </w:r>
      <w:proofErr w:type="spellEnd"/>
    </w:p>
    <w:p w14:paraId="0BABB5F2" w14:textId="27D299F5" w:rsidR="00CD7FCE" w:rsidRDefault="00CD7FCE" w:rsidP="007D6DFC">
      <w:pPr>
        <w:spacing w:line="240" w:lineRule="auto"/>
      </w:pPr>
      <w:r w:rsidRPr="001E24A9">
        <w:t>Al-</w:t>
      </w:r>
      <w:proofErr w:type="spellStart"/>
      <w:r w:rsidRPr="001E24A9">
        <w:t>Sabi</w:t>
      </w:r>
      <w:proofErr w:type="spellEnd"/>
      <w:r w:rsidRPr="001E24A9">
        <w:t xml:space="preserve"> MNS,</w:t>
      </w:r>
      <w:r>
        <w:t xml:space="preserve"> </w:t>
      </w:r>
      <w:proofErr w:type="spellStart"/>
      <w:r w:rsidRPr="001E24A9">
        <w:t>Chriél</w:t>
      </w:r>
      <w:proofErr w:type="spellEnd"/>
      <w:r w:rsidRPr="001E24A9">
        <w:t xml:space="preserve"> </w:t>
      </w:r>
      <w:proofErr w:type="spellStart"/>
      <w:r w:rsidRPr="001E24A9">
        <w:t>M,Hammer</w:t>
      </w:r>
      <w:proofErr w:type="spellEnd"/>
      <w:r w:rsidRPr="001E24A9">
        <w:t xml:space="preserve"> Jensen T, Larsen </w:t>
      </w:r>
      <w:proofErr w:type="spellStart"/>
      <w:r w:rsidRPr="001E24A9">
        <w:t>Enemark</w:t>
      </w:r>
      <w:proofErr w:type="spellEnd"/>
      <w:r w:rsidRPr="001E24A9">
        <w:t xml:space="preserve"> H (2013). Endoparasites of the raccoon dog (</w:t>
      </w:r>
      <w:proofErr w:type="spellStart"/>
      <w:r w:rsidRPr="00FC61C0">
        <w:rPr>
          <w:i/>
          <w:iCs/>
        </w:rPr>
        <w:t>Nyctereutes</w:t>
      </w:r>
      <w:proofErr w:type="spellEnd"/>
      <w:r w:rsidRPr="00FC61C0">
        <w:rPr>
          <w:i/>
          <w:iCs/>
        </w:rPr>
        <w:t xml:space="preserve"> </w:t>
      </w:r>
      <w:proofErr w:type="spellStart"/>
      <w:r w:rsidRPr="00FC61C0">
        <w:rPr>
          <w:i/>
          <w:iCs/>
        </w:rPr>
        <w:t>procyonoides</w:t>
      </w:r>
      <w:proofErr w:type="spellEnd"/>
      <w:r w:rsidRPr="001E24A9">
        <w:t>) and the red fox (</w:t>
      </w:r>
      <w:r w:rsidRPr="00FC61C0">
        <w:rPr>
          <w:i/>
          <w:iCs/>
        </w:rPr>
        <w:t>Vulpes vulpes</w:t>
      </w:r>
      <w:r w:rsidRPr="001E24A9">
        <w:t>) in Denmark 2009–2012 – A comparative study.</w:t>
      </w:r>
      <w:r>
        <w:t xml:space="preserve"> </w:t>
      </w:r>
      <w:r w:rsidRPr="00FC61C0">
        <w:rPr>
          <w:i/>
          <w:iCs/>
        </w:rPr>
        <w:t>International Journal for Parasitology: Parasites and Wildlife</w:t>
      </w:r>
      <w:r>
        <w:t xml:space="preserve"> </w:t>
      </w:r>
      <w:r w:rsidRPr="001E24A9">
        <w:t>2: 144</w:t>
      </w:r>
      <w:r w:rsidR="00021BF9">
        <w:t>–</w:t>
      </w:r>
      <w:r w:rsidRPr="001E24A9">
        <w:t>151.</w:t>
      </w:r>
    </w:p>
    <w:p w14:paraId="3E462751" w14:textId="733C09ED" w:rsidR="00CD7FCE" w:rsidRDefault="00CD7FCE" w:rsidP="007D6DFC">
      <w:pPr>
        <w:spacing w:line="240" w:lineRule="auto"/>
      </w:pPr>
      <w:proofErr w:type="spellStart"/>
      <w:r w:rsidRPr="00633C20">
        <w:t>Bagrade</w:t>
      </w:r>
      <w:proofErr w:type="spellEnd"/>
      <w:r w:rsidRPr="00633C20">
        <w:t xml:space="preserve"> G, </w:t>
      </w:r>
      <w:proofErr w:type="spellStart"/>
      <w:r w:rsidRPr="00633C20">
        <w:t>Snabel</w:t>
      </w:r>
      <w:proofErr w:type="spellEnd"/>
      <w:r w:rsidRPr="00633C20">
        <w:t xml:space="preserve"> V, </w:t>
      </w:r>
      <w:proofErr w:type="spellStart"/>
      <w:r w:rsidRPr="00633C20">
        <w:t>Romig</w:t>
      </w:r>
      <w:proofErr w:type="spellEnd"/>
      <w:r w:rsidRPr="00633C20">
        <w:t xml:space="preserve"> T, </w:t>
      </w:r>
      <w:proofErr w:type="spellStart"/>
      <w:r w:rsidRPr="00633C20">
        <w:t>Ozolins</w:t>
      </w:r>
      <w:proofErr w:type="spellEnd"/>
      <w:r w:rsidRPr="00633C20">
        <w:t xml:space="preserve"> J, </w:t>
      </w:r>
      <w:proofErr w:type="spellStart"/>
      <w:r w:rsidRPr="00633C20">
        <w:t>Huettner</w:t>
      </w:r>
      <w:proofErr w:type="spellEnd"/>
      <w:r w:rsidRPr="00633C20">
        <w:t xml:space="preserve"> M, </w:t>
      </w:r>
      <w:proofErr w:type="spellStart"/>
      <w:r w:rsidRPr="00633C20">
        <w:t>Miterpáková</w:t>
      </w:r>
      <w:proofErr w:type="spellEnd"/>
      <w:r w:rsidRPr="00633C20">
        <w:t xml:space="preserve"> M et al.</w:t>
      </w:r>
      <w:r>
        <w:t xml:space="preserve"> (2008)</w:t>
      </w:r>
      <w:r w:rsidRPr="00633C20">
        <w:t xml:space="preserve"> </w:t>
      </w:r>
      <w:r w:rsidRPr="00867A9F">
        <w:rPr>
          <w:i/>
          <w:iCs/>
        </w:rPr>
        <w:t xml:space="preserve">Echinococcus </w:t>
      </w:r>
      <w:proofErr w:type="spellStart"/>
      <w:r w:rsidRPr="00867A9F">
        <w:rPr>
          <w:i/>
          <w:iCs/>
        </w:rPr>
        <w:t>multilocularis</w:t>
      </w:r>
      <w:proofErr w:type="spellEnd"/>
      <w:r w:rsidRPr="00633C20">
        <w:t xml:space="preserve"> is a frequent parasite of red foxes (</w:t>
      </w:r>
      <w:r w:rsidRPr="00867A9F">
        <w:rPr>
          <w:i/>
          <w:iCs/>
        </w:rPr>
        <w:t>Vulpes vulpes</w:t>
      </w:r>
      <w:r w:rsidRPr="00633C20">
        <w:t xml:space="preserve">) in Latvia. </w:t>
      </w:r>
      <w:proofErr w:type="spellStart"/>
      <w:r w:rsidRPr="00867A9F">
        <w:rPr>
          <w:i/>
          <w:iCs/>
        </w:rPr>
        <w:t>Helminthologia</w:t>
      </w:r>
      <w:proofErr w:type="spellEnd"/>
      <w:r>
        <w:t xml:space="preserve"> </w:t>
      </w:r>
      <w:r w:rsidRPr="00633C20">
        <w:t>45:</w:t>
      </w:r>
      <w:r>
        <w:t xml:space="preserve"> </w:t>
      </w:r>
      <w:r w:rsidRPr="00633C20">
        <w:t>157</w:t>
      </w:r>
      <w:r w:rsidR="00021BF9">
        <w:t>–</w:t>
      </w:r>
      <w:r>
        <w:t>1</w:t>
      </w:r>
      <w:r w:rsidRPr="00633C20">
        <w:t>61.</w:t>
      </w:r>
    </w:p>
    <w:p w14:paraId="245F18C2" w14:textId="4AFB42DF" w:rsidR="00CD7FCE" w:rsidRDefault="00CD7FCE" w:rsidP="007D6DFC">
      <w:pPr>
        <w:spacing w:line="240" w:lineRule="auto"/>
      </w:pPr>
      <w:proofErr w:type="spellStart"/>
      <w:r w:rsidRPr="001E24A9">
        <w:t>Bružinskaitė-Schmidhalter</w:t>
      </w:r>
      <w:proofErr w:type="spellEnd"/>
      <w:r w:rsidRPr="001E24A9">
        <w:t xml:space="preserve"> R, </w:t>
      </w:r>
      <w:proofErr w:type="spellStart"/>
      <w:r w:rsidRPr="001E24A9">
        <w:t>Šarkūnas</w:t>
      </w:r>
      <w:proofErr w:type="spellEnd"/>
      <w:r w:rsidRPr="001E24A9">
        <w:t xml:space="preserve"> M, </w:t>
      </w:r>
      <w:proofErr w:type="spellStart"/>
      <w:r w:rsidRPr="001E24A9">
        <w:t>Malakauskas</w:t>
      </w:r>
      <w:proofErr w:type="spellEnd"/>
      <w:r w:rsidRPr="001E24A9">
        <w:t xml:space="preserve"> A, Mathis A, Torgerson PR, </w:t>
      </w:r>
      <w:proofErr w:type="spellStart"/>
      <w:r w:rsidRPr="001E24A9">
        <w:t>Deplazes</w:t>
      </w:r>
      <w:proofErr w:type="spellEnd"/>
      <w:r w:rsidRPr="001E24A9">
        <w:t xml:space="preserve"> P </w:t>
      </w:r>
      <w:r>
        <w:t xml:space="preserve">(2012) </w:t>
      </w:r>
      <w:r w:rsidRPr="001E24A9">
        <w:t>Helminths of red foxes (</w:t>
      </w:r>
      <w:r w:rsidRPr="00867A9F">
        <w:rPr>
          <w:i/>
          <w:iCs/>
        </w:rPr>
        <w:t>Vulpes vulpes</w:t>
      </w:r>
      <w:r w:rsidRPr="001E24A9">
        <w:t>) and raccoon dogs (</w:t>
      </w:r>
      <w:proofErr w:type="spellStart"/>
      <w:r w:rsidRPr="00867A9F">
        <w:rPr>
          <w:i/>
          <w:iCs/>
        </w:rPr>
        <w:t>Nyctereutes</w:t>
      </w:r>
      <w:proofErr w:type="spellEnd"/>
      <w:r w:rsidRPr="00867A9F">
        <w:rPr>
          <w:i/>
          <w:iCs/>
        </w:rPr>
        <w:t xml:space="preserve"> </w:t>
      </w:r>
      <w:proofErr w:type="spellStart"/>
      <w:r w:rsidRPr="00867A9F">
        <w:rPr>
          <w:i/>
          <w:iCs/>
        </w:rPr>
        <w:t>procyonoides</w:t>
      </w:r>
      <w:proofErr w:type="spellEnd"/>
      <w:r w:rsidRPr="001E24A9">
        <w:t xml:space="preserve">) in Lithuania. </w:t>
      </w:r>
      <w:r w:rsidRPr="00867A9F">
        <w:rPr>
          <w:i/>
          <w:iCs/>
        </w:rPr>
        <w:t>Parasitology</w:t>
      </w:r>
      <w:r>
        <w:t xml:space="preserve"> </w:t>
      </w:r>
      <w:r w:rsidRPr="001E24A9">
        <w:t>139:</w:t>
      </w:r>
      <w:r>
        <w:t xml:space="preserve"> </w:t>
      </w:r>
      <w:r w:rsidRPr="001E24A9">
        <w:t>120</w:t>
      </w:r>
      <w:r w:rsidR="00021BF9">
        <w:t>–</w:t>
      </w:r>
      <w:r>
        <w:t>12</w:t>
      </w:r>
      <w:r w:rsidRPr="001E24A9">
        <w:t>7.</w:t>
      </w:r>
    </w:p>
    <w:p w14:paraId="49B70716" w14:textId="77777777" w:rsidR="00CD7FCE" w:rsidRDefault="00CD7FCE" w:rsidP="007D6DFC">
      <w:pPr>
        <w:spacing w:line="240" w:lineRule="auto"/>
      </w:pPr>
      <w:proofErr w:type="spellStart"/>
      <w:r w:rsidRPr="001E24A9">
        <w:t>Dähnert</w:t>
      </w:r>
      <w:proofErr w:type="spellEnd"/>
      <w:r w:rsidRPr="001E24A9">
        <w:t xml:space="preserve"> L</w:t>
      </w:r>
      <w:r>
        <w:t>,</w:t>
      </w:r>
      <w:r w:rsidRPr="001E24A9">
        <w:t xml:space="preserve"> </w:t>
      </w:r>
      <w:proofErr w:type="spellStart"/>
      <w:r w:rsidRPr="001E24A9">
        <w:t>Conraths</w:t>
      </w:r>
      <w:proofErr w:type="spellEnd"/>
      <w:r w:rsidRPr="001E24A9">
        <w:t xml:space="preserve"> F</w:t>
      </w:r>
      <w:r>
        <w:t xml:space="preserve">, </w:t>
      </w:r>
      <w:r w:rsidRPr="001E24A9">
        <w:t>Reimer N</w:t>
      </w:r>
      <w:r>
        <w:t>,</w:t>
      </w:r>
      <w:r w:rsidRPr="001E24A9">
        <w:t xml:space="preserve"> </w:t>
      </w:r>
      <w:proofErr w:type="spellStart"/>
      <w:r w:rsidRPr="001E24A9">
        <w:t>Groschup</w:t>
      </w:r>
      <w:proofErr w:type="spellEnd"/>
      <w:r w:rsidRPr="001E24A9">
        <w:t xml:space="preserve"> M</w:t>
      </w:r>
      <w:r>
        <w:t>,</w:t>
      </w:r>
      <w:r w:rsidRPr="001E24A9">
        <w:t xml:space="preserve"> </w:t>
      </w:r>
      <w:proofErr w:type="spellStart"/>
      <w:r w:rsidRPr="001E24A9">
        <w:t>Eiden</w:t>
      </w:r>
      <w:proofErr w:type="spellEnd"/>
      <w:r w:rsidRPr="001E24A9">
        <w:t xml:space="preserve"> M (2018) Molecular and serological surveillance of Hepatitis E virus in wild and domestic carnivores in Brandenburg, Germany. </w:t>
      </w:r>
      <w:r w:rsidRPr="00867A9F">
        <w:rPr>
          <w:i/>
          <w:iCs/>
        </w:rPr>
        <w:t>Transboundary and Emerging Diseases</w:t>
      </w:r>
      <w:r w:rsidRPr="001E24A9">
        <w:t xml:space="preserve"> 65</w:t>
      </w:r>
      <w:r>
        <w:t>(5).</w:t>
      </w:r>
    </w:p>
    <w:p w14:paraId="5F675386" w14:textId="77777777" w:rsidR="00645E62" w:rsidRPr="0082283F" w:rsidRDefault="00645E62" w:rsidP="007D6DFC">
      <w:pPr>
        <w:widowControl w:val="0"/>
        <w:autoSpaceDE w:val="0"/>
        <w:autoSpaceDN w:val="0"/>
        <w:adjustRightInd w:val="0"/>
        <w:spacing w:before="60" w:after="60" w:line="240" w:lineRule="auto"/>
        <w:rPr>
          <w:noProof/>
          <w:szCs w:val="24"/>
        </w:rPr>
      </w:pPr>
      <w:r w:rsidRPr="0082283F">
        <w:rPr>
          <w:noProof/>
          <w:szCs w:val="24"/>
        </w:rPr>
        <w:t xml:space="preserve">EFSA (2015) Scientific opinion – Update on oral vaccination of foxes and raccoon dogs against rabies. </w:t>
      </w:r>
      <w:r w:rsidRPr="0082283F">
        <w:rPr>
          <w:i/>
          <w:iCs/>
          <w:noProof/>
          <w:szCs w:val="24"/>
        </w:rPr>
        <w:t>EFSA Journal</w:t>
      </w:r>
      <w:r w:rsidRPr="0082283F">
        <w:rPr>
          <w:noProof/>
          <w:szCs w:val="24"/>
        </w:rPr>
        <w:t xml:space="preserve"> 13: 70.</w:t>
      </w:r>
    </w:p>
    <w:p w14:paraId="05FFB2F7" w14:textId="662C4C82" w:rsidR="00645E62" w:rsidRDefault="00645E62" w:rsidP="007D6DFC">
      <w:pPr>
        <w:spacing w:line="240" w:lineRule="auto"/>
      </w:pPr>
      <w:proofErr w:type="spellStart"/>
      <w:r w:rsidRPr="001E24A9">
        <w:t>Kornyushin</w:t>
      </w:r>
      <w:proofErr w:type="spellEnd"/>
      <w:r w:rsidRPr="001E24A9">
        <w:t xml:space="preserve"> VV, </w:t>
      </w:r>
      <w:proofErr w:type="spellStart"/>
      <w:r w:rsidRPr="001E24A9">
        <w:t>Malyshko</w:t>
      </w:r>
      <w:proofErr w:type="spellEnd"/>
      <w:r w:rsidRPr="001E24A9">
        <w:t xml:space="preserve"> EI, </w:t>
      </w:r>
      <w:proofErr w:type="spellStart"/>
      <w:r w:rsidRPr="001E24A9">
        <w:t>Malega</w:t>
      </w:r>
      <w:proofErr w:type="spellEnd"/>
      <w:r w:rsidRPr="001E24A9">
        <w:t xml:space="preserve"> AM (2011) The Helminths of wild predatory mammals of Ukraine. Cestodes. </w:t>
      </w:r>
      <w:proofErr w:type="spellStart"/>
      <w:r w:rsidRPr="00867A9F">
        <w:rPr>
          <w:i/>
          <w:iCs/>
        </w:rPr>
        <w:t>Vestnik</w:t>
      </w:r>
      <w:proofErr w:type="spellEnd"/>
      <w:r w:rsidRPr="00867A9F">
        <w:rPr>
          <w:i/>
          <w:iCs/>
        </w:rPr>
        <w:t xml:space="preserve"> </w:t>
      </w:r>
      <w:proofErr w:type="spellStart"/>
      <w:r w:rsidRPr="00867A9F">
        <w:rPr>
          <w:i/>
          <w:iCs/>
        </w:rPr>
        <w:t>Zoologii</w:t>
      </w:r>
      <w:proofErr w:type="spellEnd"/>
      <w:r w:rsidRPr="001E24A9">
        <w:t xml:space="preserve"> 45: 4</w:t>
      </w:r>
      <w:r w:rsidR="00021BF9">
        <w:t>–</w:t>
      </w:r>
      <w:r w:rsidRPr="001E24A9">
        <w:t>11.</w:t>
      </w:r>
    </w:p>
    <w:p w14:paraId="50FBFC96" w14:textId="754E3963" w:rsidR="00CD7FCE" w:rsidRDefault="00CD7FCE" w:rsidP="007D6DFC">
      <w:pPr>
        <w:spacing w:line="240" w:lineRule="auto"/>
      </w:pPr>
      <w:proofErr w:type="spellStart"/>
      <w:r w:rsidRPr="00633C20">
        <w:t>Wahlström</w:t>
      </w:r>
      <w:proofErr w:type="spellEnd"/>
      <w:r w:rsidRPr="00633C20">
        <w:t xml:space="preserve"> H, Lindberg A, Lindh J, </w:t>
      </w:r>
      <w:proofErr w:type="spellStart"/>
      <w:r w:rsidRPr="00633C20">
        <w:t>Wallensten</w:t>
      </w:r>
      <w:proofErr w:type="spellEnd"/>
      <w:r w:rsidRPr="00633C20">
        <w:t xml:space="preserve"> A, Lindqvist R, </w:t>
      </w:r>
      <w:proofErr w:type="spellStart"/>
      <w:r w:rsidRPr="00633C20">
        <w:t>Plym-Forshell</w:t>
      </w:r>
      <w:proofErr w:type="spellEnd"/>
      <w:r w:rsidRPr="00633C20">
        <w:t xml:space="preserve"> L et al. (2012) Investigations and actions taken during 2011 due to the first finding of </w:t>
      </w:r>
      <w:r w:rsidRPr="00867A9F">
        <w:rPr>
          <w:i/>
          <w:iCs/>
        </w:rPr>
        <w:t xml:space="preserve">Echinococcus </w:t>
      </w:r>
      <w:proofErr w:type="spellStart"/>
      <w:r w:rsidRPr="00867A9F">
        <w:rPr>
          <w:i/>
          <w:iCs/>
        </w:rPr>
        <w:t>multilocularis</w:t>
      </w:r>
      <w:proofErr w:type="spellEnd"/>
      <w:r w:rsidRPr="00633C20">
        <w:t xml:space="preserve"> in Sweden. </w:t>
      </w:r>
      <w:proofErr w:type="spellStart"/>
      <w:r w:rsidRPr="00867A9F">
        <w:rPr>
          <w:i/>
          <w:iCs/>
        </w:rPr>
        <w:t>Eurosurveillance</w:t>
      </w:r>
      <w:proofErr w:type="spellEnd"/>
      <w:r w:rsidRPr="00633C20">
        <w:t xml:space="preserve"> 17: 1</w:t>
      </w:r>
      <w:r w:rsidR="00021BF9">
        <w:t>–</w:t>
      </w:r>
      <w:r w:rsidRPr="00633C20">
        <w:t>7.</w:t>
      </w:r>
    </w:p>
    <w:p w14:paraId="28D41360" w14:textId="77777777" w:rsidR="00FC61C0" w:rsidRDefault="00FC61C0" w:rsidP="007D6DFC">
      <w:pPr>
        <w:spacing w:line="240" w:lineRule="auto"/>
        <w:rPr>
          <w:i/>
          <w:iCs/>
        </w:rPr>
      </w:pPr>
    </w:p>
    <w:p w14:paraId="7729B626" w14:textId="4C45B240" w:rsidR="00645E62" w:rsidRPr="00FC61C0" w:rsidRDefault="00645E62" w:rsidP="007D6DFC">
      <w:pPr>
        <w:spacing w:line="240" w:lineRule="auto"/>
        <w:rPr>
          <w:i/>
          <w:iCs/>
        </w:rPr>
      </w:pPr>
      <w:r w:rsidRPr="00FC61C0">
        <w:rPr>
          <w:i/>
          <w:iCs/>
        </w:rPr>
        <w:lastRenderedPageBreak/>
        <w:t xml:space="preserve">Ondatra </w:t>
      </w:r>
      <w:proofErr w:type="spellStart"/>
      <w:r w:rsidRPr="00FC61C0">
        <w:rPr>
          <w:i/>
          <w:iCs/>
        </w:rPr>
        <w:t>zibethicus</w:t>
      </w:r>
      <w:proofErr w:type="spellEnd"/>
    </w:p>
    <w:p w14:paraId="3BEDF6BA" w14:textId="77777777" w:rsidR="00CD7FCE" w:rsidRDefault="00CD7FCE" w:rsidP="007D6DFC">
      <w:pPr>
        <w:spacing w:line="240" w:lineRule="auto"/>
      </w:pPr>
      <w:r w:rsidRPr="00707BBA">
        <w:t>Anon, 1940. The possible role of the muskrat (</w:t>
      </w:r>
      <w:r w:rsidRPr="00FC61C0">
        <w:rPr>
          <w:i/>
          <w:iCs/>
        </w:rPr>
        <w:t>Ondatra zibethica</w:t>
      </w:r>
      <w:r w:rsidRPr="00707BBA">
        <w:t xml:space="preserve"> L.) in the epidemiology of plague. </w:t>
      </w:r>
      <w:proofErr w:type="spellStart"/>
      <w:r w:rsidRPr="00FC61C0">
        <w:rPr>
          <w:i/>
          <w:iCs/>
        </w:rPr>
        <w:t>Vestnik</w:t>
      </w:r>
      <w:proofErr w:type="spellEnd"/>
      <w:r w:rsidRPr="00FC61C0">
        <w:rPr>
          <w:i/>
          <w:iCs/>
        </w:rPr>
        <w:t xml:space="preserve"> </w:t>
      </w:r>
      <w:proofErr w:type="spellStart"/>
      <w:r w:rsidRPr="00FC61C0">
        <w:rPr>
          <w:i/>
          <w:iCs/>
        </w:rPr>
        <w:t>Mikrobiologii</w:t>
      </w:r>
      <w:proofErr w:type="spellEnd"/>
      <w:r w:rsidRPr="00FC61C0">
        <w:rPr>
          <w:i/>
          <w:iCs/>
        </w:rPr>
        <w:t xml:space="preserve">, </w:t>
      </w:r>
      <w:proofErr w:type="spellStart"/>
      <w:r w:rsidRPr="00FC61C0">
        <w:rPr>
          <w:i/>
          <w:iCs/>
        </w:rPr>
        <w:t>Epidemiologii</w:t>
      </w:r>
      <w:proofErr w:type="spellEnd"/>
      <w:r w:rsidRPr="00FC61C0">
        <w:rPr>
          <w:i/>
          <w:iCs/>
        </w:rPr>
        <w:t xml:space="preserve"> </w:t>
      </w:r>
      <w:proofErr w:type="spellStart"/>
      <w:r w:rsidRPr="00FC61C0">
        <w:rPr>
          <w:i/>
          <w:iCs/>
        </w:rPr>
        <w:t>i</w:t>
      </w:r>
      <w:proofErr w:type="spellEnd"/>
      <w:r w:rsidRPr="00FC61C0">
        <w:rPr>
          <w:i/>
          <w:iCs/>
        </w:rPr>
        <w:t xml:space="preserve"> </w:t>
      </w:r>
      <w:proofErr w:type="spellStart"/>
      <w:r w:rsidRPr="00FC61C0">
        <w:rPr>
          <w:i/>
          <w:iCs/>
        </w:rPr>
        <w:t>Parazitologii</w:t>
      </w:r>
      <w:proofErr w:type="spellEnd"/>
      <w:r w:rsidRPr="00707BBA">
        <w:t>, 19(2).</w:t>
      </w:r>
    </w:p>
    <w:p w14:paraId="62744512" w14:textId="0AD041DA" w:rsidR="00CD7FCE" w:rsidRDefault="00CD7FCE" w:rsidP="007D6DFC">
      <w:pPr>
        <w:spacing w:line="240" w:lineRule="auto"/>
      </w:pPr>
      <w:proofErr w:type="spellStart"/>
      <w:r w:rsidRPr="00707BBA">
        <w:t>Borgsteede</w:t>
      </w:r>
      <w:proofErr w:type="spellEnd"/>
      <w:r w:rsidRPr="00707BBA">
        <w:t xml:space="preserve"> FHM</w:t>
      </w:r>
      <w:r>
        <w:t>,</w:t>
      </w:r>
      <w:r w:rsidRPr="00707BBA">
        <w:t xml:space="preserve"> </w:t>
      </w:r>
      <w:r>
        <w:t xml:space="preserve">van der </w:t>
      </w:r>
      <w:proofErr w:type="spellStart"/>
      <w:r w:rsidRPr="00707BBA">
        <w:t>Tibben</w:t>
      </w:r>
      <w:proofErr w:type="spellEnd"/>
      <w:r w:rsidRPr="00707BBA">
        <w:t xml:space="preserve"> JH</w:t>
      </w:r>
      <w:r>
        <w:t>,</w:t>
      </w:r>
      <w:r w:rsidRPr="00707BBA">
        <w:t xml:space="preserve"> Giessen JWB</w:t>
      </w:r>
      <w:r>
        <w:t xml:space="preserve"> (</w:t>
      </w:r>
      <w:r w:rsidRPr="00707BBA">
        <w:t>2003</w:t>
      </w:r>
      <w:r>
        <w:t>)</w:t>
      </w:r>
      <w:r w:rsidRPr="00707BBA">
        <w:t>. The muskrat (</w:t>
      </w:r>
      <w:r w:rsidRPr="00FC61C0">
        <w:rPr>
          <w:i/>
          <w:iCs/>
        </w:rPr>
        <w:t xml:space="preserve">Ondatra </w:t>
      </w:r>
      <w:proofErr w:type="spellStart"/>
      <w:r w:rsidRPr="00FC61C0">
        <w:rPr>
          <w:i/>
          <w:iCs/>
        </w:rPr>
        <w:t>zibethicus</w:t>
      </w:r>
      <w:proofErr w:type="spellEnd"/>
      <w:r w:rsidRPr="00707BBA">
        <w:t xml:space="preserve">) as intermediate host of cestodes in the Netherlands. </w:t>
      </w:r>
      <w:r w:rsidRPr="00FC61C0">
        <w:rPr>
          <w:i/>
          <w:iCs/>
        </w:rPr>
        <w:t>Veterinary Parasitology</w:t>
      </w:r>
      <w:r w:rsidRPr="00707BBA">
        <w:t xml:space="preserve"> 117:</w:t>
      </w:r>
      <w:r>
        <w:t xml:space="preserve"> </w:t>
      </w:r>
      <w:r w:rsidRPr="00707BBA">
        <w:t>29</w:t>
      </w:r>
      <w:r w:rsidR="00021BF9">
        <w:t>–</w:t>
      </w:r>
      <w:r w:rsidRPr="00707BBA">
        <w:t>36.</w:t>
      </w:r>
    </w:p>
    <w:p w14:paraId="69358999" w14:textId="53BD18F0" w:rsidR="00CD7FCE" w:rsidRDefault="00CD7FCE" w:rsidP="007D6DFC">
      <w:pPr>
        <w:spacing w:line="240" w:lineRule="auto"/>
      </w:pPr>
      <w:proofErr w:type="spellStart"/>
      <w:r w:rsidRPr="00707BBA">
        <w:t>Hanosset</w:t>
      </w:r>
      <w:proofErr w:type="spellEnd"/>
      <w:r w:rsidRPr="00707BBA">
        <w:t xml:space="preserve"> R</w:t>
      </w:r>
      <w:r>
        <w:t>,</w:t>
      </w:r>
      <w:r w:rsidRPr="00707BBA">
        <w:t xml:space="preserve"> </w:t>
      </w:r>
      <w:proofErr w:type="spellStart"/>
      <w:r w:rsidRPr="00707BBA">
        <w:t>Saegerman</w:t>
      </w:r>
      <w:proofErr w:type="spellEnd"/>
      <w:r w:rsidRPr="00707BBA">
        <w:t xml:space="preserve"> C</w:t>
      </w:r>
      <w:r>
        <w:t xml:space="preserve">, </w:t>
      </w:r>
      <w:proofErr w:type="spellStart"/>
      <w:r w:rsidRPr="00707BBA">
        <w:t>Adant</w:t>
      </w:r>
      <w:proofErr w:type="spellEnd"/>
      <w:r w:rsidRPr="00707BBA">
        <w:t xml:space="preserve"> S</w:t>
      </w:r>
      <w:r>
        <w:t>,</w:t>
      </w:r>
      <w:r w:rsidRPr="00707BBA">
        <w:t xml:space="preserve"> </w:t>
      </w:r>
      <w:proofErr w:type="spellStart"/>
      <w:r w:rsidRPr="00707BBA">
        <w:t>Massart</w:t>
      </w:r>
      <w:proofErr w:type="spellEnd"/>
      <w:r w:rsidRPr="00707BBA">
        <w:t xml:space="preserve"> L</w:t>
      </w:r>
      <w:r>
        <w:t>,</w:t>
      </w:r>
      <w:r w:rsidRPr="00707BBA">
        <w:t xml:space="preserve"> </w:t>
      </w:r>
      <w:proofErr w:type="spellStart"/>
      <w:r w:rsidRPr="00707BBA">
        <w:t>Losson</w:t>
      </w:r>
      <w:proofErr w:type="spellEnd"/>
      <w:r w:rsidRPr="00707BBA">
        <w:t xml:space="preserve"> B </w:t>
      </w:r>
      <w:r>
        <w:t>(</w:t>
      </w:r>
      <w:r w:rsidRPr="00707BBA">
        <w:t>2008</w:t>
      </w:r>
      <w:r>
        <w:t xml:space="preserve">) </w:t>
      </w:r>
      <w:r w:rsidRPr="00FC61C0">
        <w:rPr>
          <w:i/>
          <w:iCs/>
        </w:rPr>
        <w:t xml:space="preserve">Echinococcus </w:t>
      </w:r>
      <w:proofErr w:type="spellStart"/>
      <w:r w:rsidRPr="00FC61C0">
        <w:rPr>
          <w:i/>
          <w:iCs/>
        </w:rPr>
        <w:t>multilocularis</w:t>
      </w:r>
      <w:proofErr w:type="spellEnd"/>
      <w:r w:rsidRPr="00707BBA">
        <w:t xml:space="preserve"> in Belgium: prevalence in red foxes (</w:t>
      </w:r>
      <w:r w:rsidRPr="00FC61C0">
        <w:rPr>
          <w:i/>
          <w:iCs/>
        </w:rPr>
        <w:t>Vulpes vulpes</w:t>
      </w:r>
      <w:r w:rsidRPr="00707BBA">
        <w:t xml:space="preserve">) and in different species of potential intermediate hosts. </w:t>
      </w:r>
      <w:r w:rsidRPr="00FC61C0">
        <w:rPr>
          <w:i/>
          <w:iCs/>
        </w:rPr>
        <w:t>Veterinary Parasitology</w:t>
      </w:r>
      <w:r w:rsidRPr="00707BBA">
        <w:t xml:space="preserve"> 151(2/4):</w:t>
      </w:r>
      <w:r>
        <w:t xml:space="preserve"> </w:t>
      </w:r>
      <w:r w:rsidRPr="00707BBA">
        <w:t>212</w:t>
      </w:r>
      <w:r w:rsidR="00021BF9">
        <w:t>–</w:t>
      </w:r>
      <w:r w:rsidRPr="00707BBA">
        <w:t xml:space="preserve">217. </w:t>
      </w:r>
    </w:p>
    <w:p w14:paraId="163DC465" w14:textId="4D586223" w:rsidR="00645E62" w:rsidRDefault="00645E62" w:rsidP="007D6DFC">
      <w:pPr>
        <w:spacing w:line="240" w:lineRule="auto"/>
      </w:pPr>
      <w:r w:rsidRPr="001E24A9">
        <w:t>Petri C</w:t>
      </w:r>
      <w:r w:rsidR="00FC61C0">
        <w:t>,</w:t>
      </w:r>
      <w:r w:rsidRPr="001E24A9">
        <w:t xml:space="preserve"> </w:t>
      </w:r>
      <w:proofErr w:type="spellStart"/>
      <w:r w:rsidRPr="001E24A9">
        <w:t>Karanis</w:t>
      </w:r>
      <w:proofErr w:type="spellEnd"/>
      <w:r w:rsidRPr="001E24A9">
        <w:t xml:space="preserve"> P</w:t>
      </w:r>
      <w:r w:rsidR="00FC61C0">
        <w:t>,</w:t>
      </w:r>
      <w:r w:rsidRPr="001E24A9">
        <w:t xml:space="preserve"> </w:t>
      </w:r>
      <w:proofErr w:type="spellStart"/>
      <w:r w:rsidRPr="001E24A9">
        <w:t>Renoth</w:t>
      </w:r>
      <w:proofErr w:type="spellEnd"/>
      <w:r w:rsidRPr="001E24A9">
        <w:t xml:space="preserve"> S </w:t>
      </w:r>
      <w:r w:rsidR="00FC61C0">
        <w:t>(</w:t>
      </w:r>
      <w:r w:rsidRPr="001E24A9">
        <w:t>1997</w:t>
      </w:r>
      <w:r w:rsidR="00FC61C0">
        <w:t>)</w:t>
      </w:r>
      <w:r w:rsidRPr="001E24A9">
        <w:t xml:space="preserve"> Cryptosporidium infections in muskrat (</w:t>
      </w:r>
      <w:r w:rsidRPr="00FC61C0">
        <w:rPr>
          <w:i/>
          <w:iCs/>
        </w:rPr>
        <w:t>Ondatra zibethica</w:t>
      </w:r>
      <w:r w:rsidRPr="001E24A9">
        <w:t xml:space="preserve">). </w:t>
      </w:r>
      <w:r w:rsidRPr="00FC61C0">
        <w:rPr>
          <w:i/>
          <w:iCs/>
        </w:rPr>
        <w:t>Parasite</w:t>
      </w:r>
      <w:r w:rsidRPr="001E24A9">
        <w:t xml:space="preserve"> 4(4):</w:t>
      </w:r>
      <w:r w:rsidR="00FC61C0">
        <w:t xml:space="preserve"> </w:t>
      </w:r>
      <w:r w:rsidRPr="001E24A9">
        <w:t>369</w:t>
      </w:r>
      <w:r w:rsidR="00021BF9">
        <w:t>–</w:t>
      </w:r>
      <w:r w:rsidRPr="001E24A9">
        <w:t>371.</w:t>
      </w:r>
    </w:p>
    <w:p w14:paraId="55598823" w14:textId="77777777" w:rsidR="00645E62" w:rsidRDefault="00645E62" w:rsidP="007D6DFC">
      <w:pPr>
        <w:spacing w:line="240" w:lineRule="auto"/>
      </w:pPr>
    </w:p>
    <w:p w14:paraId="3457A080" w14:textId="5F06E47C" w:rsidR="00645E62" w:rsidRPr="00FC61C0" w:rsidRDefault="00645E62" w:rsidP="007D6DFC">
      <w:pPr>
        <w:spacing w:line="240" w:lineRule="auto"/>
        <w:rPr>
          <w:i/>
          <w:iCs/>
        </w:rPr>
      </w:pPr>
      <w:r w:rsidRPr="00FC61C0">
        <w:rPr>
          <w:i/>
          <w:iCs/>
        </w:rPr>
        <w:t>Procyon lotor</w:t>
      </w:r>
    </w:p>
    <w:p w14:paraId="2CA22DBB" w14:textId="08232A6D" w:rsidR="00CD7FCE" w:rsidRDefault="00CD7FCE" w:rsidP="007D6DFC">
      <w:pPr>
        <w:spacing w:line="240" w:lineRule="auto"/>
      </w:pPr>
      <w:proofErr w:type="spellStart"/>
      <w:r w:rsidRPr="00707BBA">
        <w:t>Bartoszewicz</w:t>
      </w:r>
      <w:proofErr w:type="spellEnd"/>
      <w:r w:rsidRPr="00707BBA">
        <w:t xml:space="preserve"> M, </w:t>
      </w:r>
      <w:proofErr w:type="spellStart"/>
      <w:r w:rsidRPr="00707BBA">
        <w:t>Okarma</w:t>
      </w:r>
      <w:proofErr w:type="spellEnd"/>
      <w:r w:rsidRPr="00707BBA">
        <w:t xml:space="preserve"> H, </w:t>
      </w:r>
      <w:proofErr w:type="spellStart"/>
      <w:r w:rsidRPr="00707BBA">
        <w:t>Zalewski</w:t>
      </w:r>
      <w:proofErr w:type="spellEnd"/>
      <w:r w:rsidRPr="00707BBA">
        <w:t xml:space="preserve"> A, </w:t>
      </w:r>
      <w:proofErr w:type="spellStart"/>
      <w:r w:rsidRPr="00707BBA">
        <w:t>Szczesna</w:t>
      </w:r>
      <w:proofErr w:type="spellEnd"/>
      <w:r w:rsidRPr="00707BBA">
        <w:t xml:space="preserve"> J</w:t>
      </w:r>
      <w:r>
        <w:t xml:space="preserve"> (</w:t>
      </w:r>
      <w:r w:rsidRPr="00707BBA">
        <w:t>2008</w:t>
      </w:r>
      <w:r>
        <w:t>)</w:t>
      </w:r>
      <w:r w:rsidRPr="00707BBA">
        <w:t>. Ecology of the raccoon (</w:t>
      </w:r>
      <w:r w:rsidRPr="00CD7FCE">
        <w:rPr>
          <w:i/>
          <w:iCs/>
        </w:rPr>
        <w:t>Procyon lotor</w:t>
      </w:r>
      <w:r w:rsidRPr="00707BBA">
        <w:t xml:space="preserve">) from western Poland. </w:t>
      </w:r>
      <w:r w:rsidRPr="00CD7FCE">
        <w:rPr>
          <w:i/>
          <w:iCs/>
        </w:rPr>
        <w:t xml:space="preserve">Annales </w:t>
      </w:r>
      <w:proofErr w:type="spellStart"/>
      <w:r w:rsidRPr="00CD7FCE">
        <w:rPr>
          <w:i/>
          <w:iCs/>
        </w:rPr>
        <w:t>Zoologici</w:t>
      </w:r>
      <w:proofErr w:type="spellEnd"/>
      <w:r w:rsidRPr="00CD7FCE">
        <w:rPr>
          <w:i/>
          <w:iCs/>
        </w:rPr>
        <w:t xml:space="preserve"> </w:t>
      </w:r>
      <w:proofErr w:type="spellStart"/>
      <w:r w:rsidRPr="00CD7FCE">
        <w:rPr>
          <w:i/>
          <w:iCs/>
        </w:rPr>
        <w:t>Fennici</w:t>
      </w:r>
      <w:proofErr w:type="spellEnd"/>
      <w:r>
        <w:t xml:space="preserve"> </w:t>
      </w:r>
      <w:r w:rsidRPr="00707BBA">
        <w:t>45(4):</w:t>
      </w:r>
      <w:r>
        <w:t xml:space="preserve"> </w:t>
      </w:r>
      <w:r w:rsidRPr="00707BBA">
        <w:t>291</w:t>
      </w:r>
      <w:r w:rsidR="00021BF9">
        <w:t>–</w:t>
      </w:r>
      <w:r w:rsidRPr="00707BBA">
        <w:t xml:space="preserve">298. </w:t>
      </w:r>
      <w:r>
        <w:t xml:space="preserve"> </w:t>
      </w:r>
    </w:p>
    <w:p w14:paraId="2A01A60C" w14:textId="77777777" w:rsidR="00CD7FCE" w:rsidRDefault="00CD7FCE" w:rsidP="007D6DFC">
      <w:pPr>
        <w:spacing w:line="240" w:lineRule="auto"/>
      </w:pPr>
      <w:proofErr w:type="spellStart"/>
      <w:r w:rsidRPr="00793EC0">
        <w:t>Dähnert</w:t>
      </w:r>
      <w:proofErr w:type="spellEnd"/>
      <w:r w:rsidRPr="00793EC0">
        <w:t xml:space="preserve"> L, </w:t>
      </w:r>
      <w:proofErr w:type="spellStart"/>
      <w:r w:rsidRPr="00793EC0">
        <w:t>Conraths</w:t>
      </w:r>
      <w:proofErr w:type="spellEnd"/>
      <w:r w:rsidRPr="00793EC0">
        <w:t xml:space="preserve"> FJ, Reimer N, </w:t>
      </w:r>
      <w:proofErr w:type="spellStart"/>
      <w:r w:rsidRPr="00793EC0">
        <w:t>Groschup</w:t>
      </w:r>
      <w:proofErr w:type="spellEnd"/>
      <w:r w:rsidRPr="00793EC0">
        <w:t xml:space="preserve"> MH, </w:t>
      </w:r>
      <w:proofErr w:type="spellStart"/>
      <w:r w:rsidRPr="00793EC0">
        <w:t>Eiden</w:t>
      </w:r>
      <w:proofErr w:type="spellEnd"/>
      <w:r w:rsidRPr="00793EC0">
        <w:t xml:space="preserve"> M (2018) Molecular and serological surveillance of hepatitis E virus in wild and domestic carnivores in Brandenburg, Germany. </w:t>
      </w:r>
      <w:r w:rsidRPr="00CD7FCE">
        <w:rPr>
          <w:i/>
          <w:iCs/>
        </w:rPr>
        <w:t>Transboundary Emerging Diseases</w:t>
      </w:r>
      <w:r w:rsidRPr="00793EC0">
        <w:t xml:space="preserve"> 65:</w:t>
      </w:r>
      <w:r>
        <w:t xml:space="preserve"> </w:t>
      </w:r>
      <w:r w:rsidRPr="00793EC0">
        <w:t>1377–1380</w:t>
      </w:r>
      <w:r>
        <w:t>.</w:t>
      </w:r>
    </w:p>
    <w:p w14:paraId="60DF2304" w14:textId="4E6FACA1" w:rsidR="00645E62" w:rsidRDefault="00645E62" w:rsidP="007D6DFC">
      <w:pPr>
        <w:spacing w:line="240" w:lineRule="auto"/>
      </w:pPr>
      <w:proofErr w:type="spellStart"/>
      <w:r w:rsidRPr="00707BBA">
        <w:t>Gey</w:t>
      </w:r>
      <w:proofErr w:type="spellEnd"/>
      <w:r w:rsidRPr="00707BBA">
        <w:t xml:space="preserve"> AB </w:t>
      </w:r>
      <w:r w:rsidR="00CD7FCE">
        <w:t>(</w:t>
      </w:r>
      <w:r w:rsidRPr="00707BBA">
        <w:t>1998</w:t>
      </w:r>
      <w:r w:rsidR="00CD7FCE">
        <w:t>)</w:t>
      </w:r>
      <w:r w:rsidRPr="00707BBA">
        <w:t>. Endoparasite fauna of the raccoon (</w:t>
      </w:r>
      <w:r w:rsidRPr="00CD7FCE">
        <w:rPr>
          <w:i/>
          <w:iCs/>
        </w:rPr>
        <w:t>Procyon lotor</w:t>
      </w:r>
      <w:r w:rsidRPr="00707BBA">
        <w:t>) in Hesse, Germany</w:t>
      </w:r>
      <w:r w:rsidR="00CD7FCE">
        <w:t xml:space="preserve">. </w:t>
      </w:r>
      <w:r w:rsidRPr="00707BBA">
        <w:t>PhD thesis, Justus-</w:t>
      </w:r>
      <w:proofErr w:type="spellStart"/>
      <w:r w:rsidRPr="00707BBA">
        <w:t>Liebieg</w:t>
      </w:r>
      <w:proofErr w:type="spellEnd"/>
      <w:r w:rsidRPr="00707BBA">
        <w:t xml:space="preserve"> University </w:t>
      </w:r>
      <w:proofErr w:type="spellStart"/>
      <w:r w:rsidRPr="00707BBA">
        <w:t>Giesen</w:t>
      </w:r>
      <w:proofErr w:type="spellEnd"/>
      <w:r w:rsidRPr="00707BBA">
        <w:t>, Germany.</w:t>
      </w:r>
      <w:r w:rsidR="00CD7FCE">
        <w:t xml:space="preserve"> [i</w:t>
      </w:r>
      <w:r w:rsidR="00CD7FCE" w:rsidRPr="00707BBA">
        <w:t>n German with English summary</w:t>
      </w:r>
      <w:r w:rsidR="00CD7FCE">
        <w:t>].</w:t>
      </w:r>
    </w:p>
    <w:p w14:paraId="6B4F47F6" w14:textId="3A8C5AF5" w:rsidR="00645E62" w:rsidRDefault="00645E62" w:rsidP="007D6DFC">
      <w:pPr>
        <w:spacing w:line="240" w:lineRule="auto"/>
      </w:pPr>
      <w:r w:rsidRPr="00707BBA">
        <w:t xml:space="preserve">Hohmann U, </w:t>
      </w:r>
      <w:proofErr w:type="spellStart"/>
      <w:r w:rsidRPr="00707BBA">
        <w:t>Voig</w:t>
      </w:r>
      <w:proofErr w:type="spellEnd"/>
      <w:r w:rsidRPr="00707BBA">
        <w:t xml:space="preserve"> S, Andreas U (2002) Raccoons take the offensive. A current assessment. In: </w:t>
      </w:r>
      <w:proofErr w:type="spellStart"/>
      <w:r w:rsidRPr="00CD7FCE">
        <w:rPr>
          <w:i/>
          <w:iCs/>
        </w:rPr>
        <w:t>Biologische</w:t>
      </w:r>
      <w:proofErr w:type="spellEnd"/>
      <w:r w:rsidRPr="00CD7FCE">
        <w:rPr>
          <w:i/>
          <w:iCs/>
        </w:rPr>
        <w:t xml:space="preserve"> </w:t>
      </w:r>
      <w:proofErr w:type="spellStart"/>
      <w:r w:rsidRPr="00CD7FCE">
        <w:rPr>
          <w:i/>
          <w:iCs/>
        </w:rPr>
        <w:t>Invasionen</w:t>
      </w:r>
      <w:proofErr w:type="spellEnd"/>
      <w:r w:rsidRPr="00707BBA">
        <w:t xml:space="preserve">, edited by </w:t>
      </w:r>
      <w:proofErr w:type="spellStart"/>
      <w:r w:rsidRPr="00707BBA">
        <w:t>Kowarik</w:t>
      </w:r>
      <w:proofErr w:type="spellEnd"/>
      <w:r w:rsidRPr="00707BBA">
        <w:t xml:space="preserve"> I, </w:t>
      </w:r>
      <w:proofErr w:type="spellStart"/>
      <w:r w:rsidRPr="00707BBA">
        <w:t>Starfinger</w:t>
      </w:r>
      <w:proofErr w:type="spellEnd"/>
      <w:r w:rsidRPr="00707BBA">
        <w:t xml:space="preserve"> U, </w:t>
      </w:r>
      <w:proofErr w:type="spellStart"/>
      <w:r w:rsidRPr="00CD7FCE">
        <w:rPr>
          <w:i/>
          <w:iCs/>
        </w:rPr>
        <w:t>Neobiota</w:t>
      </w:r>
      <w:proofErr w:type="spellEnd"/>
      <w:r w:rsidR="00021BF9">
        <w:rPr>
          <w:i/>
          <w:iCs/>
        </w:rPr>
        <w:t xml:space="preserve"> </w:t>
      </w:r>
      <w:r w:rsidRPr="00021BF9">
        <w:t>1</w:t>
      </w:r>
      <w:r w:rsidR="00021BF9">
        <w:t>:</w:t>
      </w:r>
      <w:r w:rsidRPr="00707BBA">
        <w:t xml:space="preserve"> 191</w:t>
      </w:r>
      <w:r w:rsidR="00021BF9">
        <w:t>–</w:t>
      </w:r>
      <w:r w:rsidRPr="00707BBA">
        <w:t>192.</w:t>
      </w:r>
    </w:p>
    <w:p w14:paraId="15E226B4" w14:textId="6135533C" w:rsidR="00CD7FCE" w:rsidRDefault="00CD7FCE" w:rsidP="007D6DFC">
      <w:pPr>
        <w:spacing w:line="240" w:lineRule="auto"/>
      </w:pPr>
      <w:proofErr w:type="spellStart"/>
      <w:r>
        <w:t>Stolte</w:t>
      </w:r>
      <w:proofErr w:type="spellEnd"/>
      <w:r>
        <w:t xml:space="preserve"> M, </w:t>
      </w:r>
      <w:proofErr w:type="spellStart"/>
      <w:r>
        <w:t>Odening</w:t>
      </w:r>
      <w:proofErr w:type="spellEnd"/>
      <w:r>
        <w:t xml:space="preserve"> K, Walter G, </w:t>
      </w:r>
      <w:proofErr w:type="spellStart"/>
      <w:r>
        <w:t>Bockhardt</w:t>
      </w:r>
      <w:proofErr w:type="spellEnd"/>
      <w:r>
        <w:t xml:space="preserve"> I (1996) The raccoon as intermediate host of three </w:t>
      </w:r>
      <w:proofErr w:type="spellStart"/>
      <w:r>
        <w:t>Sarcocystis</w:t>
      </w:r>
      <w:proofErr w:type="spellEnd"/>
      <w:r>
        <w:t xml:space="preserve"> species in Europe. </w:t>
      </w:r>
      <w:r w:rsidRPr="00CD7FCE">
        <w:rPr>
          <w:i/>
          <w:iCs/>
        </w:rPr>
        <w:t>Comparative parasitology</w:t>
      </w:r>
      <w:r>
        <w:t xml:space="preserve"> 63(1): 145</w:t>
      </w:r>
      <w:r w:rsidR="00021BF9">
        <w:t>–</w:t>
      </w:r>
      <w:r>
        <w:t>149.</w:t>
      </w:r>
    </w:p>
    <w:p w14:paraId="7B5A937C" w14:textId="77777777" w:rsidR="00CD7FCE" w:rsidRDefault="00645E62" w:rsidP="007D6DFC">
      <w:pPr>
        <w:spacing w:line="240" w:lineRule="auto"/>
      </w:pPr>
      <w:proofErr w:type="spellStart"/>
      <w:r>
        <w:t>Wibbelt</w:t>
      </w:r>
      <w:proofErr w:type="spellEnd"/>
      <w:r>
        <w:t xml:space="preserve"> G, Speck S, </w:t>
      </w:r>
      <w:proofErr w:type="spellStart"/>
      <w:r>
        <w:t>Fickel</w:t>
      </w:r>
      <w:proofErr w:type="spellEnd"/>
      <w:r>
        <w:t xml:space="preserve"> J, </w:t>
      </w:r>
      <w:proofErr w:type="spellStart"/>
      <w:r>
        <w:t>Köhnemann</w:t>
      </w:r>
      <w:proofErr w:type="spellEnd"/>
      <w:r>
        <w:t xml:space="preserve"> B, </w:t>
      </w:r>
      <w:proofErr w:type="spellStart"/>
      <w:r>
        <w:t>Michler</w:t>
      </w:r>
      <w:proofErr w:type="spellEnd"/>
      <w:r>
        <w:t xml:space="preserve"> </w:t>
      </w:r>
      <w:r w:rsidR="00CD7FCE">
        <w:t xml:space="preserve">F.-U. </w:t>
      </w:r>
      <w:r>
        <w:t>(2008) Outbreak of canine distemper in raccoons (</w:t>
      </w:r>
      <w:r w:rsidRPr="00CD7FCE">
        <w:rPr>
          <w:i/>
          <w:iCs/>
        </w:rPr>
        <w:t>Procyon lotor</w:t>
      </w:r>
      <w:r>
        <w:t>) in Germany. 8th Conference of the Wildlife Disease Association, Rovinj/</w:t>
      </w:r>
      <w:proofErr w:type="spellStart"/>
      <w:r>
        <w:t>Kroatien</w:t>
      </w:r>
      <w:proofErr w:type="spellEnd"/>
      <w:r>
        <w:t>, pp 22</w:t>
      </w:r>
      <w:r w:rsidR="00CD7FCE">
        <w:t>.</w:t>
      </w:r>
      <w:r w:rsidR="00CD7FCE" w:rsidRPr="00CD7FCE">
        <w:t xml:space="preserve"> </w:t>
      </w:r>
    </w:p>
    <w:p w14:paraId="62F5B2B5" w14:textId="5382695C" w:rsidR="006C69F3" w:rsidRPr="005A0B72" w:rsidRDefault="00CD7FCE" w:rsidP="005A0B72">
      <w:pPr>
        <w:spacing w:line="240" w:lineRule="auto"/>
        <w:sectPr w:rsidR="006C69F3" w:rsidRPr="005A0B72" w:rsidSect="00355A36">
          <w:headerReference w:type="default" r:id="rId8"/>
          <w:footerReference w:type="default" r:id="rId9"/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707BBA">
        <w:t xml:space="preserve">Winter M, </w:t>
      </w:r>
      <w:proofErr w:type="spellStart"/>
      <w:r w:rsidRPr="00707BBA">
        <w:t>Stubbe</w:t>
      </w:r>
      <w:proofErr w:type="spellEnd"/>
      <w:r w:rsidRPr="00707BBA">
        <w:t xml:space="preserve"> M, </w:t>
      </w:r>
      <w:proofErr w:type="spellStart"/>
      <w:r w:rsidRPr="00707BBA">
        <w:t>Heidecke</w:t>
      </w:r>
      <w:proofErr w:type="spellEnd"/>
      <w:r w:rsidRPr="00707BBA">
        <w:t xml:space="preserve"> D (2005) </w:t>
      </w:r>
      <w:proofErr w:type="spellStart"/>
      <w:r w:rsidRPr="00707BBA">
        <w:t>Zur</w:t>
      </w:r>
      <w:proofErr w:type="spellEnd"/>
      <w:r w:rsidRPr="00707BBA">
        <w:t xml:space="preserve"> </w:t>
      </w:r>
      <w:proofErr w:type="spellStart"/>
      <w:r w:rsidRPr="00707BBA">
        <w:t>Ökologie</w:t>
      </w:r>
      <w:proofErr w:type="spellEnd"/>
      <w:r w:rsidRPr="00707BBA">
        <w:t xml:space="preserve"> des </w:t>
      </w:r>
      <w:proofErr w:type="spellStart"/>
      <w:r w:rsidRPr="00707BBA">
        <w:t>Waschbären</w:t>
      </w:r>
      <w:proofErr w:type="spellEnd"/>
      <w:r w:rsidRPr="00707BBA">
        <w:t xml:space="preserve"> (</w:t>
      </w:r>
      <w:r w:rsidRPr="00CD7FCE">
        <w:rPr>
          <w:i/>
          <w:iCs/>
        </w:rPr>
        <w:t>Procyon lotor</w:t>
      </w:r>
      <w:r w:rsidRPr="00707BBA">
        <w:t xml:space="preserve"> L., 1758) in Sachsen-Anhalt. </w:t>
      </w:r>
      <w:proofErr w:type="spellStart"/>
      <w:r w:rsidRPr="00CD7FCE">
        <w:rPr>
          <w:i/>
          <w:iCs/>
        </w:rPr>
        <w:t>Beitr</w:t>
      </w:r>
      <w:proofErr w:type="spellEnd"/>
      <w:r w:rsidRPr="00CD7FCE">
        <w:rPr>
          <w:i/>
          <w:iCs/>
        </w:rPr>
        <w:t xml:space="preserve"> </w:t>
      </w:r>
      <w:proofErr w:type="spellStart"/>
      <w:r w:rsidRPr="00CD7FCE">
        <w:rPr>
          <w:i/>
          <w:iCs/>
        </w:rPr>
        <w:t>Jagd</w:t>
      </w:r>
      <w:proofErr w:type="spellEnd"/>
      <w:r w:rsidRPr="00CD7FCE">
        <w:rPr>
          <w:i/>
          <w:iCs/>
        </w:rPr>
        <w:t xml:space="preserve"> </w:t>
      </w:r>
      <w:proofErr w:type="spellStart"/>
      <w:r w:rsidRPr="00CD7FCE">
        <w:rPr>
          <w:i/>
          <w:iCs/>
        </w:rPr>
        <w:t>Wildforsch</w:t>
      </w:r>
      <w:proofErr w:type="spellEnd"/>
      <w:r w:rsidRPr="00707BBA">
        <w:t xml:space="preserve"> 30:</w:t>
      </w:r>
      <w:r>
        <w:t xml:space="preserve"> </w:t>
      </w:r>
      <w:r w:rsidRPr="00707BBA">
        <w:t>303</w:t>
      </w:r>
      <w:r w:rsidR="00021BF9">
        <w:t>–</w:t>
      </w:r>
      <w:r w:rsidRPr="00707BBA">
        <w:t>322</w:t>
      </w:r>
      <w:r>
        <w:t>. [in German</w:t>
      </w:r>
      <w:r w:rsidR="005A0B72">
        <w:t>]</w:t>
      </w:r>
      <w:r w:rsidR="00021BF9">
        <w:t>.</w:t>
      </w:r>
    </w:p>
    <w:p w14:paraId="5787B0CC" w14:textId="77777777" w:rsidR="00355A36" w:rsidRPr="0019359A" w:rsidRDefault="00355A36" w:rsidP="00B929C5">
      <w:pPr>
        <w:pStyle w:val="Nessunaspaziatura"/>
      </w:pPr>
    </w:p>
    <w:sectPr w:rsidR="00355A36" w:rsidRPr="0019359A" w:rsidSect="006B7329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F2863" w14:textId="77777777" w:rsidR="0052575A" w:rsidRDefault="0052575A" w:rsidP="002228A7">
      <w:pPr>
        <w:spacing w:after="0" w:line="240" w:lineRule="auto"/>
      </w:pPr>
      <w:r>
        <w:separator/>
      </w:r>
    </w:p>
  </w:endnote>
  <w:endnote w:type="continuationSeparator" w:id="0">
    <w:p w14:paraId="59B66B15" w14:textId="77777777" w:rsidR="0052575A" w:rsidRDefault="0052575A" w:rsidP="00222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7090721"/>
      <w:docPartObj>
        <w:docPartGallery w:val="Page Numbers (Bottom of Page)"/>
        <w:docPartUnique/>
      </w:docPartObj>
    </w:sdtPr>
    <w:sdtEndPr/>
    <w:sdtContent>
      <w:p w14:paraId="70678341" w14:textId="3D42DE9F" w:rsidR="00A0604C" w:rsidRDefault="00A0604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2A5FEAD" w14:textId="77777777" w:rsidR="00A0604C" w:rsidRDefault="00A0604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7E1F7" w14:textId="77777777" w:rsidR="0052575A" w:rsidRDefault="0052575A" w:rsidP="002228A7">
      <w:pPr>
        <w:spacing w:after="0" w:line="240" w:lineRule="auto"/>
      </w:pPr>
      <w:r>
        <w:separator/>
      </w:r>
    </w:p>
  </w:footnote>
  <w:footnote w:type="continuationSeparator" w:id="0">
    <w:p w14:paraId="19A38F31" w14:textId="77777777" w:rsidR="0052575A" w:rsidRDefault="0052575A" w:rsidP="00222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56795" w14:textId="486D6CB3" w:rsidR="00323446" w:rsidRPr="00323446" w:rsidRDefault="00323446">
    <w:pPr>
      <w:pStyle w:val="Intestazione"/>
      <w:rPr>
        <w:b/>
        <w:bCs/>
      </w:rPr>
    </w:pPr>
    <w:r w:rsidRPr="00513CD0">
      <w:rPr>
        <w:b/>
        <w:bCs/>
      </w:rPr>
      <w:t xml:space="preserve">Tedeschi et al. (2021) Introduction, spread, and impacts of invasive alien mammal species in Europe. </w:t>
    </w:r>
    <w:r w:rsidRPr="00513CD0">
      <w:rPr>
        <w:b/>
        <w:bCs/>
        <w:i/>
        <w:iCs/>
      </w:rPr>
      <w:t>Mammal Review</w:t>
    </w:r>
    <w:r w:rsidRPr="00513CD0">
      <w:rPr>
        <w:b/>
        <w:bCs/>
      </w:rPr>
      <w:t>. SUPPORTING INFORMATION.</w:t>
    </w:r>
  </w:p>
  <w:p w14:paraId="5DD9DD33" w14:textId="77777777" w:rsidR="00323446" w:rsidRDefault="00323446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4BB7"/>
    <w:multiLevelType w:val="hybridMultilevel"/>
    <w:tmpl w:val="DDE68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545DB4"/>
    <w:multiLevelType w:val="hybridMultilevel"/>
    <w:tmpl w:val="0F381314"/>
    <w:lvl w:ilvl="0" w:tplc="BB38D614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271973"/>
    <w:multiLevelType w:val="hybridMultilevel"/>
    <w:tmpl w:val="F982A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6425BB"/>
    <w:multiLevelType w:val="hybridMultilevel"/>
    <w:tmpl w:val="6464A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29E"/>
    <w:rsid w:val="00017230"/>
    <w:rsid w:val="00021BF9"/>
    <w:rsid w:val="00042962"/>
    <w:rsid w:val="00052863"/>
    <w:rsid w:val="0005418E"/>
    <w:rsid w:val="000C4519"/>
    <w:rsid w:val="000D24A8"/>
    <w:rsid w:val="000D461E"/>
    <w:rsid w:val="00107404"/>
    <w:rsid w:val="00110365"/>
    <w:rsid w:val="00114994"/>
    <w:rsid w:val="00117A26"/>
    <w:rsid w:val="001555EC"/>
    <w:rsid w:val="00176727"/>
    <w:rsid w:val="00177A54"/>
    <w:rsid w:val="00180530"/>
    <w:rsid w:val="0018368B"/>
    <w:rsid w:val="00187DAC"/>
    <w:rsid w:val="0019359A"/>
    <w:rsid w:val="00197379"/>
    <w:rsid w:val="001A093F"/>
    <w:rsid w:val="001B7EB2"/>
    <w:rsid w:val="001C0314"/>
    <w:rsid w:val="001F10F4"/>
    <w:rsid w:val="001F4E9A"/>
    <w:rsid w:val="00204F00"/>
    <w:rsid w:val="002228A7"/>
    <w:rsid w:val="00224859"/>
    <w:rsid w:val="0024662B"/>
    <w:rsid w:val="00251CD9"/>
    <w:rsid w:val="00257149"/>
    <w:rsid w:val="00257B67"/>
    <w:rsid w:val="0027156D"/>
    <w:rsid w:val="00286671"/>
    <w:rsid w:val="002A30BC"/>
    <w:rsid w:val="002A7E64"/>
    <w:rsid w:val="002B0A30"/>
    <w:rsid w:val="002C08FC"/>
    <w:rsid w:val="002D6FF4"/>
    <w:rsid w:val="002E33A1"/>
    <w:rsid w:val="0030337F"/>
    <w:rsid w:val="00323446"/>
    <w:rsid w:val="00331580"/>
    <w:rsid w:val="00355A36"/>
    <w:rsid w:val="00373EF0"/>
    <w:rsid w:val="00395401"/>
    <w:rsid w:val="003976EF"/>
    <w:rsid w:val="003B1E06"/>
    <w:rsid w:val="003F3C21"/>
    <w:rsid w:val="004152B9"/>
    <w:rsid w:val="00422995"/>
    <w:rsid w:val="004232E5"/>
    <w:rsid w:val="0044388E"/>
    <w:rsid w:val="004566BD"/>
    <w:rsid w:val="00457823"/>
    <w:rsid w:val="004623F3"/>
    <w:rsid w:val="00466151"/>
    <w:rsid w:val="00470B58"/>
    <w:rsid w:val="00471CD0"/>
    <w:rsid w:val="00495810"/>
    <w:rsid w:val="004963B5"/>
    <w:rsid w:val="00497A92"/>
    <w:rsid w:val="004A189D"/>
    <w:rsid w:val="004A411B"/>
    <w:rsid w:val="004A74BB"/>
    <w:rsid w:val="004B545F"/>
    <w:rsid w:val="004C3327"/>
    <w:rsid w:val="004E2EFD"/>
    <w:rsid w:val="004E5842"/>
    <w:rsid w:val="004F5820"/>
    <w:rsid w:val="005176E7"/>
    <w:rsid w:val="0052232E"/>
    <w:rsid w:val="0052575A"/>
    <w:rsid w:val="00551DE8"/>
    <w:rsid w:val="005574A3"/>
    <w:rsid w:val="00560E41"/>
    <w:rsid w:val="00562CC1"/>
    <w:rsid w:val="00570CAA"/>
    <w:rsid w:val="00575763"/>
    <w:rsid w:val="005875D0"/>
    <w:rsid w:val="00591BEB"/>
    <w:rsid w:val="005A0B72"/>
    <w:rsid w:val="005B1611"/>
    <w:rsid w:val="005D1039"/>
    <w:rsid w:val="005D6069"/>
    <w:rsid w:val="0061352B"/>
    <w:rsid w:val="00614D7C"/>
    <w:rsid w:val="00620127"/>
    <w:rsid w:val="00626C5E"/>
    <w:rsid w:val="006351EE"/>
    <w:rsid w:val="00645E62"/>
    <w:rsid w:val="0066038B"/>
    <w:rsid w:val="00684BE1"/>
    <w:rsid w:val="006853B7"/>
    <w:rsid w:val="006A3C18"/>
    <w:rsid w:val="006A74A6"/>
    <w:rsid w:val="006B7329"/>
    <w:rsid w:val="006B77F8"/>
    <w:rsid w:val="006C357F"/>
    <w:rsid w:val="006C69F3"/>
    <w:rsid w:val="006D368E"/>
    <w:rsid w:val="006D715B"/>
    <w:rsid w:val="006E5A81"/>
    <w:rsid w:val="006E5EDF"/>
    <w:rsid w:val="00703251"/>
    <w:rsid w:val="00722108"/>
    <w:rsid w:val="00726BE4"/>
    <w:rsid w:val="00744EBD"/>
    <w:rsid w:val="00745FEA"/>
    <w:rsid w:val="00754C8F"/>
    <w:rsid w:val="007556F4"/>
    <w:rsid w:val="00756199"/>
    <w:rsid w:val="0076728C"/>
    <w:rsid w:val="00782F5E"/>
    <w:rsid w:val="00786C0D"/>
    <w:rsid w:val="00787495"/>
    <w:rsid w:val="00791F2E"/>
    <w:rsid w:val="007A16E1"/>
    <w:rsid w:val="007A41C9"/>
    <w:rsid w:val="007B1F25"/>
    <w:rsid w:val="007B3091"/>
    <w:rsid w:val="007B4338"/>
    <w:rsid w:val="007C0458"/>
    <w:rsid w:val="007C604A"/>
    <w:rsid w:val="007D2583"/>
    <w:rsid w:val="007D6DFC"/>
    <w:rsid w:val="007E3B97"/>
    <w:rsid w:val="00807ADF"/>
    <w:rsid w:val="008236B9"/>
    <w:rsid w:val="008425B6"/>
    <w:rsid w:val="008477E0"/>
    <w:rsid w:val="00850BDB"/>
    <w:rsid w:val="008557EF"/>
    <w:rsid w:val="00867A9F"/>
    <w:rsid w:val="008A0B28"/>
    <w:rsid w:val="008C1E4D"/>
    <w:rsid w:val="008C2F2E"/>
    <w:rsid w:val="008D5728"/>
    <w:rsid w:val="008F220F"/>
    <w:rsid w:val="00905645"/>
    <w:rsid w:val="00911F7D"/>
    <w:rsid w:val="00915B38"/>
    <w:rsid w:val="009243FF"/>
    <w:rsid w:val="00935656"/>
    <w:rsid w:val="0094258E"/>
    <w:rsid w:val="00946771"/>
    <w:rsid w:val="0095567D"/>
    <w:rsid w:val="00970F24"/>
    <w:rsid w:val="0098307B"/>
    <w:rsid w:val="0098580A"/>
    <w:rsid w:val="00987570"/>
    <w:rsid w:val="00987D2C"/>
    <w:rsid w:val="00990B1E"/>
    <w:rsid w:val="0099650D"/>
    <w:rsid w:val="009A1F76"/>
    <w:rsid w:val="009A680D"/>
    <w:rsid w:val="009C7016"/>
    <w:rsid w:val="009D2F48"/>
    <w:rsid w:val="009F6B63"/>
    <w:rsid w:val="00A0604C"/>
    <w:rsid w:val="00A244E4"/>
    <w:rsid w:val="00A51AD7"/>
    <w:rsid w:val="00A55A88"/>
    <w:rsid w:val="00A63501"/>
    <w:rsid w:val="00A65B38"/>
    <w:rsid w:val="00A8069C"/>
    <w:rsid w:val="00A860D6"/>
    <w:rsid w:val="00A916F0"/>
    <w:rsid w:val="00AA36A7"/>
    <w:rsid w:val="00AA5347"/>
    <w:rsid w:val="00AA791E"/>
    <w:rsid w:val="00AB04A3"/>
    <w:rsid w:val="00AC07BD"/>
    <w:rsid w:val="00AC1753"/>
    <w:rsid w:val="00AD2908"/>
    <w:rsid w:val="00AE05C6"/>
    <w:rsid w:val="00AE2DB4"/>
    <w:rsid w:val="00AF2920"/>
    <w:rsid w:val="00B04535"/>
    <w:rsid w:val="00B1016E"/>
    <w:rsid w:val="00B148BF"/>
    <w:rsid w:val="00B16021"/>
    <w:rsid w:val="00B42F64"/>
    <w:rsid w:val="00B60993"/>
    <w:rsid w:val="00B673CD"/>
    <w:rsid w:val="00B8018C"/>
    <w:rsid w:val="00B82728"/>
    <w:rsid w:val="00B9229E"/>
    <w:rsid w:val="00B929C5"/>
    <w:rsid w:val="00B95D6C"/>
    <w:rsid w:val="00BB02FA"/>
    <w:rsid w:val="00BC37EF"/>
    <w:rsid w:val="00BD1FA9"/>
    <w:rsid w:val="00BD44DA"/>
    <w:rsid w:val="00BE09BC"/>
    <w:rsid w:val="00BF088E"/>
    <w:rsid w:val="00C009B8"/>
    <w:rsid w:val="00C07332"/>
    <w:rsid w:val="00C242B4"/>
    <w:rsid w:val="00C37601"/>
    <w:rsid w:val="00C41AF4"/>
    <w:rsid w:val="00C45A1C"/>
    <w:rsid w:val="00C46176"/>
    <w:rsid w:val="00C56095"/>
    <w:rsid w:val="00C71C51"/>
    <w:rsid w:val="00C83759"/>
    <w:rsid w:val="00CC3267"/>
    <w:rsid w:val="00CC7509"/>
    <w:rsid w:val="00CD5692"/>
    <w:rsid w:val="00CD7FCE"/>
    <w:rsid w:val="00CF3AC2"/>
    <w:rsid w:val="00D11F77"/>
    <w:rsid w:val="00D324A7"/>
    <w:rsid w:val="00D33A89"/>
    <w:rsid w:val="00D34459"/>
    <w:rsid w:val="00D37046"/>
    <w:rsid w:val="00D4050B"/>
    <w:rsid w:val="00D45EBE"/>
    <w:rsid w:val="00D70192"/>
    <w:rsid w:val="00D772CF"/>
    <w:rsid w:val="00D819F0"/>
    <w:rsid w:val="00D91C57"/>
    <w:rsid w:val="00D95965"/>
    <w:rsid w:val="00DA0255"/>
    <w:rsid w:val="00DA0914"/>
    <w:rsid w:val="00DB3EE3"/>
    <w:rsid w:val="00DC05E2"/>
    <w:rsid w:val="00DF4C23"/>
    <w:rsid w:val="00DF6C28"/>
    <w:rsid w:val="00E1114D"/>
    <w:rsid w:val="00E13FF1"/>
    <w:rsid w:val="00E17673"/>
    <w:rsid w:val="00E2616E"/>
    <w:rsid w:val="00E3690A"/>
    <w:rsid w:val="00E44859"/>
    <w:rsid w:val="00E471E0"/>
    <w:rsid w:val="00E907A8"/>
    <w:rsid w:val="00EA0562"/>
    <w:rsid w:val="00EC16AD"/>
    <w:rsid w:val="00EC2C68"/>
    <w:rsid w:val="00EC2DDC"/>
    <w:rsid w:val="00EE6CDD"/>
    <w:rsid w:val="00EF3FD4"/>
    <w:rsid w:val="00F069EE"/>
    <w:rsid w:val="00F22032"/>
    <w:rsid w:val="00F313FC"/>
    <w:rsid w:val="00F37D96"/>
    <w:rsid w:val="00F5541C"/>
    <w:rsid w:val="00F57B14"/>
    <w:rsid w:val="00F614FF"/>
    <w:rsid w:val="00F64E54"/>
    <w:rsid w:val="00F92A64"/>
    <w:rsid w:val="00F93CE6"/>
    <w:rsid w:val="00FA0EB6"/>
    <w:rsid w:val="00FA3815"/>
    <w:rsid w:val="00FB002C"/>
    <w:rsid w:val="00FC358A"/>
    <w:rsid w:val="00FC61C0"/>
    <w:rsid w:val="00FF01DC"/>
    <w:rsid w:val="00FF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291FD4"/>
  <w15:chartTrackingRefBased/>
  <w15:docId w15:val="{610FF077-8FD3-42D1-AD01-D9455C25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A0E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B8272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A0E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rsid w:val="00B8272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essunaspaziatura">
    <w:name w:val="No Spacing"/>
    <w:uiPriority w:val="1"/>
    <w:qFormat/>
    <w:rsid w:val="00B9229E"/>
    <w:pPr>
      <w:spacing w:after="0" w:line="240" w:lineRule="auto"/>
    </w:pPr>
  </w:style>
  <w:style w:type="character" w:styleId="Enfasicorsivo">
    <w:name w:val="Emphasis"/>
    <w:basedOn w:val="Carpredefinitoparagrafo"/>
    <w:uiPriority w:val="20"/>
    <w:qFormat/>
    <w:rsid w:val="00B9229E"/>
    <w:rPr>
      <w:i/>
      <w:iCs/>
    </w:rPr>
  </w:style>
  <w:style w:type="character" w:customStyle="1" w:styleId="hiddennatural">
    <w:name w:val="hiddennatural"/>
    <w:basedOn w:val="Carpredefinitoparagrafo"/>
    <w:rsid w:val="00AD290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5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5B38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5757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7576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75763"/>
    <w:rPr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D819F0"/>
    <w:pPr>
      <w:spacing w:after="200" w:line="240" w:lineRule="auto"/>
    </w:pPr>
    <w:rPr>
      <w:iCs/>
      <w:color w:val="000000" w:themeColor="text1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9A1F7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A1F76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2228A7"/>
  </w:style>
  <w:style w:type="paragraph" w:styleId="Intestazione">
    <w:name w:val="header"/>
    <w:basedOn w:val="Normale"/>
    <w:link w:val="IntestazioneCarattere"/>
    <w:uiPriority w:val="99"/>
    <w:unhideWhenUsed/>
    <w:rsid w:val="002228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228A7"/>
  </w:style>
  <w:style w:type="paragraph" w:styleId="Pidipagina">
    <w:name w:val="footer"/>
    <w:basedOn w:val="Normale"/>
    <w:link w:val="PidipaginaCarattere"/>
    <w:uiPriority w:val="99"/>
    <w:unhideWhenUsed/>
    <w:rsid w:val="002228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228A7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296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2962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B04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64E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5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6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9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36BEE-FC8A-4EA5-B1B7-F47C6BD35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4041</Words>
  <Characters>23038</Characters>
  <Application>Microsoft Office Word</Application>
  <DocSecurity>0</DocSecurity>
  <Lines>191</Lines>
  <Paragraphs>5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edeschi</dc:creator>
  <cp:keywords/>
  <dc:description/>
  <cp:lastModifiedBy>Lisa Tedeschi</cp:lastModifiedBy>
  <cp:revision>3</cp:revision>
  <dcterms:created xsi:type="dcterms:W3CDTF">2021-10-25T08:47:00Z</dcterms:created>
  <dcterms:modified xsi:type="dcterms:W3CDTF">2021-10-25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ammal-review</vt:lpwstr>
  </property>
  <property fmtid="{D5CDD505-2E9C-101B-9397-08002B2CF9AE}" pid="11" name="Mendeley Recent Style Name 4_1">
    <vt:lpwstr>Mammal Review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2366f6-0aa6-37d4-9353-a98334e4c040</vt:lpwstr>
  </property>
  <property fmtid="{D5CDD505-2E9C-101B-9397-08002B2CF9AE}" pid="24" name="Mendeley Citation Style_1">
    <vt:lpwstr>http://www.zotero.org/styles/mammal-review</vt:lpwstr>
  </property>
</Properties>
</file>